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B6095" w14:textId="3C7C2C4C" w:rsidR="00597226" w:rsidRDefault="00533DD8" w:rsidP="00AE4DC4">
      <w:pPr>
        <w:shd w:val="clear" w:color="auto" w:fill="FFFFFF"/>
        <w:jc w:val="both"/>
        <w:rPr>
          <w:bCs/>
          <w:color w:val="000000"/>
          <w:sz w:val="28"/>
          <w:szCs w:val="28"/>
          <w:lang w:val="en-US"/>
        </w:rPr>
      </w:pPr>
      <w:r>
        <w:rPr>
          <w:bCs/>
          <w:color w:val="000000"/>
          <w:sz w:val="28"/>
          <w:szCs w:val="28"/>
          <w:lang w:val="en-US"/>
        </w:rPr>
        <w:t xml:space="preserve">S1 </w:t>
      </w:r>
      <w:r w:rsidR="003518CA" w:rsidRPr="00F62457">
        <w:rPr>
          <w:bCs/>
          <w:color w:val="000000"/>
          <w:sz w:val="28"/>
          <w:szCs w:val="28"/>
          <w:lang w:val="en-US"/>
        </w:rPr>
        <w:t>A</w:t>
      </w:r>
      <w:r w:rsidR="0010110D">
        <w:rPr>
          <w:bCs/>
          <w:color w:val="000000"/>
          <w:sz w:val="28"/>
          <w:szCs w:val="28"/>
          <w:lang w:val="en-US"/>
        </w:rPr>
        <w:t>ppendix</w:t>
      </w:r>
      <w:r w:rsidR="003518CA" w:rsidRPr="00F62457">
        <w:rPr>
          <w:bCs/>
          <w:color w:val="000000"/>
          <w:sz w:val="28"/>
          <w:szCs w:val="28"/>
          <w:lang w:val="en-US"/>
        </w:rPr>
        <w:t>. Questionnaire on knowledge, skills and attitudes in the use of information technology (internet and software) to record clinical practice</w:t>
      </w:r>
      <w:r w:rsidR="00150AAF" w:rsidRPr="00F62457">
        <w:rPr>
          <w:bCs/>
          <w:color w:val="000000"/>
          <w:sz w:val="28"/>
          <w:szCs w:val="28"/>
          <w:lang w:val="en-US"/>
        </w:rPr>
        <w:t>,</w:t>
      </w:r>
      <w:r w:rsidR="003518CA" w:rsidRPr="00F62457">
        <w:rPr>
          <w:bCs/>
          <w:color w:val="000000"/>
          <w:sz w:val="28"/>
          <w:szCs w:val="28"/>
          <w:lang w:val="en-US"/>
        </w:rPr>
        <w:t xml:space="preserve"> in the daily routine of Brazilian hospital pharmacists.</w:t>
      </w:r>
    </w:p>
    <w:p w14:paraId="0B4A7F3A" w14:textId="77777777" w:rsidR="00F62457" w:rsidRPr="00F62457" w:rsidRDefault="00F62457" w:rsidP="00AE4DC4">
      <w:pPr>
        <w:shd w:val="clear" w:color="auto" w:fill="FFFFFF"/>
        <w:jc w:val="both"/>
        <w:rPr>
          <w:bCs/>
          <w:color w:val="000000"/>
          <w:sz w:val="28"/>
          <w:szCs w:val="28"/>
          <w:lang w:val="en-US"/>
        </w:rPr>
      </w:pPr>
    </w:p>
    <w:p w14:paraId="7D1529FD" w14:textId="77777777" w:rsidR="003518CA" w:rsidRPr="00F62457" w:rsidRDefault="003518CA" w:rsidP="00597226">
      <w:pPr>
        <w:shd w:val="clear" w:color="auto" w:fill="FFFFFF"/>
        <w:rPr>
          <w:b/>
          <w:bCs/>
          <w:color w:val="000000"/>
          <w:lang w:val="en-US"/>
        </w:rPr>
      </w:pPr>
    </w:p>
    <w:p w14:paraId="2FF8C479" w14:textId="66D96E19" w:rsidR="00597226" w:rsidRPr="00F62457" w:rsidRDefault="003518CA" w:rsidP="00597226">
      <w:pPr>
        <w:shd w:val="clear" w:color="auto" w:fill="FFFFFF"/>
        <w:rPr>
          <w:b/>
          <w:bCs/>
          <w:color w:val="000000"/>
          <w:lang w:val="en-US"/>
        </w:rPr>
      </w:pPr>
      <w:r w:rsidRPr="00F62457">
        <w:rPr>
          <w:b/>
          <w:bCs/>
          <w:color w:val="000000"/>
          <w:lang w:val="en-US"/>
        </w:rPr>
        <w:t>1. What is the Brazilian state where you work?</w:t>
      </w:r>
      <w:r w:rsidR="00F62457" w:rsidRPr="00F62457">
        <w:rPr>
          <w:b/>
          <w:bCs/>
          <w:color w:val="000000"/>
          <w:lang w:val="en-US"/>
        </w:rPr>
        <w:t xml:space="preserve"> </w:t>
      </w:r>
      <w:r w:rsidR="006F3CB1" w:rsidRPr="00F62457">
        <w:rPr>
          <w:b/>
          <w:bCs/>
          <w:color w:val="000000"/>
          <w:lang w:val="en-US"/>
        </w:rPr>
        <w:t>_______________</w:t>
      </w:r>
    </w:p>
    <w:p w14:paraId="75962FA5" w14:textId="77777777" w:rsidR="003518CA" w:rsidRPr="00F62457" w:rsidRDefault="003518CA" w:rsidP="00597226">
      <w:pPr>
        <w:shd w:val="clear" w:color="auto" w:fill="FFFFFF"/>
        <w:rPr>
          <w:b/>
          <w:bCs/>
          <w:color w:val="000000"/>
          <w:lang w:val="en-US"/>
        </w:rPr>
      </w:pPr>
    </w:p>
    <w:p w14:paraId="1DAEB70B" w14:textId="77777777" w:rsidR="00597226" w:rsidRPr="00F62457" w:rsidRDefault="00597226" w:rsidP="002941FA">
      <w:pPr>
        <w:shd w:val="clear" w:color="auto" w:fill="FFFFFF"/>
        <w:rPr>
          <w:color w:val="000000"/>
          <w:lang w:val="en-US"/>
        </w:rPr>
      </w:pPr>
      <w:r w:rsidRPr="00F62457">
        <w:rPr>
          <w:b/>
          <w:bCs/>
          <w:color w:val="000000"/>
          <w:lang w:val="en-US"/>
        </w:rPr>
        <w:t>2</w:t>
      </w:r>
      <w:r w:rsidR="003518CA" w:rsidRPr="00F62457">
        <w:rPr>
          <w:b/>
          <w:bCs/>
          <w:color w:val="000000"/>
          <w:lang w:val="en-US"/>
        </w:rPr>
        <w:t xml:space="preserve">. What is your gender? </w:t>
      </w:r>
      <w:r w:rsidR="002941FA" w:rsidRPr="00F62457">
        <w:rPr>
          <w:color w:val="000000"/>
        </w:rPr>
        <w:sym w:font="Symbol" w:char="F090"/>
      </w:r>
      <w:r w:rsidR="002941FA" w:rsidRPr="00F62457">
        <w:rPr>
          <w:color w:val="000000"/>
          <w:lang w:val="en-US"/>
        </w:rPr>
        <w:t xml:space="preserve"> </w:t>
      </w:r>
      <w:r w:rsidRPr="00F62457">
        <w:rPr>
          <w:color w:val="000000"/>
          <w:lang w:val="en-US"/>
        </w:rPr>
        <w:t>M</w:t>
      </w:r>
      <w:r w:rsidR="003518CA" w:rsidRPr="00F62457">
        <w:rPr>
          <w:color w:val="000000"/>
          <w:lang w:val="en-US"/>
        </w:rPr>
        <w:t>ale</w:t>
      </w:r>
      <w:r w:rsidR="002941FA" w:rsidRPr="00F62457">
        <w:rPr>
          <w:color w:val="000000"/>
          <w:lang w:val="en-US"/>
        </w:rPr>
        <w:t xml:space="preserve">  </w:t>
      </w:r>
      <w:r w:rsidR="002941FA" w:rsidRPr="00F62457">
        <w:rPr>
          <w:color w:val="000000"/>
        </w:rPr>
        <w:sym w:font="Symbol" w:char="F090"/>
      </w:r>
      <w:r w:rsidR="002941FA" w:rsidRPr="00F62457">
        <w:rPr>
          <w:color w:val="000000"/>
          <w:lang w:val="en-US"/>
        </w:rPr>
        <w:t xml:space="preserve"> </w:t>
      </w:r>
      <w:r w:rsidRPr="00F62457">
        <w:rPr>
          <w:color w:val="000000"/>
          <w:lang w:val="en-US"/>
        </w:rPr>
        <w:t>Fe</w:t>
      </w:r>
      <w:r w:rsidR="003518CA" w:rsidRPr="00F62457">
        <w:rPr>
          <w:color w:val="000000"/>
          <w:lang w:val="en-US"/>
        </w:rPr>
        <w:t>male</w:t>
      </w:r>
    </w:p>
    <w:p w14:paraId="52B0DC43" w14:textId="77777777" w:rsidR="00597226" w:rsidRPr="00F62457" w:rsidRDefault="00597226" w:rsidP="00597226">
      <w:pPr>
        <w:shd w:val="clear" w:color="auto" w:fill="FFFFFF"/>
        <w:rPr>
          <w:b/>
          <w:bCs/>
          <w:color w:val="000000"/>
          <w:lang w:val="en-US"/>
        </w:rPr>
      </w:pPr>
    </w:p>
    <w:p w14:paraId="65FEEA2D" w14:textId="77777777" w:rsidR="0055619E" w:rsidRPr="00F62457" w:rsidRDefault="00597226" w:rsidP="00597226">
      <w:pPr>
        <w:shd w:val="clear" w:color="auto" w:fill="FFFFFF"/>
        <w:rPr>
          <w:b/>
          <w:bCs/>
          <w:color w:val="000000"/>
          <w:lang w:val="en-US"/>
        </w:rPr>
        <w:sectPr w:rsidR="0055619E" w:rsidRPr="00F62457" w:rsidSect="00D94D92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  <w:r w:rsidRPr="00F62457">
        <w:rPr>
          <w:b/>
          <w:bCs/>
          <w:color w:val="000000"/>
          <w:lang w:val="en-US"/>
        </w:rPr>
        <w:t xml:space="preserve">3. </w:t>
      </w:r>
      <w:r w:rsidR="003518CA" w:rsidRPr="00F62457">
        <w:rPr>
          <w:b/>
          <w:bCs/>
          <w:color w:val="000000"/>
          <w:lang w:val="en-US"/>
        </w:rPr>
        <w:t>What is your age group?</w:t>
      </w:r>
    </w:p>
    <w:p w14:paraId="7F6AB981" w14:textId="77777777" w:rsidR="0055619E" w:rsidRPr="00F62457" w:rsidRDefault="0055619E" w:rsidP="00597226">
      <w:pPr>
        <w:shd w:val="clear" w:color="auto" w:fill="FFFFFF"/>
        <w:rPr>
          <w:b/>
          <w:bCs/>
          <w:lang w:val="en-US"/>
        </w:rPr>
      </w:pPr>
    </w:p>
    <w:p w14:paraId="3C5B7F0D" w14:textId="77777777" w:rsidR="0055619E" w:rsidRPr="00F62457" w:rsidRDefault="0055619E" w:rsidP="00597226">
      <w:pPr>
        <w:shd w:val="clear" w:color="auto" w:fill="FFFFFF"/>
        <w:rPr>
          <w:color w:val="000000"/>
          <w:lang w:val="en-US"/>
        </w:rPr>
        <w:sectPr w:rsidR="0055619E" w:rsidRPr="00F62457" w:rsidSect="0055619E">
          <w:type w:val="continuous"/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1D25F2DC" w14:textId="4A716C29" w:rsidR="005502F6" w:rsidRPr="00F62457" w:rsidRDefault="001B13B5" w:rsidP="00597226">
      <w:pPr>
        <w:shd w:val="clear" w:color="auto" w:fill="FFFFFF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Pr="00F62457">
        <w:rPr>
          <w:color w:val="000000"/>
          <w:lang w:val="en-US"/>
        </w:rPr>
        <w:t xml:space="preserve"> </w:t>
      </w:r>
      <w:r w:rsidR="00256B58">
        <w:rPr>
          <w:color w:val="000000"/>
          <w:lang w:val="en-US"/>
        </w:rPr>
        <w:t>&lt;</w:t>
      </w:r>
      <w:bookmarkStart w:id="0" w:name="_GoBack"/>
      <w:bookmarkEnd w:id="0"/>
      <w:r w:rsidRPr="00F62457">
        <w:rPr>
          <w:color w:val="000000"/>
          <w:lang w:val="en-US"/>
        </w:rPr>
        <w:t xml:space="preserve">22 </w:t>
      </w:r>
      <w:r w:rsidR="0055619E" w:rsidRPr="00F62457">
        <w:rPr>
          <w:color w:val="000000"/>
          <w:lang w:val="en-US"/>
        </w:rPr>
        <w:t>years</w:t>
      </w:r>
    </w:p>
    <w:p w14:paraId="53E2B34B" w14:textId="0992E72B" w:rsidR="001B13B5" w:rsidRPr="00F62457" w:rsidRDefault="001B13B5" w:rsidP="00597226">
      <w:pPr>
        <w:shd w:val="clear" w:color="auto" w:fill="FFFFFF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Pr="00F62457">
        <w:rPr>
          <w:color w:val="000000"/>
          <w:lang w:val="en-US"/>
        </w:rPr>
        <w:t xml:space="preserve"> 22 </w:t>
      </w:r>
      <w:r w:rsidR="0055619E" w:rsidRPr="00F62457">
        <w:rPr>
          <w:color w:val="000000"/>
          <w:lang w:val="en-US"/>
        </w:rPr>
        <w:t>to</w:t>
      </w:r>
      <w:r w:rsidRPr="00F62457">
        <w:rPr>
          <w:color w:val="000000"/>
          <w:lang w:val="en-US"/>
        </w:rPr>
        <w:t xml:space="preserve"> 25 </w:t>
      </w:r>
      <w:r w:rsidR="0055619E" w:rsidRPr="00F62457">
        <w:rPr>
          <w:color w:val="000000"/>
          <w:lang w:val="en-US"/>
        </w:rPr>
        <w:t>years</w:t>
      </w:r>
    </w:p>
    <w:p w14:paraId="3B052820" w14:textId="6083F3B8" w:rsidR="001B13B5" w:rsidRPr="00F62457" w:rsidRDefault="001B13B5" w:rsidP="00597226">
      <w:pPr>
        <w:shd w:val="clear" w:color="auto" w:fill="FFFFFF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Pr="00F62457">
        <w:rPr>
          <w:color w:val="000000"/>
          <w:lang w:val="en-US"/>
        </w:rPr>
        <w:t xml:space="preserve"> 2</w:t>
      </w:r>
      <w:r w:rsidR="00E443A5">
        <w:rPr>
          <w:color w:val="000000"/>
          <w:lang w:val="en-US"/>
        </w:rPr>
        <w:t>6</w:t>
      </w:r>
      <w:r w:rsidRPr="00F62457">
        <w:rPr>
          <w:color w:val="000000"/>
          <w:lang w:val="en-US"/>
        </w:rPr>
        <w:t xml:space="preserve"> </w:t>
      </w:r>
      <w:r w:rsidR="0055619E" w:rsidRPr="00F62457">
        <w:rPr>
          <w:color w:val="000000"/>
          <w:lang w:val="en-US"/>
        </w:rPr>
        <w:t xml:space="preserve">to </w:t>
      </w:r>
      <w:r w:rsidRPr="00F62457">
        <w:rPr>
          <w:color w:val="000000"/>
          <w:lang w:val="en-US"/>
        </w:rPr>
        <w:t xml:space="preserve">30 </w:t>
      </w:r>
      <w:r w:rsidR="0055619E" w:rsidRPr="00F62457">
        <w:rPr>
          <w:color w:val="000000"/>
          <w:lang w:val="en-US"/>
        </w:rPr>
        <w:t>years</w:t>
      </w:r>
    </w:p>
    <w:p w14:paraId="4FE13255" w14:textId="0D4D968A" w:rsidR="001B13B5" w:rsidRPr="00F62457" w:rsidRDefault="001B13B5" w:rsidP="00597226">
      <w:pPr>
        <w:shd w:val="clear" w:color="auto" w:fill="FFFFFF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Pr="00F62457">
        <w:rPr>
          <w:color w:val="000000"/>
          <w:lang w:val="en-US"/>
        </w:rPr>
        <w:t xml:space="preserve"> 3</w:t>
      </w:r>
      <w:r w:rsidR="00E443A5">
        <w:rPr>
          <w:color w:val="000000"/>
          <w:lang w:val="en-US"/>
        </w:rPr>
        <w:t>1</w:t>
      </w:r>
      <w:r w:rsidRPr="00F62457">
        <w:rPr>
          <w:color w:val="000000"/>
          <w:lang w:val="en-US"/>
        </w:rPr>
        <w:t xml:space="preserve"> </w:t>
      </w:r>
      <w:r w:rsidR="0055619E" w:rsidRPr="00F62457">
        <w:rPr>
          <w:color w:val="000000"/>
          <w:lang w:val="en-US"/>
        </w:rPr>
        <w:t xml:space="preserve">to </w:t>
      </w:r>
      <w:r w:rsidRPr="00F62457">
        <w:rPr>
          <w:color w:val="000000"/>
          <w:lang w:val="en-US"/>
        </w:rPr>
        <w:t xml:space="preserve">40 </w:t>
      </w:r>
      <w:r w:rsidR="0055619E" w:rsidRPr="00F62457">
        <w:rPr>
          <w:color w:val="000000"/>
          <w:lang w:val="en-US"/>
        </w:rPr>
        <w:t>years</w:t>
      </w:r>
    </w:p>
    <w:p w14:paraId="0D54D780" w14:textId="5FBEB6B2" w:rsidR="001B13B5" w:rsidRPr="00F62457" w:rsidRDefault="001B13B5" w:rsidP="00597226">
      <w:pPr>
        <w:shd w:val="clear" w:color="auto" w:fill="FFFFFF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Pr="00F62457">
        <w:rPr>
          <w:color w:val="000000"/>
          <w:lang w:val="en-US"/>
        </w:rPr>
        <w:t xml:space="preserve"> 4</w:t>
      </w:r>
      <w:r w:rsidR="00E443A5">
        <w:rPr>
          <w:color w:val="000000"/>
          <w:lang w:val="en-US"/>
        </w:rPr>
        <w:t>1</w:t>
      </w:r>
      <w:r w:rsidRPr="00F62457">
        <w:rPr>
          <w:color w:val="000000"/>
          <w:lang w:val="en-US"/>
        </w:rPr>
        <w:t xml:space="preserve"> </w:t>
      </w:r>
      <w:r w:rsidR="0055619E" w:rsidRPr="00F62457">
        <w:rPr>
          <w:color w:val="000000"/>
          <w:lang w:val="en-US"/>
        </w:rPr>
        <w:t xml:space="preserve">to </w:t>
      </w:r>
      <w:r w:rsidRPr="00F62457">
        <w:rPr>
          <w:color w:val="000000"/>
          <w:lang w:val="en-US"/>
        </w:rPr>
        <w:t xml:space="preserve">50 </w:t>
      </w:r>
      <w:r w:rsidR="0055619E" w:rsidRPr="00F62457">
        <w:rPr>
          <w:color w:val="000000"/>
          <w:lang w:val="en-US"/>
        </w:rPr>
        <w:t>years</w:t>
      </w:r>
    </w:p>
    <w:p w14:paraId="0ADBFD34" w14:textId="77777777" w:rsidR="0055619E" w:rsidRPr="00F62457" w:rsidRDefault="0055619E" w:rsidP="00597226">
      <w:pPr>
        <w:shd w:val="clear" w:color="auto" w:fill="FFFFFF"/>
        <w:rPr>
          <w:color w:val="000000"/>
          <w:lang w:val="en-US"/>
        </w:rPr>
        <w:sectPr w:rsidR="0055619E" w:rsidRPr="00F62457" w:rsidSect="0055619E">
          <w:type w:val="continuous"/>
          <w:pgSz w:w="11900" w:h="16840"/>
          <w:pgMar w:top="1417" w:right="1701" w:bottom="1417" w:left="1701" w:header="708" w:footer="708" w:gutter="0"/>
          <w:cols w:num="2" w:space="708"/>
          <w:docGrid w:linePitch="360"/>
        </w:sectPr>
      </w:pPr>
      <w:r w:rsidRPr="00F62457">
        <w:rPr>
          <w:color w:val="000000"/>
        </w:rPr>
        <w:sym w:font="Symbol" w:char="F090"/>
      </w:r>
      <w:r w:rsidRPr="00F62457">
        <w:rPr>
          <w:color w:val="000000"/>
          <w:lang w:val="en-US"/>
        </w:rPr>
        <w:t xml:space="preserve"> Over 50 years</w:t>
      </w:r>
    </w:p>
    <w:p w14:paraId="348D741B" w14:textId="77777777" w:rsidR="0055619E" w:rsidRPr="00F62457" w:rsidRDefault="0055619E" w:rsidP="00597226">
      <w:pPr>
        <w:shd w:val="clear" w:color="auto" w:fill="FFFFFF"/>
        <w:rPr>
          <w:color w:val="000000"/>
          <w:lang w:val="en-US"/>
        </w:rPr>
      </w:pPr>
    </w:p>
    <w:p w14:paraId="31ABFCD6" w14:textId="77777777" w:rsidR="0055619E" w:rsidRPr="00F62457" w:rsidRDefault="0055619E" w:rsidP="00597226">
      <w:pPr>
        <w:shd w:val="clear" w:color="auto" w:fill="FFFFFF"/>
        <w:rPr>
          <w:color w:val="000000"/>
          <w:lang w:val="en-US"/>
        </w:rPr>
        <w:sectPr w:rsidR="0055619E" w:rsidRPr="00F62457" w:rsidSect="0055619E">
          <w:type w:val="continuous"/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2E0F6D18" w14:textId="77777777" w:rsidR="001B13B5" w:rsidRPr="00F62457" w:rsidRDefault="001B13B5" w:rsidP="00597226">
      <w:pPr>
        <w:shd w:val="clear" w:color="auto" w:fill="FFFFFF"/>
        <w:rPr>
          <w:color w:val="000000"/>
          <w:lang w:val="en-US"/>
        </w:rPr>
      </w:pPr>
    </w:p>
    <w:p w14:paraId="20D8F2E9" w14:textId="77777777" w:rsidR="00AE4DC4" w:rsidRPr="00F62457" w:rsidRDefault="00597226" w:rsidP="00E93325">
      <w:pPr>
        <w:shd w:val="clear" w:color="auto" w:fill="FFFFFF"/>
        <w:rPr>
          <w:b/>
          <w:bCs/>
          <w:color w:val="000000"/>
          <w:lang w:val="en-US"/>
        </w:rPr>
      </w:pPr>
      <w:r w:rsidRPr="00F62457">
        <w:rPr>
          <w:b/>
          <w:bCs/>
          <w:color w:val="000000"/>
          <w:lang w:val="en-US"/>
        </w:rPr>
        <w:t xml:space="preserve">4. </w:t>
      </w:r>
      <w:r w:rsidR="0046744A" w:rsidRPr="00F62457">
        <w:rPr>
          <w:b/>
          <w:bCs/>
          <w:color w:val="000000"/>
          <w:lang w:val="en-US"/>
        </w:rPr>
        <w:t>Devices you own</w:t>
      </w:r>
      <w:r w:rsidR="00E93325" w:rsidRPr="00F62457">
        <w:rPr>
          <w:b/>
          <w:bCs/>
          <w:color w:val="000000"/>
          <w:lang w:val="en-US"/>
        </w:rPr>
        <w:t xml:space="preserve"> for personal use:</w:t>
      </w:r>
    </w:p>
    <w:p w14:paraId="3DEB892B" w14:textId="77777777" w:rsidR="00E93325" w:rsidRPr="00F62457" w:rsidRDefault="0046744A" w:rsidP="00AE4DC4">
      <w:pPr>
        <w:shd w:val="clear" w:color="auto" w:fill="FFFFFF"/>
        <w:jc w:val="both"/>
        <w:rPr>
          <w:b/>
          <w:bCs/>
          <w:color w:val="000000"/>
          <w:lang w:val="en-US"/>
        </w:rPr>
      </w:pPr>
      <w:r w:rsidRPr="00F62457">
        <w:rPr>
          <w:bCs/>
          <w:color w:val="000000"/>
          <w:lang w:val="en-US"/>
        </w:rPr>
        <w:t xml:space="preserve">Which devices do you personally own and use for </w:t>
      </w:r>
      <w:r w:rsidR="00E93325" w:rsidRPr="00F62457">
        <w:rPr>
          <w:bCs/>
          <w:color w:val="000000"/>
          <w:lang w:val="en-US"/>
        </w:rPr>
        <w:t>leisure, study or work.</w:t>
      </w:r>
    </w:p>
    <w:p w14:paraId="0FFA1D20" w14:textId="77777777" w:rsidR="002941FA" w:rsidRPr="00F62457" w:rsidRDefault="002941FA" w:rsidP="002941FA">
      <w:pPr>
        <w:shd w:val="clear" w:color="auto" w:fill="FFFFFF"/>
        <w:spacing w:line="312" w:lineRule="atLeast"/>
        <w:ind w:left="360" w:hanging="360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E93325" w:rsidRPr="00F62457">
        <w:rPr>
          <w:b/>
          <w:bCs/>
          <w:color w:val="000000"/>
          <w:lang w:val="en-US"/>
        </w:rPr>
        <w:t xml:space="preserve"> </w:t>
      </w:r>
      <w:r w:rsidR="0046744A" w:rsidRPr="00F62457">
        <w:rPr>
          <w:bCs/>
          <w:color w:val="000000"/>
          <w:lang w:val="en-US"/>
        </w:rPr>
        <w:t>Desktop</w:t>
      </w:r>
      <w:r w:rsidR="00E93325" w:rsidRPr="00F62457">
        <w:rPr>
          <w:bCs/>
          <w:color w:val="000000"/>
          <w:lang w:val="en-US"/>
        </w:rPr>
        <w:t xml:space="preserve"> computer</w:t>
      </w:r>
      <w:r w:rsidR="00E93325" w:rsidRPr="00F62457">
        <w:rPr>
          <w:color w:val="000000"/>
          <w:lang w:val="en-US"/>
        </w:rPr>
        <w:t xml:space="preserve">  </w:t>
      </w:r>
      <w:r w:rsidR="00AE4DC4" w:rsidRPr="00F62457">
        <w:rPr>
          <w:color w:val="000000"/>
          <w:lang w:val="en-US"/>
        </w:rPr>
        <w:t xml:space="preserve"> </w:t>
      </w:r>
      <w:r w:rsidR="00E93325" w:rsidRPr="00F62457">
        <w:rPr>
          <w:color w:val="000000"/>
          <w:lang w:val="en-US"/>
        </w:rPr>
        <w:t xml:space="preserve">  </w:t>
      </w:r>
      <w:r w:rsidRPr="00F62457">
        <w:rPr>
          <w:color w:val="000000"/>
        </w:rPr>
        <w:sym w:font="Symbol" w:char="F090"/>
      </w:r>
      <w:r w:rsidR="00AE4DC4" w:rsidRPr="00F62457">
        <w:rPr>
          <w:color w:val="000000"/>
          <w:lang w:val="en-US"/>
        </w:rPr>
        <w:t xml:space="preserve"> </w:t>
      </w:r>
      <w:r w:rsidRPr="00F62457">
        <w:rPr>
          <w:color w:val="000000"/>
          <w:lang w:val="en-US"/>
        </w:rPr>
        <w:t>Smartphone</w:t>
      </w:r>
    </w:p>
    <w:p w14:paraId="093C1AB0" w14:textId="3E61A34D" w:rsidR="00597226" w:rsidRPr="00F62457" w:rsidRDefault="002941FA" w:rsidP="00D74025">
      <w:pPr>
        <w:shd w:val="clear" w:color="auto" w:fill="FFFFFF"/>
        <w:spacing w:line="312" w:lineRule="atLeast"/>
        <w:ind w:left="360" w:hanging="360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AE4DC4" w:rsidRPr="00F62457">
        <w:rPr>
          <w:color w:val="000000"/>
          <w:lang w:val="en-US"/>
        </w:rPr>
        <w:t xml:space="preserve"> </w:t>
      </w:r>
      <w:r w:rsidR="00E93325" w:rsidRPr="00F62457">
        <w:rPr>
          <w:color w:val="000000"/>
          <w:lang w:val="en-US"/>
        </w:rPr>
        <w:t>Laptop</w:t>
      </w:r>
      <w:r w:rsidR="00AE4DC4" w:rsidRPr="00F62457">
        <w:rPr>
          <w:color w:val="000000"/>
          <w:lang w:val="en-US"/>
        </w:rPr>
        <w:t xml:space="preserve">          </w:t>
      </w:r>
      <w:r w:rsidRPr="00F62457">
        <w:rPr>
          <w:color w:val="000000"/>
          <w:lang w:val="en-US"/>
        </w:rPr>
        <w:t xml:space="preserve">        </w:t>
      </w:r>
      <w:r w:rsidR="00F62457" w:rsidRPr="00F62457">
        <w:rPr>
          <w:color w:val="000000"/>
          <w:lang w:val="en-US"/>
        </w:rPr>
        <w:t xml:space="preserve">    </w:t>
      </w:r>
      <w:r w:rsidRPr="00F62457">
        <w:rPr>
          <w:color w:val="000000"/>
          <w:lang w:val="en-US"/>
        </w:rPr>
        <w:t xml:space="preserve"> </w:t>
      </w:r>
      <w:r w:rsidRPr="00F62457">
        <w:rPr>
          <w:color w:val="000000"/>
        </w:rPr>
        <w:sym w:font="Symbol" w:char="F090"/>
      </w:r>
      <w:r w:rsidR="00AE4DC4" w:rsidRPr="00F62457">
        <w:rPr>
          <w:color w:val="000000"/>
          <w:lang w:val="en-US"/>
        </w:rPr>
        <w:t xml:space="preserve"> </w:t>
      </w:r>
      <w:r w:rsidRPr="00F62457">
        <w:rPr>
          <w:color w:val="000000"/>
          <w:lang w:val="en-US"/>
        </w:rPr>
        <w:t xml:space="preserve">Tablet                          </w:t>
      </w:r>
      <w:r w:rsidRPr="00F62457">
        <w:rPr>
          <w:color w:val="000000"/>
        </w:rPr>
        <w:sym w:font="Symbol" w:char="F090"/>
      </w:r>
      <w:r w:rsidR="00AE4DC4" w:rsidRPr="00F62457">
        <w:rPr>
          <w:color w:val="000000"/>
          <w:lang w:val="en-US"/>
        </w:rPr>
        <w:t xml:space="preserve"> </w:t>
      </w:r>
      <w:r w:rsidR="00597226" w:rsidRPr="00F62457">
        <w:rPr>
          <w:color w:val="000000"/>
          <w:lang w:val="en-US"/>
        </w:rPr>
        <w:t>N</w:t>
      </w:r>
      <w:r w:rsidR="00E93325" w:rsidRPr="00F62457">
        <w:rPr>
          <w:color w:val="000000"/>
          <w:lang w:val="en-US"/>
        </w:rPr>
        <w:t>one of the</w:t>
      </w:r>
      <w:r w:rsidR="0046744A" w:rsidRPr="00F62457">
        <w:rPr>
          <w:color w:val="000000"/>
          <w:lang w:val="en-US"/>
        </w:rPr>
        <w:t xml:space="preserve">se </w:t>
      </w:r>
    </w:p>
    <w:p w14:paraId="61D87F0B" w14:textId="77777777" w:rsidR="00597226" w:rsidRPr="00F62457" w:rsidRDefault="00597226" w:rsidP="00597226">
      <w:pPr>
        <w:shd w:val="clear" w:color="auto" w:fill="FFFFFF"/>
        <w:rPr>
          <w:b/>
          <w:bCs/>
          <w:color w:val="000000"/>
          <w:lang w:val="en-US"/>
        </w:rPr>
      </w:pPr>
    </w:p>
    <w:p w14:paraId="498EB02C" w14:textId="77777777" w:rsidR="00DB3714" w:rsidRPr="00F62457" w:rsidRDefault="00DB3714" w:rsidP="00DB3714">
      <w:pPr>
        <w:shd w:val="clear" w:color="auto" w:fill="FFFFFF"/>
        <w:jc w:val="both"/>
        <w:rPr>
          <w:b/>
          <w:bCs/>
          <w:color w:val="000000"/>
          <w:lang w:val="en-US"/>
        </w:rPr>
      </w:pPr>
      <w:r w:rsidRPr="00F62457">
        <w:rPr>
          <w:b/>
          <w:bCs/>
          <w:color w:val="000000"/>
          <w:lang w:val="en-US"/>
        </w:rPr>
        <w:t>5. Which web browser do you use most often for internet access?</w:t>
      </w:r>
    </w:p>
    <w:p w14:paraId="02096666" w14:textId="77777777" w:rsidR="00DB3714" w:rsidRPr="00F62457" w:rsidRDefault="00DB3714" w:rsidP="00DB3714">
      <w:pPr>
        <w:shd w:val="clear" w:color="auto" w:fill="FFFFFF"/>
        <w:jc w:val="both"/>
        <w:rPr>
          <w:color w:val="000000"/>
          <w:lang w:val="en-US"/>
        </w:rPr>
      </w:pPr>
      <w:r w:rsidRPr="00F62457">
        <w:rPr>
          <w:bCs/>
          <w:color w:val="000000"/>
          <w:lang w:val="en-US"/>
        </w:rPr>
        <w:t>An Internet browser is a program which allows you to access the Internet, watch videos, listen to music, play and interact with virtual documents</w:t>
      </w:r>
      <w:r w:rsidRPr="00F62457">
        <w:rPr>
          <w:color w:val="000000"/>
          <w:lang w:val="en-US"/>
        </w:rPr>
        <w:t>.</w:t>
      </w:r>
    </w:p>
    <w:p w14:paraId="3DAA0570" w14:textId="77777777" w:rsidR="00DB3714" w:rsidRPr="00F62457" w:rsidRDefault="00DB3714" w:rsidP="00DB3714">
      <w:pPr>
        <w:shd w:val="clear" w:color="auto" w:fill="FFFFFF"/>
        <w:jc w:val="both"/>
        <w:rPr>
          <w:color w:val="000000"/>
          <w:lang w:val="en-US"/>
        </w:rPr>
      </w:pPr>
    </w:p>
    <w:p w14:paraId="3E9F5DE0" w14:textId="6E148B0F" w:rsidR="00DB3714" w:rsidRPr="00F62457" w:rsidRDefault="00DB3714" w:rsidP="00DB3714">
      <w:pPr>
        <w:shd w:val="clear" w:color="auto" w:fill="FFFFFF"/>
        <w:spacing w:line="312" w:lineRule="atLeast"/>
        <w:ind w:left="-360" w:firstLine="360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Pr="00F62457">
        <w:rPr>
          <w:color w:val="000000"/>
          <w:lang w:val="en-US"/>
        </w:rPr>
        <w:t> </w:t>
      </w:r>
      <w:r w:rsidR="00BA2B98">
        <w:rPr>
          <w:color w:val="000000"/>
          <w:lang w:val="en-US"/>
        </w:rPr>
        <w:t xml:space="preserve">Google </w:t>
      </w:r>
      <w:r w:rsidRPr="00F62457">
        <w:rPr>
          <w:color w:val="000000"/>
          <w:lang w:val="en-US"/>
        </w:rPr>
        <w:t xml:space="preserve">Chrome            </w:t>
      </w:r>
      <w:r w:rsidRPr="00F62457">
        <w:rPr>
          <w:color w:val="000000"/>
        </w:rPr>
        <w:sym w:font="Symbol" w:char="F090"/>
      </w:r>
      <w:r w:rsidRPr="00F62457">
        <w:rPr>
          <w:color w:val="000000"/>
          <w:lang w:val="en-US"/>
        </w:rPr>
        <w:t xml:space="preserve"> Internet Explorer</w:t>
      </w:r>
    </w:p>
    <w:p w14:paraId="02E13019" w14:textId="1DB42098" w:rsidR="00DB3714" w:rsidRPr="00F62457" w:rsidRDefault="00DB3714" w:rsidP="00DB3714">
      <w:pPr>
        <w:shd w:val="clear" w:color="auto" w:fill="FFFFFF"/>
        <w:spacing w:line="312" w:lineRule="atLeast"/>
        <w:ind w:left="-360" w:firstLine="360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Pr="00F62457">
        <w:rPr>
          <w:color w:val="000000"/>
          <w:lang w:val="en-US"/>
        </w:rPr>
        <w:t xml:space="preserve"> Mozil</w:t>
      </w:r>
      <w:r w:rsidR="0046744A" w:rsidRPr="00F62457">
        <w:rPr>
          <w:color w:val="000000"/>
          <w:lang w:val="en-US"/>
        </w:rPr>
        <w:t>l</w:t>
      </w:r>
      <w:r w:rsidR="004B03DA">
        <w:rPr>
          <w:color w:val="000000"/>
          <w:lang w:val="en-US"/>
        </w:rPr>
        <w:t xml:space="preserve">a </w:t>
      </w:r>
      <w:r w:rsidR="00E450A3">
        <w:rPr>
          <w:color w:val="000000"/>
          <w:lang w:val="en-US"/>
        </w:rPr>
        <w:t>Firefox</w:t>
      </w:r>
      <w:r w:rsidR="00F62457" w:rsidRPr="00F62457">
        <w:rPr>
          <w:color w:val="000000"/>
          <w:lang w:val="en-US"/>
        </w:rPr>
        <w:t xml:space="preserve">           </w:t>
      </w:r>
      <w:r w:rsidRPr="00F62457">
        <w:rPr>
          <w:color w:val="000000"/>
          <w:lang w:val="en-US"/>
        </w:rPr>
        <w:t xml:space="preserve"> </w:t>
      </w:r>
      <w:r w:rsidRPr="00F62457">
        <w:rPr>
          <w:color w:val="000000"/>
        </w:rPr>
        <w:sym w:font="Symbol" w:char="F090"/>
      </w:r>
      <w:r w:rsidR="00F62457" w:rsidRPr="00F62457">
        <w:rPr>
          <w:color w:val="000000"/>
          <w:lang w:val="en-US"/>
        </w:rPr>
        <w:t xml:space="preserve"> Other</w:t>
      </w:r>
      <w:r w:rsidRPr="00F62457">
        <w:rPr>
          <w:color w:val="000000"/>
          <w:lang w:val="en-US"/>
        </w:rPr>
        <w:t>_________________</w:t>
      </w:r>
    </w:p>
    <w:p w14:paraId="13FEDAC5" w14:textId="77777777" w:rsidR="00DB3714" w:rsidRPr="00F62457" w:rsidRDefault="00DB3714" w:rsidP="00597226">
      <w:pPr>
        <w:shd w:val="clear" w:color="auto" w:fill="FFFFFF"/>
        <w:rPr>
          <w:b/>
          <w:bCs/>
          <w:color w:val="000000"/>
          <w:lang w:val="en-US"/>
        </w:rPr>
      </w:pPr>
    </w:p>
    <w:p w14:paraId="331B6713" w14:textId="77777777" w:rsidR="00AE4DC4" w:rsidRPr="00F62457" w:rsidRDefault="00DB3714" w:rsidP="00AE4DC4">
      <w:pPr>
        <w:shd w:val="clear" w:color="auto" w:fill="FFFFFF"/>
        <w:jc w:val="both"/>
        <w:rPr>
          <w:b/>
          <w:bCs/>
          <w:color w:val="000000"/>
          <w:lang w:val="en-US"/>
        </w:rPr>
      </w:pPr>
      <w:r w:rsidRPr="00F62457">
        <w:rPr>
          <w:b/>
          <w:bCs/>
          <w:color w:val="000000"/>
          <w:lang w:val="en-US"/>
        </w:rPr>
        <w:t>6</w:t>
      </w:r>
      <w:r w:rsidR="00597226" w:rsidRPr="00F62457">
        <w:rPr>
          <w:b/>
          <w:bCs/>
          <w:color w:val="000000"/>
          <w:lang w:val="en-US"/>
        </w:rPr>
        <w:t xml:space="preserve">. </w:t>
      </w:r>
      <w:r w:rsidR="00302C09" w:rsidRPr="00F62457">
        <w:rPr>
          <w:b/>
          <w:bCs/>
          <w:color w:val="000000"/>
          <w:lang w:val="en-US"/>
        </w:rPr>
        <w:t xml:space="preserve">How many hours per week do you estimate that you use a </w:t>
      </w:r>
      <w:r w:rsidR="0046744A" w:rsidRPr="00F62457">
        <w:rPr>
          <w:b/>
          <w:bCs/>
          <w:color w:val="000000"/>
          <w:lang w:val="en-US"/>
        </w:rPr>
        <w:t>desktop</w:t>
      </w:r>
      <w:r w:rsidR="00302C09" w:rsidRPr="00F62457">
        <w:rPr>
          <w:b/>
          <w:bCs/>
          <w:color w:val="000000"/>
          <w:lang w:val="en-US"/>
        </w:rPr>
        <w:t xml:space="preserve"> computer, laptop, tablet and smartphone with internet access?</w:t>
      </w:r>
    </w:p>
    <w:p w14:paraId="3D4E1487" w14:textId="77777777" w:rsidR="00597226" w:rsidRPr="00F62457" w:rsidRDefault="00302C09" w:rsidP="00AE4DC4">
      <w:pPr>
        <w:shd w:val="clear" w:color="auto" w:fill="FFFFFF"/>
        <w:jc w:val="both"/>
        <w:rPr>
          <w:color w:val="000000"/>
          <w:lang w:val="en-US"/>
        </w:rPr>
      </w:pPr>
      <w:r w:rsidRPr="00F62457">
        <w:rPr>
          <w:bCs/>
          <w:color w:val="000000"/>
          <w:lang w:val="en-US"/>
        </w:rPr>
        <w:t>The response to this item should include total Internet usage time for leisure, work, study, etc.</w:t>
      </w:r>
    </w:p>
    <w:p w14:paraId="77764399" w14:textId="77777777" w:rsidR="002941FA" w:rsidRPr="00F62457" w:rsidRDefault="002941FA" w:rsidP="002941FA">
      <w:pPr>
        <w:shd w:val="clear" w:color="auto" w:fill="FFFFFF"/>
        <w:spacing w:line="312" w:lineRule="atLeast"/>
        <w:ind w:left="-360" w:firstLine="360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302C09" w:rsidRPr="00F62457">
        <w:rPr>
          <w:color w:val="000000"/>
          <w:lang w:val="en-US"/>
        </w:rPr>
        <w:t>&lt; 1h</w:t>
      </w:r>
      <w:r w:rsidRPr="00F62457">
        <w:rPr>
          <w:color w:val="000000"/>
          <w:lang w:val="en-US"/>
        </w:rPr>
        <w:t xml:space="preserve">                        </w:t>
      </w:r>
      <w:r w:rsidRPr="00F62457">
        <w:rPr>
          <w:color w:val="000000"/>
        </w:rPr>
        <w:sym w:font="Symbol" w:char="F090"/>
      </w:r>
      <w:r w:rsidRPr="00F62457">
        <w:rPr>
          <w:color w:val="000000"/>
          <w:lang w:val="en-US"/>
        </w:rPr>
        <w:t> 11 - 15h</w:t>
      </w:r>
    </w:p>
    <w:p w14:paraId="0F0C4C81" w14:textId="23569D5D" w:rsidR="002941FA" w:rsidRPr="00F62457" w:rsidRDefault="002941FA" w:rsidP="002941FA">
      <w:pPr>
        <w:shd w:val="clear" w:color="auto" w:fill="FFFFFF"/>
        <w:spacing w:line="312" w:lineRule="atLeast"/>
        <w:ind w:left="-360" w:firstLine="360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Pr="00F62457">
        <w:rPr>
          <w:color w:val="000000"/>
          <w:lang w:val="en-US"/>
        </w:rPr>
        <w:t xml:space="preserve"> 1 - 5h  </w:t>
      </w:r>
      <w:r w:rsidR="00302C09" w:rsidRPr="00F62457">
        <w:rPr>
          <w:color w:val="000000"/>
          <w:lang w:val="en-US"/>
        </w:rPr>
        <w:t xml:space="preserve">          </w:t>
      </w:r>
      <w:r w:rsidRPr="00F62457">
        <w:rPr>
          <w:color w:val="000000"/>
          <w:lang w:val="en-US"/>
        </w:rPr>
        <w:t xml:space="preserve">   </w:t>
      </w:r>
      <w:r w:rsidR="00F62457" w:rsidRPr="00F62457">
        <w:rPr>
          <w:color w:val="000000"/>
          <w:lang w:val="en-US"/>
        </w:rPr>
        <w:t xml:space="preserve"> </w:t>
      </w:r>
      <w:r w:rsidRPr="00F62457">
        <w:rPr>
          <w:color w:val="000000"/>
          <w:lang w:val="en-US"/>
        </w:rPr>
        <w:t xml:space="preserve">      </w:t>
      </w:r>
      <w:r w:rsidRPr="00F62457">
        <w:rPr>
          <w:color w:val="000000"/>
        </w:rPr>
        <w:sym w:font="Symbol" w:char="F090"/>
      </w:r>
      <w:r w:rsidRPr="00F62457">
        <w:rPr>
          <w:color w:val="000000"/>
          <w:lang w:val="en-US"/>
        </w:rPr>
        <w:t> &gt;15h</w:t>
      </w:r>
    </w:p>
    <w:p w14:paraId="65DFB785" w14:textId="77777777" w:rsidR="00597226" w:rsidRPr="00F62457" w:rsidRDefault="002941FA" w:rsidP="0055619E">
      <w:pPr>
        <w:shd w:val="clear" w:color="auto" w:fill="FFFFFF"/>
        <w:spacing w:line="312" w:lineRule="atLeast"/>
        <w:ind w:left="708" w:hanging="708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6 - 10h</w:t>
      </w:r>
    </w:p>
    <w:p w14:paraId="52904E2B" w14:textId="77777777" w:rsidR="00597226" w:rsidRPr="00F62457" w:rsidRDefault="00597226" w:rsidP="00597226">
      <w:pPr>
        <w:shd w:val="clear" w:color="auto" w:fill="FFFFFF"/>
        <w:spacing w:after="100"/>
        <w:rPr>
          <w:b/>
          <w:bCs/>
          <w:color w:val="000000"/>
          <w:lang w:val="en-US"/>
        </w:rPr>
      </w:pPr>
    </w:p>
    <w:p w14:paraId="0513B432" w14:textId="77777777" w:rsidR="00597226" w:rsidRPr="00F62457" w:rsidRDefault="00DB3714" w:rsidP="00597226">
      <w:pPr>
        <w:shd w:val="clear" w:color="auto" w:fill="FFFFFF"/>
        <w:spacing w:after="100"/>
        <w:rPr>
          <w:color w:val="000000"/>
          <w:lang w:val="en-US"/>
        </w:rPr>
      </w:pPr>
      <w:r w:rsidRPr="00F62457">
        <w:rPr>
          <w:b/>
          <w:bCs/>
          <w:color w:val="000000"/>
          <w:lang w:val="en-US"/>
        </w:rPr>
        <w:t>7</w:t>
      </w:r>
      <w:r w:rsidR="00302C09" w:rsidRPr="00F62457">
        <w:rPr>
          <w:b/>
          <w:bCs/>
          <w:color w:val="000000"/>
          <w:lang w:val="en-US"/>
        </w:rPr>
        <w:t xml:space="preserve">. </w:t>
      </w:r>
      <w:r w:rsidR="0046744A" w:rsidRPr="00F62457">
        <w:rPr>
          <w:b/>
          <w:bCs/>
          <w:color w:val="000000"/>
          <w:lang w:val="en-US"/>
        </w:rPr>
        <w:t>Y</w:t>
      </w:r>
      <w:r w:rsidR="00302C09" w:rsidRPr="00F62457">
        <w:rPr>
          <w:b/>
          <w:bCs/>
          <w:color w:val="000000"/>
          <w:lang w:val="en-US"/>
        </w:rPr>
        <w:t>our internet and software skills</w:t>
      </w:r>
      <w:r w:rsidR="0046744A" w:rsidRPr="00F62457">
        <w:rPr>
          <w:b/>
          <w:bCs/>
          <w:color w:val="000000"/>
          <w:lang w:val="en-US"/>
        </w:rPr>
        <w:t>;</w:t>
      </w:r>
      <w:r w:rsidR="00302C09" w:rsidRPr="00F62457">
        <w:rPr>
          <w:b/>
          <w:bCs/>
          <w:color w:val="000000"/>
          <w:lang w:val="en-US"/>
        </w:rPr>
        <w:t xml:space="preserve"> assess your ability to:</w:t>
      </w:r>
    </w:p>
    <w:tbl>
      <w:tblPr>
        <w:tblW w:w="0" w:type="auto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5560"/>
        <w:gridCol w:w="639"/>
        <w:gridCol w:w="675"/>
        <w:gridCol w:w="842"/>
        <w:gridCol w:w="772"/>
      </w:tblGrid>
      <w:tr w:rsidR="0099037D" w:rsidRPr="00F62457" w14:paraId="3A7F5362" w14:textId="77777777" w:rsidTr="0099037D">
        <w:trPr>
          <w:tblHeader/>
        </w:trPr>
        <w:tc>
          <w:tcPr>
            <w:tcW w:w="5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49D35" w14:textId="77777777" w:rsidR="00597226" w:rsidRPr="00F62457" w:rsidRDefault="00597226" w:rsidP="00597226">
            <w:pPr>
              <w:shd w:val="clear" w:color="auto" w:fill="FFFFFF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FD930" w14:textId="38DAE9DF" w:rsidR="00597226" w:rsidRPr="00F62457" w:rsidRDefault="00302C09" w:rsidP="00597226">
            <w:pPr>
              <w:jc w:val="center"/>
              <w:rPr>
                <w:sz w:val="16"/>
                <w:szCs w:val="16"/>
              </w:rPr>
            </w:pPr>
            <w:r w:rsidRPr="00F62457">
              <w:rPr>
                <w:sz w:val="16"/>
                <w:szCs w:val="16"/>
              </w:rPr>
              <w:t>Very capable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BE599" w14:textId="77777777" w:rsidR="00597226" w:rsidRPr="00F62457" w:rsidRDefault="00302C09" w:rsidP="00597226">
            <w:pPr>
              <w:jc w:val="center"/>
              <w:rPr>
                <w:sz w:val="16"/>
                <w:szCs w:val="16"/>
              </w:rPr>
            </w:pPr>
            <w:r w:rsidRPr="00F62457">
              <w:rPr>
                <w:sz w:val="16"/>
                <w:szCs w:val="16"/>
              </w:rPr>
              <w:t>Capabl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3EC49" w14:textId="77777777" w:rsidR="00597226" w:rsidRPr="00F62457" w:rsidRDefault="00343967" w:rsidP="00597226">
            <w:pPr>
              <w:jc w:val="center"/>
              <w:rPr>
                <w:sz w:val="16"/>
                <w:szCs w:val="16"/>
              </w:rPr>
            </w:pPr>
            <w:r w:rsidRPr="00F62457">
              <w:rPr>
                <w:rStyle w:val="ref-vol"/>
                <w:sz w:val="16"/>
                <w:szCs w:val="16"/>
                <w:lang w:val="en-US"/>
              </w:rPr>
              <w:t>Somewhat incapable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C6DDB" w14:textId="77777777" w:rsidR="00597226" w:rsidRPr="00F62457" w:rsidRDefault="00597226" w:rsidP="002941FA">
            <w:pPr>
              <w:tabs>
                <w:tab w:val="left" w:pos="115"/>
              </w:tabs>
              <w:jc w:val="center"/>
              <w:rPr>
                <w:sz w:val="16"/>
                <w:szCs w:val="16"/>
              </w:rPr>
            </w:pPr>
            <w:r w:rsidRPr="00F62457">
              <w:rPr>
                <w:sz w:val="16"/>
                <w:szCs w:val="16"/>
              </w:rPr>
              <w:t>Incapa</w:t>
            </w:r>
            <w:r w:rsidR="00F43760" w:rsidRPr="00F62457">
              <w:rPr>
                <w:sz w:val="16"/>
                <w:szCs w:val="16"/>
              </w:rPr>
              <w:t>ble</w:t>
            </w:r>
          </w:p>
        </w:tc>
      </w:tr>
      <w:tr w:rsidR="0099037D" w:rsidRPr="00F62457" w14:paraId="4307B519" w14:textId="77777777" w:rsidTr="0099037D">
        <w:tc>
          <w:tcPr>
            <w:tcW w:w="5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41AEB4DD" w14:textId="66D4DD29" w:rsidR="00597226" w:rsidRPr="00F62457" w:rsidRDefault="002941FA" w:rsidP="00597226">
            <w:pPr>
              <w:rPr>
                <w:color w:val="000000" w:themeColor="text1"/>
              </w:rPr>
            </w:pPr>
            <w:r w:rsidRPr="00F62457">
              <w:rPr>
                <w:color w:val="000000" w:themeColor="text1"/>
              </w:rPr>
              <w:t xml:space="preserve">Search </w:t>
            </w:r>
            <w:r w:rsidR="00DB72AD" w:rsidRPr="00282587">
              <w:rPr>
                <w:lang w:val="en-US"/>
              </w:rPr>
              <w:t xml:space="preserve">for a </w:t>
            </w:r>
            <w:r w:rsidR="00DB72AD">
              <w:rPr>
                <w:lang w:val="en-US"/>
              </w:rPr>
              <w:t xml:space="preserve">web </w:t>
            </w:r>
            <w:r w:rsidR="00DB72AD" w:rsidRPr="00282587">
              <w:rPr>
                <w:lang w:val="en-US"/>
              </w:rPr>
              <w:t>page</w:t>
            </w:r>
            <w:r w:rsidR="00DB72AD">
              <w:rPr>
                <w:lang w:val="en-US"/>
              </w:rPr>
              <w:t xml:space="preserve">/web site on a specific subject 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5D4917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C9EA26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871C6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A174B8" w14:textId="77777777" w:rsidR="00597226" w:rsidRPr="00F62457" w:rsidRDefault="00597226" w:rsidP="002941FA">
            <w:pPr>
              <w:tabs>
                <w:tab w:val="left" w:pos="115"/>
              </w:tabs>
              <w:jc w:val="center"/>
              <w:rPr>
                <w:color w:val="000000" w:themeColor="text1"/>
              </w:rPr>
            </w:pPr>
          </w:p>
        </w:tc>
      </w:tr>
      <w:tr w:rsidR="0099037D" w:rsidRPr="00A9531D" w14:paraId="6DD4674E" w14:textId="77777777" w:rsidTr="0099037D">
        <w:tc>
          <w:tcPr>
            <w:tcW w:w="5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19BB5C79" w14:textId="77777777" w:rsidR="00597226" w:rsidRPr="00F62457" w:rsidRDefault="00374414" w:rsidP="00CB600D">
            <w:pPr>
              <w:rPr>
                <w:color w:val="000000" w:themeColor="text1"/>
                <w:lang w:val="en-US"/>
              </w:rPr>
            </w:pPr>
            <w:r w:rsidRPr="00F62457">
              <w:rPr>
                <w:color w:val="000000" w:themeColor="text1"/>
                <w:lang w:val="en-US"/>
              </w:rPr>
              <w:t xml:space="preserve">Download </w:t>
            </w:r>
            <w:r w:rsidR="00AE4DC4" w:rsidRPr="00F62457">
              <w:rPr>
                <w:color w:val="000000" w:themeColor="text1"/>
                <w:lang w:val="en-US"/>
              </w:rPr>
              <w:t xml:space="preserve">a file </w:t>
            </w:r>
            <w:r w:rsidRPr="00F62457">
              <w:rPr>
                <w:color w:val="000000" w:themeColor="text1"/>
                <w:lang w:val="en-US"/>
              </w:rPr>
              <w:t xml:space="preserve">from an </w:t>
            </w:r>
            <w:r w:rsidR="00CB600D" w:rsidRPr="00F62457">
              <w:rPr>
                <w:color w:val="000000" w:themeColor="text1"/>
                <w:lang w:val="en-US"/>
              </w:rPr>
              <w:t>i</w:t>
            </w:r>
            <w:r w:rsidRPr="00F62457">
              <w:rPr>
                <w:color w:val="000000" w:themeColor="text1"/>
                <w:lang w:val="en-US"/>
              </w:rPr>
              <w:t>nternet site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D74002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F7374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D041A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346EB" w14:textId="77777777" w:rsidR="00597226" w:rsidRPr="00F62457" w:rsidRDefault="00597226" w:rsidP="002941FA">
            <w:pPr>
              <w:tabs>
                <w:tab w:val="left" w:pos="115"/>
              </w:tabs>
              <w:jc w:val="center"/>
              <w:rPr>
                <w:color w:val="000000" w:themeColor="text1"/>
                <w:lang w:val="en-US"/>
              </w:rPr>
            </w:pPr>
          </w:p>
        </w:tc>
      </w:tr>
      <w:tr w:rsidR="0099037D" w:rsidRPr="00F62457" w14:paraId="557A86D4" w14:textId="77777777" w:rsidTr="0099037D">
        <w:tc>
          <w:tcPr>
            <w:tcW w:w="5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088C158C" w14:textId="77777777" w:rsidR="00597226" w:rsidRPr="00F62457" w:rsidRDefault="00EE3618" w:rsidP="00597226">
            <w:pPr>
              <w:rPr>
                <w:color w:val="000000" w:themeColor="text1"/>
              </w:rPr>
            </w:pPr>
            <w:r w:rsidRPr="00F62457">
              <w:rPr>
                <w:color w:val="000000" w:themeColor="text1"/>
              </w:rPr>
              <w:t>Search MeSH terms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23593B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22D6D8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98EEF8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145E83" w14:textId="77777777" w:rsidR="00597226" w:rsidRPr="00F62457" w:rsidRDefault="00597226" w:rsidP="002941FA">
            <w:pPr>
              <w:tabs>
                <w:tab w:val="left" w:pos="115"/>
              </w:tabs>
              <w:jc w:val="center"/>
              <w:rPr>
                <w:color w:val="000000" w:themeColor="text1"/>
              </w:rPr>
            </w:pPr>
          </w:p>
        </w:tc>
      </w:tr>
      <w:tr w:rsidR="0099037D" w:rsidRPr="00A9531D" w14:paraId="0055B529" w14:textId="77777777" w:rsidTr="0099037D">
        <w:tc>
          <w:tcPr>
            <w:tcW w:w="5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5893588B" w14:textId="77777777" w:rsidR="00597226" w:rsidRPr="00F62457" w:rsidRDefault="00CB600D" w:rsidP="00381192">
            <w:pPr>
              <w:rPr>
                <w:color w:val="000000" w:themeColor="text1"/>
                <w:highlight w:val="cyan"/>
                <w:lang w:val="en-US"/>
              </w:rPr>
            </w:pPr>
            <w:r w:rsidRPr="00F62457">
              <w:rPr>
                <w:color w:val="000000" w:themeColor="text1"/>
                <w:lang w:val="en-US"/>
              </w:rPr>
              <w:t>Search articles in databases (e.g</w:t>
            </w:r>
            <w:r w:rsidR="00597226" w:rsidRPr="00F62457">
              <w:rPr>
                <w:color w:val="000000" w:themeColor="text1"/>
                <w:lang w:val="en-US"/>
              </w:rPr>
              <w:t>: PubMed</w:t>
            </w:r>
            <w:r w:rsidR="00EE3618" w:rsidRPr="00F62457">
              <w:rPr>
                <w:color w:val="000000" w:themeColor="text1"/>
                <w:vertAlign w:val="superscript"/>
                <w:lang w:val="en-US"/>
              </w:rPr>
              <w:t>a</w:t>
            </w:r>
            <w:r w:rsidR="00597226" w:rsidRPr="00F62457">
              <w:rPr>
                <w:color w:val="000000" w:themeColor="text1"/>
                <w:lang w:val="en-US"/>
              </w:rPr>
              <w:t>,</w:t>
            </w:r>
            <w:r w:rsidR="00EE3618" w:rsidRPr="00F62457">
              <w:rPr>
                <w:color w:val="000000" w:themeColor="text1"/>
                <w:lang w:val="en-US"/>
              </w:rPr>
              <w:t xml:space="preserve"> </w:t>
            </w:r>
            <w:r w:rsidR="00597226" w:rsidRPr="00F62457">
              <w:rPr>
                <w:color w:val="000000" w:themeColor="text1"/>
                <w:lang w:val="en-US"/>
              </w:rPr>
              <w:t>Medline</w:t>
            </w:r>
            <w:r w:rsidR="00EE3618" w:rsidRPr="00F62457">
              <w:rPr>
                <w:color w:val="000000" w:themeColor="text1"/>
                <w:vertAlign w:val="superscript"/>
                <w:lang w:val="en-US"/>
              </w:rPr>
              <w:t>b</w:t>
            </w:r>
            <w:r w:rsidR="00597226" w:rsidRPr="00F62457">
              <w:rPr>
                <w:color w:val="000000" w:themeColor="text1"/>
                <w:lang w:val="en-US"/>
              </w:rPr>
              <w:t xml:space="preserve">, </w:t>
            </w:r>
            <w:r w:rsidR="00C00873" w:rsidRPr="00F62457">
              <w:rPr>
                <w:color w:val="000000" w:themeColor="text1"/>
                <w:lang w:val="en-US"/>
              </w:rPr>
              <w:t>BVS/</w:t>
            </w:r>
            <w:r w:rsidR="00EE3618" w:rsidRPr="00F62457">
              <w:rPr>
                <w:color w:val="000000" w:themeColor="text1"/>
                <w:lang w:val="en-US"/>
              </w:rPr>
              <w:t>Bireme</w:t>
            </w:r>
            <w:r w:rsidR="00381192" w:rsidRPr="00F62457">
              <w:rPr>
                <w:color w:val="000000" w:themeColor="text1"/>
                <w:vertAlign w:val="superscript"/>
                <w:lang w:val="en-US"/>
              </w:rPr>
              <w:t>c</w:t>
            </w:r>
            <w:r w:rsidR="00EE3618" w:rsidRPr="00F62457">
              <w:rPr>
                <w:color w:val="000000" w:themeColor="text1"/>
                <w:lang w:val="en-US"/>
              </w:rPr>
              <w:t xml:space="preserve">, </w:t>
            </w:r>
            <w:r w:rsidR="00597226" w:rsidRPr="00F62457">
              <w:rPr>
                <w:color w:val="000000" w:themeColor="text1"/>
                <w:lang w:val="en-US"/>
              </w:rPr>
              <w:t>etc) 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B8AB0F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871AC4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1AB382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65680E" w14:textId="77777777" w:rsidR="00597226" w:rsidRPr="00F62457" w:rsidRDefault="00597226" w:rsidP="002941FA">
            <w:pPr>
              <w:tabs>
                <w:tab w:val="left" w:pos="115"/>
              </w:tabs>
              <w:jc w:val="center"/>
              <w:rPr>
                <w:color w:val="000000" w:themeColor="text1"/>
                <w:lang w:val="en-US"/>
              </w:rPr>
            </w:pPr>
          </w:p>
        </w:tc>
      </w:tr>
      <w:tr w:rsidR="0099037D" w:rsidRPr="00A9531D" w14:paraId="4932400B" w14:textId="77777777" w:rsidTr="0099037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731391BA" w14:textId="77777777" w:rsidR="00597226" w:rsidRPr="00F62457" w:rsidRDefault="00B96FE1" w:rsidP="00EE3618">
            <w:pPr>
              <w:rPr>
                <w:color w:val="000000" w:themeColor="text1"/>
                <w:lang w:val="en-US"/>
              </w:rPr>
            </w:pPr>
            <w:r w:rsidRPr="00F62457">
              <w:rPr>
                <w:color w:val="000000" w:themeColor="text1"/>
                <w:lang w:val="en-US"/>
              </w:rPr>
              <w:t xml:space="preserve">Perform efficient management of information for application in clinical practice </w:t>
            </w:r>
            <w:r w:rsidR="00381192" w:rsidRPr="00F62457">
              <w:rPr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CA7060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5F902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E64F1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359A1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99037D" w:rsidRPr="00A9531D" w14:paraId="444BE7F1" w14:textId="77777777" w:rsidTr="0099037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27CFB592" w14:textId="28B850AA" w:rsidR="00597226" w:rsidRPr="00F62457" w:rsidRDefault="00B96FE1" w:rsidP="00597226">
            <w:pPr>
              <w:rPr>
                <w:color w:val="000000" w:themeColor="text1"/>
                <w:lang w:val="en-US"/>
              </w:rPr>
            </w:pPr>
            <w:r w:rsidRPr="00F62457">
              <w:rPr>
                <w:color w:val="000000" w:themeColor="text1"/>
                <w:lang w:val="en-US"/>
              </w:rPr>
              <w:t>Use spreadsheet</w:t>
            </w:r>
            <w:r w:rsidR="00ED075E">
              <w:rPr>
                <w:color w:val="000000" w:themeColor="text1"/>
                <w:lang w:val="en-US"/>
              </w:rPr>
              <w:t xml:space="preserve"> (e</w:t>
            </w:r>
            <w:r w:rsidR="00597226" w:rsidRPr="00F62457">
              <w:rPr>
                <w:color w:val="000000" w:themeColor="text1"/>
                <w:lang w:val="en-US"/>
              </w:rPr>
              <w:t>.</w:t>
            </w:r>
            <w:r w:rsidR="00ED075E">
              <w:rPr>
                <w:color w:val="000000" w:themeColor="text1"/>
                <w:lang w:val="en-US"/>
              </w:rPr>
              <w:t>g.</w:t>
            </w:r>
            <w:r w:rsidR="00597226" w:rsidRPr="00F62457">
              <w:rPr>
                <w:color w:val="000000" w:themeColor="text1"/>
                <w:lang w:val="en-US"/>
              </w:rPr>
              <w:t>:Excel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757821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E7EE0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A63F00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BC4DC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99037D" w:rsidRPr="00A9531D" w14:paraId="23FA4AD1" w14:textId="77777777" w:rsidTr="0099037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2F0DCEFC" w14:textId="77777777" w:rsidR="00597226" w:rsidRPr="00F62457" w:rsidRDefault="00B96FE1" w:rsidP="00EE3618">
            <w:pPr>
              <w:rPr>
                <w:color w:val="000000" w:themeColor="text1"/>
                <w:lang w:val="en-US"/>
              </w:rPr>
            </w:pPr>
            <w:r w:rsidRPr="00F62457">
              <w:rPr>
                <w:color w:val="000000" w:themeColor="text1"/>
                <w:lang w:val="en-US"/>
              </w:rPr>
              <w:lastRenderedPageBreak/>
              <w:t>Us</w:t>
            </w:r>
            <w:r w:rsidR="0046744A" w:rsidRPr="00F62457">
              <w:rPr>
                <w:color w:val="000000" w:themeColor="text1"/>
                <w:lang w:val="en-US"/>
              </w:rPr>
              <w:t>e</w:t>
            </w:r>
            <w:r w:rsidRPr="00F62457">
              <w:rPr>
                <w:color w:val="000000" w:themeColor="text1"/>
                <w:lang w:val="en-US"/>
              </w:rPr>
              <w:t xml:space="preserve"> Statistical Analysis Software: </w:t>
            </w:r>
            <w:r w:rsidR="00597226" w:rsidRPr="00F62457">
              <w:rPr>
                <w:color w:val="000000" w:themeColor="text1"/>
                <w:lang w:val="en-US"/>
              </w:rPr>
              <w:t>Epi</w:t>
            </w:r>
            <w:r w:rsidR="00320438" w:rsidRPr="00F62457">
              <w:rPr>
                <w:color w:val="000000" w:themeColor="text1"/>
                <w:lang w:val="en-US"/>
              </w:rPr>
              <w:t xml:space="preserve"> </w:t>
            </w:r>
            <w:r w:rsidR="00597226" w:rsidRPr="00F62457">
              <w:rPr>
                <w:color w:val="000000" w:themeColor="text1"/>
                <w:lang w:val="en-US"/>
              </w:rPr>
              <w:t>Info</w:t>
            </w:r>
            <w:r w:rsidR="00381192" w:rsidRPr="00F62457">
              <w:rPr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CA697F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3DFFB5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87A30A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8679C5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99037D" w:rsidRPr="00A9531D" w14:paraId="4381B2A2" w14:textId="77777777" w:rsidTr="0099037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5414FC02" w14:textId="77777777" w:rsidR="00597226" w:rsidRPr="00F62457" w:rsidRDefault="00B96FE1" w:rsidP="00EE3618">
            <w:pPr>
              <w:rPr>
                <w:color w:val="000000" w:themeColor="text1"/>
                <w:lang w:val="en-US"/>
              </w:rPr>
            </w:pPr>
            <w:r w:rsidRPr="00F62457">
              <w:rPr>
                <w:color w:val="000000" w:themeColor="text1"/>
                <w:lang w:val="en-US"/>
              </w:rPr>
              <w:t>Us</w:t>
            </w:r>
            <w:r w:rsidR="0046744A" w:rsidRPr="00F62457">
              <w:rPr>
                <w:color w:val="000000" w:themeColor="text1"/>
                <w:lang w:val="en-US"/>
              </w:rPr>
              <w:t>e</w:t>
            </w:r>
            <w:r w:rsidRPr="00F62457">
              <w:rPr>
                <w:color w:val="000000" w:themeColor="text1"/>
                <w:lang w:val="en-US"/>
              </w:rPr>
              <w:t xml:space="preserve"> Statistical Analysis Software: </w:t>
            </w:r>
            <w:r w:rsidR="00597226" w:rsidRPr="00F62457">
              <w:rPr>
                <w:color w:val="000000" w:themeColor="text1"/>
                <w:lang w:val="en-US"/>
              </w:rPr>
              <w:t>SPSS</w:t>
            </w:r>
            <w:r w:rsidR="00381192" w:rsidRPr="00F62457">
              <w:rPr>
                <w:color w:val="000000" w:themeColor="text1"/>
                <w:vertAlign w:val="superscript"/>
                <w:lang w:val="en-US"/>
              </w:rPr>
              <w:t>f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14A886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207AD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D605F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70544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</w:tbl>
    <w:p w14:paraId="61AEBBC7" w14:textId="70FE3E21" w:rsidR="000E79AB" w:rsidRPr="00F62457" w:rsidRDefault="00EE3618" w:rsidP="00091CDC">
      <w:pPr>
        <w:jc w:val="both"/>
        <w:rPr>
          <w:sz w:val="20"/>
          <w:szCs w:val="20"/>
          <w:lang w:val="en-US"/>
        </w:rPr>
      </w:pPr>
      <w:r w:rsidRPr="00091CDC">
        <w:rPr>
          <w:bCs/>
          <w:color w:val="000000" w:themeColor="text1"/>
          <w:sz w:val="20"/>
          <w:szCs w:val="20"/>
          <w:vertAlign w:val="superscript"/>
          <w:lang w:val="en-US"/>
        </w:rPr>
        <w:t>a</w:t>
      </w:r>
      <w:r w:rsidR="00AE4DC4" w:rsidRPr="00F62457">
        <w:rPr>
          <w:bCs/>
          <w:color w:val="000000" w:themeColor="text1"/>
          <w:sz w:val="20"/>
          <w:szCs w:val="20"/>
          <w:lang w:val="en-US"/>
        </w:rPr>
        <w:t xml:space="preserve"> </w:t>
      </w:r>
      <w:r w:rsidR="0055619E" w:rsidRPr="00F62457">
        <w:rPr>
          <w:bCs/>
          <w:color w:val="000000" w:themeColor="text1"/>
          <w:sz w:val="20"/>
          <w:szCs w:val="20"/>
          <w:lang w:val="en-US"/>
        </w:rPr>
        <w:t>Pub</w:t>
      </w:r>
      <w:r w:rsidR="000E79AB" w:rsidRPr="00F62457">
        <w:rPr>
          <w:bCs/>
          <w:color w:val="000000" w:themeColor="text1"/>
          <w:sz w:val="20"/>
          <w:szCs w:val="20"/>
          <w:lang w:val="en-US"/>
        </w:rPr>
        <w:t>Med:</w:t>
      </w:r>
      <w:r w:rsidR="00E5798C" w:rsidRPr="00F62457">
        <w:rPr>
          <w:bCs/>
          <w:color w:val="000000" w:themeColor="text1"/>
          <w:sz w:val="20"/>
          <w:szCs w:val="20"/>
          <w:lang w:val="en-US"/>
        </w:rPr>
        <w:t xml:space="preserve"> </w:t>
      </w:r>
      <w:r w:rsidR="007375EC" w:rsidRPr="00F62457">
        <w:rPr>
          <w:bCs/>
          <w:color w:val="000000" w:themeColor="text1"/>
          <w:sz w:val="20"/>
          <w:szCs w:val="20"/>
          <w:lang w:val="en-US"/>
        </w:rPr>
        <w:t xml:space="preserve">It </w:t>
      </w:r>
      <w:r w:rsidR="00320438" w:rsidRPr="00F62457">
        <w:rPr>
          <w:bCs/>
          <w:color w:val="000000" w:themeColor="text1"/>
          <w:sz w:val="20"/>
          <w:szCs w:val="20"/>
          <w:lang w:val="en-US"/>
        </w:rPr>
        <w:t xml:space="preserve">is </w:t>
      </w:r>
      <w:r w:rsidR="00934650" w:rsidRPr="00F62457">
        <w:rPr>
          <w:bCs/>
          <w:color w:val="000000" w:themeColor="text1"/>
          <w:sz w:val="20"/>
          <w:szCs w:val="20"/>
          <w:lang w:val="en-US"/>
        </w:rPr>
        <w:t>a service of the U.S. National Library of Medicine that provides access to a free database of citations, abstracts, and entire articles provided by MEDLINE</w:t>
      </w:r>
      <w:r w:rsidR="00AE4DC4" w:rsidRPr="00F62457">
        <w:rPr>
          <w:bCs/>
          <w:color w:val="000000" w:themeColor="text1"/>
          <w:sz w:val="20"/>
          <w:szCs w:val="20"/>
          <w:lang w:val="en-US"/>
        </w:rPr>
        <w:t xml:space="preserve"> (</w:t>
      </w:r>
      <w:r w:rsidR="000E79AB" w:rsidRPr="00F62457">
        <w:rPr>
          <w:bCs/>
          <w:color w:val="000000" w:themeColor="text1"/>
          <w:sz w:val="20"/>
          <w:szCs w:val="20"/>
          <w:lang w:val="en-US"/>
        </w:rPr>
        <w:t>https://www.ncbi.nlm.nih.gov/pubmed</w:t>
      </w:r>
      <w:r w:rsidR="00AE4DC4" w:rsidRPr="00F62457">
        <w:rPr>
          <w:bCs/>
          <w:color w:val="000000" w:themeColor="text1"/>
          <w:sz w:val="20"/>
          <w:szCs w:val="20"/>
          <w:lang w:val="en-US"/>
        </w:rPr>
        <w:t>)</w:t>
      </w:r>
    </w:p>
    <w:p w14:paraId="0766B3B6" w14:textId="486DFB99" w:rsidR="00EE3618" w:rsidRPr="00F62457" w:rsidRDefault="00091CDC" w:rsidP="00091CDC">
      <w:pPr>
        <w:jc w:val="both"/>
        <w:rPr>
          <w:color w:val="000000" w:themeColor="text1"/>
          <w:sz w:val="20"/>
          <w:szCs w:val="20"/>
          <w:lang w:val="en-US"/>
        </w:rPr>
      </w:pPr>
      <w:r w:rsidRPr="00091CDC">
        <w:rPr>
          <w:bCs/>
          <w:color w:val="000000" w:themeColor="text1"/>
          <w:sz w:val="20"/>
          <w:szCs w:val="20"/>
          <w:vertAlign w:val="superscript"/>
          <w:lang w:val="en-US"/>
        </w:rPr>
        <w:t>b</w:t>
      </w:r>
      <w:r w:rsidR="00AE4DC4" w:rsidRPr="00F62457">
        <w:rPr>
          <w:bCs/>
          <w:color w:val="000000" w:themeColor="text1"/>
          <w:sz w:val="20"/>
          <w:szCs w:val="20"/>
          <w:lang w:val="en-US"/>
        </w:rPr>
        <w:t xml:space="preserve"> </w:t>
      </w:r>
      <w:r w:rsidR="00AB20A5" w:rsidRPr="00F62457">
        <w:rPr>
          <w:bCs/>
          <w:color w:val="000000" w:themeColor="text1"/>
          <w:sz w:val="20"/>
          <w:szCs w:val="20"/>
          <w:lang w:val="en-US"/>
        </w:rPr>
        <w:t xml:space="preserve">Medline: </w:t>
      </w:r>
      <w:r w:rsidR="001903AD" w:rsidRPr="00F62457">
        <w:rPr>
          <w:iCs/>
          <w:color w:val="000000" w:themeColor="text1"/>
          <w:sz w:val="20"/>
          <w:szCs w:val="20"/>
          <w:lang w:val="en-US"/>
        </w:rPr>
        <w:t>Medical Literature Analysis and Retrieval System Online</w:t>
      </w:r>
      <w:r w:rsidR="001903AD" w:rsidRPr="00F62457">
        <w:rPr>
          <w:bCs/>
          <w:color w:val="000000" w:themeColor="text1"/>
          <w:sz w:val="20"/>
          <w:szCs w:val="20"/>
          <w:lang w:val="en-US"/>
        </w:rPr>
        <w:t xml:space="preserve">. </w:t>
      </w:r>
      <w:r w:rsidR="00C25A66" w:rsidRPr="00F62457">
        <w:rPr>
          <w:bCs/>
          <w:color w:val="000000" w:themeColor="text1"/>
          <w:sz w:val="20"/>
          <w:szCs w:val="20"/>
          <w:lang w:val="en-US"/>
        </w:rPr>
        <w:t>It is a database of the international medical and biomedical literature, produced by the National Library of Medicine, USA - NLM, which contains bibliographical references and abstracts of journals published in the United States and in other 70 countries.</w:t>
      </w:r>
      <w:r w:rsidR="0046744A" w:rsidRPr="00F62457">
        <w:rPr>
          <w:bCs/>
          <w:color w:val="000000" w:themeColor="text1"/>
          <w:sz w:val="20"/>
          <w:szCs w:val="20"/>
          <w:lang w:val="en-US"/>
        </w:rPr>
        <w:t xml:space="preserve"> (NB PubMed is the same as Medline but they are available via different platforms)</w:t>
      </w:r>
    </w:p>
    <w:p w14:paraId="0A090E9C" w14:textId="3E59FF30" w:rsidR="00EE3618" w:rsidRPr="00F62457" w:rsidRDefault="00AE4DC4" w:rsidP="00091CDC">
      <w:pPr>
        <w:jc w:val="both"/>
        <w:rPr>
          <w:sz w:val="20"/>
          <w:szCs w:val="20"/>
          <w:lang w:val="en-US"/>
        </w:rPr>
      </w:pPr>
      <w:r w:rsidRPr="00091CDC">
        <w:rPr>
          <w:bCs/>
          <w:color w:val="000000" w:themeColor="text1"/>
          <w:sz w:val="20"/>
          <w:szCs w:val="20"/>
          <w:vertAlign w:val="superscript"/>
          <w:lang w:val="en-US"/>
        </w:rPr>
        <w:t>c</w:t>
      </w:r>
      <w:r w:rsidRPr="00F62457">
        <w:rPr>
          <w:bCs/>
          <w:color w:val="000000" w:themeColor="text1"/>
          <w:sz w:val="20"/>
          <w:szCs w:val="20"/>
          <w:lang w:val="en-US"/>
        </w:rPr>
        <w:t xml:space="preserve"> </w:t>
      </w:r>
      <w:r w:rsidR="00C00873" w:rsidRPr="00F62457">
        <w:rPr>
          <w:bCs/>
          <w:color w:val="000000" w:themeColor="text1"/>
          <w:sz w:val="20"/>
          <w:szCs w:val="20"/>
          <w:lang w:val="en-US"/>
        </w:rPr>
        <w:t>BVS/</w:t>
      </w:r>
      <w:r w:rsidR="00CA675E" w:rsidRPr="00F62457">
        <w:rPr>
          <w:bCs/>
          <w:color w:val="000000" w:themeColor="text1"/>
          <w:sz w:val="20"/>
          <w:szCs w:val="20"/>
          <w:lang w:val="en-US"/>
        </w:rPr>
        <w:t xml:space="preserve">Bireme: </w:t>
      </w:r>
      <w:r w:rsidR="007375EC" w:rsidRPr="00F62457">
        <w:rPr>
          <w:bCs/>
          <w:color w:val="000000" w:themeColor="text1"/>
          <w:sz w:val="20"/>
          <w:szCs w:val="20"/>
          <w:lang w:val="en-US"/>
        </w:rPr>
        <w:t xml:space="preserve">It </w:t>
      </w:r>
      <w:r w:rsidR="00320438" w:rsidRPr="00F62457">
        <w:rPr>
          <w:bCs/>
          <w:color w:val="000000" w:themeColor="text1"/>
          <w:sz w:val="20"/>
          <w:szCs w:val="20"/>
          <w:lang w:val="en-US"/>
        </w:rPr>
        <w:t xml:space="preserve">is the </w:t>
      </w:r>
      <w:r w:rsidR="00C00873" w:rsidRPr="00F62457">
        <w:rPr>
          <w:bCs/>
          <w:color w:val="000000" w:themeColor="text1"/>
          <w:sz w:val="20"/>
          <w:szCs w:val="20"/>
          <w:lang w:val="en-US"/>
        </w:rPr>
        <w:t>Biblioteca Virtual em Saúde/ Virtual Library in Health, developed under the coordination of the Latin American Center for Health Sciences Information (BIREME</w:t>
      </w:r>
      <w:r w:rsidR="007375EC" w:rsidRPr="00F62457">
        <w:rPr>
          <w:bCs/>
          <w:color w:val="000000" w:themeColor="text1"/>
          <w:sz w:val="20"/>
          <w:szCs w:val="20"/>
          <w:lang w:val="en-US"/>
        </w:rPr>
        <w:t xml:space="preserve">). It </w:t>
      </w:r>
      <w:r w:rsidR="00C00873" w:rsidRPr="00F62457">
        <w:rPr>
          <w:bCs/>
          <w:color w:val="000000" w:themeColor="text1"/>
          <w:sz w:val="20"/>
          <w:szCs w:val="20"/>
          <w:lang w:val="en-US"/>
        </w:rPr>
        <w:t>is a network of on-line information sources for the distribution of scientific and technical knowledge in health (</w:t>
      </w:r>
      <w:r w:rsidR="00C00873" w:rsidRPr="00F62457">
        <w:rPr>
          <w:color w:val="111111"/>
          <w:sz w:val="20"/>
          <w:szCs w:val="20"/>
          <w:shd w:val="clear" w:color="auto" w:fill="FFFFFF"/>
          <w:lang w:val="en-US"/>
        </w:rPr>
        <w:t>http://bvsalud.org</w:t>
      </w:r>
      <w:r w:rsidR="00D235B2" w:rsidRPr="00F62457">
        <w:rPr>
          <w:color w:val="111111"/>
          <w:sz w:val="20"/>
          <w:szCs w:val="20"/>
          <w:shd w:val="clear" w:color="auto" w:fill="FFFFFF"/>
          <w:lang w:val="en-US"/>
        </w:rPr>
        <w:t>).</w:t>
      </w:r>
    </w:p>
    <w:p w14:paraId="188220B6" w14:textId="1D9FAFC7" w:rsidR="00597226" w:rsidRPr="00F62457" w:rsidRDefault="00AE4DC4" w:rsidP="00091CDC">
      <w:pPr>
        <w:shd w:val="clear" w:color="auto" w:fill="FFFFFF"/>
        <w:jc w:val="both"/>
        <w:rPr>
          <w:color w:val="000000"/>
          <w:sz w:val="20"/>
          <w:szCs w:val="20"/>
          <w:lang w:val="en-US"/>
        </w:rPr>
      </w:pPr>
      <w:r w:rsidRPr="00091CDC">
        <w:rPr>
          <w:bCs/>
          <w:color w:val="000000" w:themeColor="text1"/>
          <w:sz w:val="20"/>
          <w:szCs w:val="20"/>
          <w:vertAlign w:val="superscript"/>
          <w:lang w:val="en-US"/>
        </w:rPr>
        <w:t>d</w:t>
      </w:r>
      <w:r w:rsidR="0055619E" w:rsidRPr="00F62457">
        <w:rPr>
          <w:bCs/>
          <w:color w:val="000000" w:themeColor="text1"/>
          <w:sz w:val="20"/>
          <w:szCs w:val="20"/>
          <w:lang w:val="en-US"/>
        </w:rPr>
        <w:t xml:space="preserve"> </w:t>
      </w:r>
      <w:r w:rsidR="00C25A66" w:rsidRPr="00F62457">
        <w:rPr>
          <w:color w:val="000000"/>
          <w:sz w:val="20"/>
          <w:szCs w:val="20"/>
          <w:lang w:val="en-US"/>
        </w:rPr>
        <w:t xml:space="preserve">Efficient information management is understood as the process in which information forms the basis of the decision-making process, </w:t>
      </w:r>
      <w:r w:rsidR="0046744A" w:rsidRPr="00F62457">
        <w:rPr>
          <w:color w:val="000000"/>
          <w:sz w:val="20"/>
          <w:szCs w:val="20"/>
          <w:lang w:val="en-US"/>
        </w:rPr>
        <w:t xml:space="preserve">enabling </w:t>
      </w:r>
      <w:r w:rsidR="00C25A66" w:rsidRPr="00F62457">
        <w:rPr>
          <w:color w:val="000000"/>
          <w:sz w:val="20"/>
          <w:szCs w:val="20"/>
          <w:lang w:val="en-US"/>
        </w:rPr>
        <w:t>planning, execution and evaluation of the actions to be developed. From it, the professional modifies procedures, evaluates alternatives and elaborates solutions.</w:t>
      </w:r>
    </w:p>
    <w:p w14:paraId="532D95C5" w14:textId="122728E2" w:rsidR="00EE3618" w:rsidRPr="00F62457" w:rsidRDefault="00320438" w:rsidP="00091CDC">
      <w:pPr>
        <w:jc w:val="both"/>
        <w:rPr>
          <w:sz w:val="20"/>
          <w:szCs w:val="20"/>
          <w:lang w:val="en-US"/>
        </w:rPr>
      </w:pPr>
      <w:r w:rsidRPr="00091CDC">
        <w:rPr>
          <w:color w:val="000000"/>
          <w:sz w:val="20"/>
          <w:szCs w:val="20"/>
          <w:vertAlign w:val="superscript"/>
          <w:lang w:val="en-US"/>
        </w:rPr>
        <w:t>e</w:t>
      </w:r>
      <w:r w:rsidR="00EB7F18" w:rsidRPr="00F62457">
        <w:rPr>
          <w:color w:val="000000"/>
          <w:sz w:val="20"/>
          <w:szCs w:val="20"/>
          <w:lang w:val="en-US"/>
        </w:rPr>
        <w:t xml:space="preserve"> </w:t>
      </w:r>
      <w:r w:rsidR="0039197C" w:rsidRPr="00F62457">
        <w:rPr>
          <w:color w:val="000000"/>
          <w:sz w:val="20"/>
          <w:szCs w:val="20"/>
          <w:shd w:val="clear" w:color="auto" w:fill="FFFFFF"/>
          <w:lang w:val="en-US"/>
        </w:rPr>
        <w:t>Epi Info</w:t>
      </w:r>
      <w:r w:rsidR="00AE4DC4" w:rsidRPr="00F62457">
        <w:rPr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39197C" w:rsidRPr="00F62457">
        <w:rPr>
          <w:color w:val="000000"/>
          <w:sz w:val="20"/>
          <w:szCs w:val="20"/>
          <w:shd w:val="clear" w:color="auto" w:fill="FFFFFF"/>
          <w:lang w:val="en-US"/>
        </w:rPr>
        <w:t>is a public domain suite of interoperable software tools designed for the global community of public health practitioners and researchers, by Center for Disease Control and Prevention-CDC/USA.</w:t>
      </w:r>
    </w:p>
    <w:p w14:paraId="16D7947D" w14:textId="03581370" w:rsidR="00EE3618" w:rsidRPr="00F62457" w:rsidRDefault="00320438" w:rsidP="00091CDC">
      <w:pPr>
        <w:shd w:val="clear" w:color="auto" w:fill="FFFFFF"/>
        <w:jc w:val="both"/>
        <w:rPr>
          <w:color w:val="000000"/>
          <w:sz w:val="20"/>
          <w:szCs w:val="20"/>
          <w:lang w:val="en-US"/>
        </w:rPr>
      </w:pPr>
      <w:r w:rsidRPr="00091CDC">
        <w:rPr>
          <w:color w:val="000000"/>
          <w:sz w:val="20"/>
          <w:szCs w:val="20"/>
          <w:vertAlign w:val="superscript"/>
          <w:lang w:val="en-US"/>
        </w:rPr>
        <w:t>f</w:t>
      </w:r>
      <w:r w:rsidR="00C25A66" w:rsidRPr="00F62457">
        <w:rPr>
          <w:color w:val="000000"/>
          <w:sz w:val="20"/>
          <w:szCs w:val="20"/>
          <w:lang w:val="en-US"/>
        </w:rPr>
        <w:t xml:space="preserve"> SPSS is</w:t>
      </w:r>
      <w:r w:rsidR="009230B2" w:rsidRPr="00F62457">
        <w:rPr>
          <w:color w:val="000000"/>
          <w:sz w:val="20"/>
          <w:szCs w:val="20"/>
          <w:lang w:val="en-US"/>
        </w:rPr>
        <w:t xml:space="preserve"> </w:t>
      </w:r>
      <w:r w:rsidR="00C25A66" w:rsidRPr="00F62457">
        <w:rPr>
          <w:color w:val="000000"/>
          <w:sz w:val="20"/>
          <w:szCs w:val="20"/>
          <w:lang w:val="en-US"/>
        </w:rPr>
        <w:t xml:space="preserve">a IBM </w:t>
      </w:r>
      <w:r w:rsidR="009230B2" w:rsidRPr="00F62457">
        <w:rPr>
          <w:color w:val="000000"/>
          <w:sz w:val="20"/>
          <w:szCs w:val="20"/>
          <w:lang w:val="en-US"/>
        </w:rPr>
        <w:t xml:space="preserve">software </w:t>
      </w:r>
      <w:r w:rsidR="00C25A66" w:rsidRPr="00F62457">
        <w:rPr>
          <w:color w:val="000000"/>
          <w:sz w:val="20"/>
          <w:szCs w:val="20"/>
          <w:lang w:val="en-US"/>
        </w:rPr>
        <w:t>used for statistical analysis of data.</w:t>
      </w:r>
    </w:p>
    <w:p w14:paraId="676844CB" w14:textId="77777777" w:rsidR="00EE3618" w:rsidRPr="00F62457" w:rsidRDefault="00EE3618" w:rsidP="00597226">
      <w:pPr>
        <w:shd w:val="clear" w:color="auto" w:fill="FFFFFF"/>
        <w:spacing w:after="100"/>
        <w:rPr>
          <w:b/>
          <w:bCs/>
          <w:color w:val="000000"/>
          <w:lang w:val="en-US"/>
        </w:rPr>
      </w:pPr>
    </w:p>
    <w:p w14:paraId="2624013B" w14:textId="3FB1AC0B" w:rsidR="00597226" w:rsidRPr="00F62457" w:rsidRDefault="00DB3714" w:rsidP="00597226">
      <w:pPr>
        <w:shd w:val="clear" w:color="auto" w:fill="FFFFFF"/>
        <w:spacing w:after="100"/>
        <w:rPr>
          <w:b/>
          <w:bCs/>
          <w:color w:val="000000"/>
          <w:lang w:val="en-US"/>
        </w:rPr>
      </w:pPr>
      <w:r w:rsidRPr="00F62457">
        <w:rPr>
          <w:b/>
          <w:bCs/>
          <w:color w:val="000000"/>
          <w:lang w:val="en-US"/>
        </w:rPr>
        <w:t>8</w:t>
      </w:r>
      <w:r w:rsidR="00597226" w:rsidRPr="00F62457">
        <w:rPr>
          <w:b/>
          <w:bCs/>
          <w:color w:val="000000"/>
          <w:lang w:val="en-US"/>
        </w:rPr>
        <w:t xml:space="preserve">. </w:t>
      </w:r>
      <w:r w:rsidR="006D5E9D" w:rsidRPr="00F62457">
        <w:rPr>
          <w:b/>
          <w:bCs/>
          <w:color w:val="000000"/>
          <w:lang w:val="en-US"/>
        </w:rPr>
        <w:t>Have you</w:t>
      </w:r>
      <w:r w:rsidR="0048778A" w:rsidRPr="00F62457">
        <w:rPr>
          <w:b/>
          <w:bCs/>
          <w:color w:val="000000"/>
          <w:lang w:val="en-US"/>
        </w:rPr>
        <w:t xml:space="preserve"> received formal </w:t>
      </w:r>
      <w:r w:rsidR="00320438" w:rsidRPr="00F62457">
        <w:rPr>
          <w:b/>
          <w:bCs/>
          <w:color w:val="000000"/>
          <w:lang w:val="en-US"/>
        </w:rPr>
        <w:t>education</w:t>
      </w:r>
      <w:r w:rsidR="00F62457" w:rsidRPr="00F62457">
        <w:rPr>
          <w:b/>
          <w:bCs/>
          <w:color w:val="000000"/>
          <w:lang w:val="en-US"/>
        </w:rPr>
        <w:t xml:space="preserve"> </w:t>
      </w:r>
      <w:r w:rsidR="00320438" w:rsidRPr="00F62457">
        <w:rPr>
          <w:b/>
          <w:bCs/>
          <w:color w:val="000000"/>
          <w:vertAlign w:val="superscript"/>
          <w:lang w:val="en-US"/>
        </w:rPr>
        <w:t>g</w:t>
      </w:r>
      <w:r w:rsidR="00320438" w:rsidRPr="00F62457">
        <w:rPr>
          <w:b/>
          <w:bCs/>
          <w:color w:val="000000"/>
          <w:lang w:val="en-US"/>
        </w:rPr>
        <w:t xml:space="preserve"> </w:t>
      </w:r>
      <w:r w:rsidR="0048778A" w:rsidRPr="00F62457">
        <w:rPr>
          <w:b/>
          <w:bCs/>
          <w:color w:val="000000"/>
          <w:lang w:val="en-US"/>
        </w:rPr>
        <w:t>to use / perform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5946"/>
        <w:gridCol w:w="1415"/>
        <w:gridCol w:w="1127"/>
      </w:tblGrid>
      <w:tr w:rsidR="00EE3618" w:rsidRPr="00F62457" w14:paraId="6EF43BF2" w14:textId="77777777" w:rsidTr="0099037D">
        <w:trPr>
          <w:tblHeader/>
        </w:trPr>
        <w:tc>
          <w:tcPr>
            <w:tcW w:w="5953" w:type="dxa"/>
            <w:shd w:val="clear" w:color="auto" w:fill="auto"/>
            <w:vAlign w:val="center"/>
            <w:hideMark/>
          </w:tcPr>
          <w:p w14:paraId="4E4FF3F9" w14:textId="77777777" w:rsidR="00597226" w:rsidRPr="00F62457" w:rsidRDefault="00597226" w:rsidP="00597226">
            <w:pPr>
              <w:shd w:val="clear" w:color="auto" w:fill="FFFFFF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C4F727E" w14:textId="77777777" w:rsidR="00597226" w:rsidRPr="00F62457" w:rsidRDefault="00AE4DC4" w:rsidP="00597226">
            <w:pPr>
              <w:jc w:val="center"/>
              <w:rPr>
                <w:sz w:val="16"/>
                <w:szCs w:val="16"/>
              </w:rPr>
            </w:pPr>
            <w:r w:rsidRPr="00F62457">
              <w:rPr>
                <w:sz w:val="16"/>
                <w:szCs w:val="16"/>
              </w:rPr>
              <w:t>Yes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3EE84036" w14:textId="77777777" w:rsidR="00597226" w:rsidRPr="00F62457" w:rsidRDefault="00DE619D" w:rsidP="00597226">
            <w:pPr>
              <w:jc w:val="center"/>
              <w:rPr>
                <w:sz w:val="16"/>
                <w:szCs w:val="16"/>
              </w:rPr>
            </w:pPr>
            <w:r w:rsidRPr="00F62457">
              <w:rPr>
                <w:sz w:val="16"/>
                <w:szCs w:val="16"/>
              </w:rPr>
              <w:t>No</w:t>
            </w:r>
          </w:p>
        </w:tc>
      </w:tr>
      <w:tr w:rsidR="0055619E" w:rsidRPr="00F62457" w14:paraId="53395DA8" w14:textId="77777777" w:rsidTr="0099037D">
        <w:tc>
          <w:tcPr>
            <w:tcW w:w="5953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2AAC9512" w14:textId="77777777" w:rsidR="00597226" w:rsidRPr="00F62457" w:rsidRDefault="00597226" w:rsidP="00597226">
            <w:pPr>
              <w:rPr>
                <w:color w:val="000000" w:themeColor="text1"/>
              </w:rPr>
            </w:pPr>
            <w:r w:rsidRPr="00F62457">
              <w:rPr>
                <w:color w:val="000000" w:themeColor="text1"/>
              </w:rPr>
              <w:t>Internet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DFAB95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C63703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</w:tr>
      <w:tr w:rsidR="0055619E" w:rsidRPr="00A9531D" w14:paraId="64FCC302" w14:textId="77777777" w:rsidTr="0099037D">
        <w:tc>
          <w:tcPr>
            <w:tcW w:w="5953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5ACAE1A1" w14:textId="06DFD72B" w:rsidR="00597226" w:rsidRPr="00F62457" w:rsidRDefault="0048778A" w:rsidP="00C00873">
            <w:pPr>
              <w:rPr>
                <w:color w:val="000000" w:themeColor="text1"/>
                <w:lang w:val="en-US"/>
              </w:rPr>
            </w:pPr>
            <w:r w:rsidRPr="00F62457">
              <w:rPr>
                <w:color w:val="000000" w:themeColor="text1"/>
                <w:lang w:val="en-US"/>
              </w:rPr>
              <w:t>Text editor (e. g</w:t>
            </w:r>
            <w:r w:rsidR="00ED075E">
              <w:rPr>
                <w:color w:val="000000" w:themeColor="text1"/>
                <w:lang w:val="en-US"/>
              </w:rPr>
              <w:t>.</w:t>
            </w:r>
            <w:r w:rsidR="00597226" w:rsidRPr="00F62457">
              <w:rPr>
                <w:color w:val="000000" w:themeColor="text1"/>
                <w:lang w:val="en-US"/>
              </w:rPr>
              <w:t xml:space="preserve">: </w:t>
            </w:r>
            <w:r w:rsidR="00C00873" w:rsidRPr="00F62457">
              <w:rPr>
                <w:color w:val="000000" w:themeColor="text1"/>
                <w:lang w:val="en-US"/>
              </w:rPr>
              <w:t>Word</w:t>
            </w:r>
            <w:r w:rsidR="00597226" w:rsidRPr="00F62457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3EB109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1A6E0D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55619E" w:rsidRPr="00ED075E" w14:paraId="06BC227A" w14:textId="77777777" w:rsidTr="0099037D">
        <w:tc>
          <w:tcPr>
            <w:tcW w:w="5953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4FD21F35" w14:textId="544E311C" w:rsidR="00597226" w:rsidRPr="00ED075E" w:rsidRDefault="0048778A" w:rsidP="00C00873">
            <w:pPr>
              <w:rPr>
                <w:color w:val="000000" w:themeColor="text1"/>
                <w:lang w:val="en-US"/>
              </w:rPr>
            </w:pPr>
            <w:r w:rsidRPr="00ED075E">
              <w:rPr>
                <w:color w:val="000000" w:themeColor="text1"/>
                <w:lang w:val="en-US"/>
              </w:rPr>
              <w:t>Spreadsheet (e</w:t>
            </w:r>
            <w:r w:rsidR="00597226" w:rsidRPr="00ED075E">
              <w:rPr>
                <w:color w:val="000000" w:themeColor="text1"/>
                <w:lang w:val="en-US"/>
              </w:rPr>
              <w:t xml:space="preserve">. </w:t>
            </w:r>
            <w:r w:rsidRPr="00ED075E">
              <w:rPr>
                <w:color w:val="000000" w:themeColor="text1"/>
                <w:lang w:val="en-US"/>
              </w:rPr>
              <w:t>g</w:t>
            </w:r>
            <w:r w:rsidR="00ED075E" w:rsidRPr="00ED075E">
              <w:rPr>
                <w:color w:val="000000" w:themeColor="text1"/>
                <w:lang w:val="en-US"/>
              </w:rPr>
              <w:t xml:space="preserve">. </w:t>
            </w:r>
            <w:r w:rsidR="00597226" w:rsidRPr="00ED075E">
              <w:rPr>
                <w:color w:val="000000" w:themeColor="text1"/>
                <w:lang w:val="en-US"/>
              </w:rPr>
              <w:t xml:space="preserve">: </w:t>
            </w:r>
            <w:r w:rsidR="00C00873" w:rsidRPr="00ED075E">
              <w:rPr>
                <w:color w:val="000000" w:themeColor="text1"/>
                <w:lang w:val="en-US"/>
              </w:rPr>
              <w:t>Excel</w:t>
            </w:r>
            <w:r w:rsidR="00597226" w:rsidRPr="00ED075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041B48" w14:textId="77777777" w:rsidR="00597226" w:rsidRPr="00ED075E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9769A0" w14:textId="77777777" w:rsidR="00597226" w:rsidRPr="00ED075E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55619E" w:rsidRPr="00ED075E" w14:paraId="5EB453FA" w14:textId="77777777" w:rsidTr="0099037D">
        <w:tc>
          <w:tcPr>
            <w:tcW w:w="5953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7A8365D4" w14:textId="77777777" w:rsidR="00597226" w:rsidRPr="00ED075E" w:rsidRDefault="00597226" w:rsidP="00597226">
            <w:pPr>
              <w:rPr>
                <w:color w:val="000000" w:themeColor="text1"/>
                <w:lang w:val="en-US"/>
              </w:rPr>
            </w:pPr>
            <w:r w:rsidRPr="00ED075E">
              <w:rPr>
                <w:color w:val="000000" w:themeColor="text1"/>
                <w:lang w:val="en-US"/>
              </w:rPr>
              <w:t>Epi Info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6691C" w14:textId="77777777" w:rsidR="00597226" w:rsidRPr="00ED075E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5B0AA6" w14:textId="77777777" w:rsidR="00597226" w:rsidRPr="00ED075E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55619E" w:rsidRPr="00ED075E" w14:paraId="3F4AB8AF" w14:textId="77777777" w:rsidTr="0099037D">
        <w:tc>
          <w:tcPr>
            <w:tcW w:w="5953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47067736" w14:textId="77777777" w:rsidR="00597226" w:rsidRPr="00ED075E" w:rsidRDefault="00597226" w:rsidP="00597226">
            <w:pPr>
              <w:rPr>
                <w:color w:val="000000" w:themeColor="text1"/>
                <w:lang w:val="en-US"/>
              </w:rPr>
            </w:pPr>
            <w:r w:rsidRPr="00ED075E">
              <w:rPr>
                <w:color w:val="000000" w:themeColor="text1"/>
                <w:lang w:val="en-US"/>
              </w:rPr>
              <w:t>SPSS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1820D7" w14:textId="77777777" w:rsidR="00597226" w:rsidRPr="00ED075E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0CA38" w14:textId="77777777" w:rsidR="00597226" w:rsidRPr="00ED075E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55619E" w:rsidRPr="00ED075E" w14:paraId="4F8717BB" w14:textId="77777777" w:rsidTr="0099037D">
        <w:tc>
          <w:tcPr>
            <w:tcW w:w="5953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309BF275" w14:textId="77777777" w:rsidR="00597226" w:rsidRPr="00ED075E" w:rsidRDefault="00EE3618" w:rsidP="00597226">
            <w:pPr>
              <w:rPr>
                <w:color w:val="000000" w:themeColor="text1"/>
                <w:lang w:val="en-US"/>
              </w:rPr>
            </w:pPr>
            <w:r w:rsidRPr="00ED075E">
              <w:rPr>
                <w:color w:val="000000" w:themeColor="text1"/>
                <w:lang w:val="en-US"/>
              </w:rPr>
              <w:t>Search MeSH terms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14705" w14:textId="77777777" w:rsidR="00597226" w:rsidRPr="00ED075E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FE86D2" w14:textId="77777777" w:rsidR="00597226" w:rsidRPr="00ED075E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55619E" w:rsidRPr="00A9531D" w14:paraId="3321B1E0" w14:textId="77777777" w:rsidTr="0099037D">
        <w:tc>
          <w:tcPr>
            <w:tcW w:w="5953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0CA63AED" w14:textId="64A7727B" w:rsidR="00597226" w:rsidRPr="00F62457" w:rsidRDefault="0048778A" w:rsidP="00597226">
            <w:pPr>
              <w:rPr>
                <w:color w:val="000000" w:themeColor="text1"/>
                <w:lang w:val="en-US"/>
              </w:rPr>
            </w:pPr>
            <w:r w:rsidRPr="00F62457">
              <w:rPr>
                <w:color w:val="000000" w:themeColor="text1"/>
                <w:lang w:val="en-US"/>
              </w:rPr>
              <w:t xml:space="preserve">Search in database </w:t>
            </w:r>
            <w:r w:rsidR="00ED075E">
              <w:rPr>
                <w:color w:val="000000" w:themeColor="text1"/>
                <w:lang w:val="en-US"/>
              </w:rPr>
              <w:t>(e</w:t>
            </w:r>
            <w:r w:rsidR="00597226" w:rsidRPr="00F62457">
              <w:rPr>
                <w:color w:val="000000" w:themeColor="text1"/>
                <w:lang w:val="en-US"/>
              </w:rPr>
              <w:t>.</w:t>
            </w:r>
            <w:r w:rsidR="00ED075E">
              <w:rPr>
                <w:color w:val="000000" w:themeColor="text1"/>
                <w:lang w:val="en-US"/>
              </w:rPr>
              <w:t>g.</w:t>
            </w:r>
            <w:r w:rsidR="00597226" w:rsidRPr="00F62457">
              <w:rPr>
                <w:color w:val="000000" w:themeColor="text1"/>
                <w:lang w:val="en-US"/>
              </w:rPr>
              <w:t xml:space="preserve">: </w:t>
            </w:r>
            <w:r w:rsidR="00C00873" w:rsidRPr="00F62457">
              <w:rPr>
                <w:color w:val="000000" w:themeColor="text1"/>
                <w:lang w:val="en-US"/>
              </w:rPr>
              <w:t>BVS/</w:t>
            </w:r>
            <w:r w:rsidR="00597226" w:rsidRPr="00F62457">
              <w:rPr>
                <w:color w:val="000000" w:themeColor="text1"/>
                <w:lang w:val="en-US"/>
              </w:rPr>
              <w:t>Bireme, Pub</w:t>
            </w:r>
            <w:r w:rsidR="00D235B2" w:rsidRPr="00F62457">
              <w:rPr>
                <w:color w:val="000000" w:themeColor="text1"/>
                <w:lang w:val="en-US"/>
              </w:rPr>
              <w:t>M</w:t>
            </w:r>
            <w:r w:rsidR="00597226" w:rsidRPr="00F62457">
              <w:rPr>
                <w:color w:val="000000" w:themeColor="text1"/>
                <w:lang w:val="en-US"/>
              </w:rPr>
              <w:t>ed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2F4F57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03B41F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</w:tbl>
    <w:p w14:paraId="6FCA4C1F" w14:textId="238336A1" w:rsidR="00EE3618" w:rsidRPr="00F62457" w:rsidRDefault="00320438" w:rsidP="00091CDC">
      <w:pPr>
        <w:shd w:val="clear" w:color="auto" w:fill="FFFFFF"/>
        <w:jc w:val="both"/>
        <w:rPr>
          <w:color w:val="000000"/>
          <w:sz w:val="20"/>
          <w:szCs w:val="20"/>
          <w:lang w:val="en-US"/>
        </w:rPr>
      </w:pPr>
      <w:r w:rsidRPr="00091CDC">
        <w:rPr>
          <w:bCs/>
          <w:color w:val="000000" w:themeColor="text1"/>
          <w:sz w:val="20"/>
          <w:szCs w:val="20"/>
          <w:vertAlign w:val="superscript"/>
          <w:lang w:val="en-US"/>
        </w:rPr>
        <w:t>g</w:t>
      </w:r>
      <w:r w:rsidR="0048778A" w:rsidRPr="00F62457">
        <w:rPr>
          <w:sz w:val="20"/>
          <w:szCs w:val="20"/>
          <w:lang w:val="en-US"/>
        </w:rPr>
        <w:t xml:space="preserve"> </w:t>
      </w:r>
      <w:r w:rsidR="0048778A" w:rsidRPr="00F62457">
        <w:rPr>
          <w:color w:val="000000"/>
          <w:sz w:val="20"/>
          <w:szCs w:val="20"/>
          <w:lang w:val="en-US"/>
        </w:rPr>
        <w:t xml:space="preserve">Formal education is </w:t>
      </w:r>
      <w:r w:rsidR="006D5E9D" w:rsidRPr="00F62457">
        <w:rPr>
          <w:color w:val="000000"/>
          <w:sz w:val="20"/>
          <w:szCs w:val="20"/>
          <w:lang w:val="en-US"/>
        </w:rPr>
        <w:t xml:space="preserve">a program </w:t>
      </w:r>
      <w:r w:rsidR="0048778A" w:rsidRPr="00F62457">
        <w:rPr>
          <w:color w:val="000000"/>
          <w:sz w:val="20"/>
          <w:szCs w:val="20"/>
          <w:lang w:val="en-US"/>
        </w:rPr>
        <w:t>that is officially recognized, offered in schools in courses with levels, degrees, programs, curricula and diplomas</w:t>
      </w:r>
      <w:r w:rsidR="00EE3618" w:rsidRPr="00F62457">
        <w:rPr>
          <w:color w:val="000000"/>
          <w:sz w:val="20"/>
          <w:szCs w:val="20"/>
          <w:lang w:val="en-US"/>
        </w:rPr>
        <w:t>.</w:t>
      </w:r>
    </w:p>
    <w:p w14:paraId="3ED725E4" w14:textId="77777777" w:rsidR="00EE3618" w:rsidRPr="00F62457" w:rsidRDefault="00EE3618" w:rsidP="00597226">
      <w:pPr>
        <w:shd w:val="clear" w:color="auto" w:fill="FFFFFF"/>
        <w:rPr>
          <w:b/>
          <w:bCs/>
          <w:color w:val="000000"/>
          <w:lang w:val="en-US"/>
        </w:rPr>
      </w:pPr>
    </w:p>
    <w:p w14:paraId="1E21E74F" w14:textId="77777777" w:rsidR="00F62457" w:rsidRPr="00F62457" w:rsidRDefault="00F62457" w:rsidP="00597226">
      <w:pPr>
        <w:shd w:val="clear" w:color="auto" w:fill="FFFFFF"/>
        <w:rPr>
          <w:b/>
          <w:bCs/>
          <w:color w:val="000000"/>
          <w:lang w:val="en-US"/>
        </w:rPr>
      </w:pPr>
    </w:p>
    <w:p w14:paraId="5ED57391" w14:textId="77777777" w:rsidR="00EE3618" w:rsidRPr="00F62457" w:rsidRDefault="00DB3714" w:rsidP="00597226">
      <w:pPr>
        <w:shd w:val="clear" w:color="auto" w:fill="FFFFFF"/>
        <w:rPr>
          <w:b/>
          <w:bCs/>
          <w:color w:val="000000"/>
          <w:lang w:val="en-US"/>
        </w:rPr>
        <w:sectPr w:rsidR="00EE3618" w:rsidRPr="00F62457" w:rsidSect="0055619E">
          <w:type w:val="continuous"/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  <w:r w:rsidRPr="00F62457">
        <w:rPr>
          <w:b/>
          <w:bCs/>
          <w:color w:val="000000"/>
          <w:lang w:val="en-US"/>
        </w:rPr>
        <w:t>9</w:t>
      </w:r>
      <w:r w:rsidR="00597226" w:rsidRPr="00F62457">
        <w:rPr>
          <w:b/>
          <w:bCs/>
          <w:color w:val="000000"/>
          <w:lang w:val="en-US"/>
        </w:rPr>
        <w:t xml:space="preserve">. </w:t>
      </w:r>
      <w:r w:rsidR="0048778A" w:rsidRPr="00F62457">
        <w:rPr>
          <w:b/>
          <w:bCs/>
          <w:color w:val="000000"/>
          <w:lang w:val="en-US"/>
        </w:rPr>
        <w:t>In clinical practice, you use the internet to:</w:t>
      </w:r>
    </w:p>
    <w:p w14:paraId="3DBF766A" w14:textId="77777777" w:rsidR="00597226" w:rsidRPr="00F62457" w:rsidRDefault="00597226" w:rsidP="00597226">
      <w:pPr>
        <w:shd w:val="clear" w:color="auto" w:fill="FFFFFF"/>
        <w:rPr>
          <w:color w:val="000000"/>
          <w:lang w:val="en-US"/>
        </w:rPr>
      </w:pPr>
    </w:p>
    <w:p w14:paraId="752E9A32" w14:textId="77777777" w:rsidR="00EE3618" w:rsidRPr="00F62457" w:rsidRDefault="00EE3618" w:rsidP="00EE3618">
      <w:pPr>
        <w:shd w:val="clear" w:color="auto" w:fill="FFFFFF"/>
        <w:spacing w:line="312" w:lineRule="atLeast"/>
        <w:rPr>
          <w:color w:val="000000"/>
          <w:lang w:val="en-US"/>
        </w:rPr>
        <w:sectPr w:rsidR="00EE3618" w:rsidRPr="00F62457" w:rsidSect="00EE3618">
          <w:type w:val="continuous"/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17DE5A44" w14:textId="77777777" w:rsidR="00597226" w:rsidRPr="00F62457" w:rsidRDefault="00EE3618" w:rsidP="00EE3618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Pr="00F62457">
        <w:rPr>
          <w:color w:val="000000"/>
          <w:lang w:val="en-US"/>
        </w:rPr>
        <w:t xml:space="preserve"> </w:t>
      </w:r>
      <w:r w:rsidR="00F13256" w:rsidRPr="00F62457">
        <w:rPr>
          <w:bCs/>
          <w:color w:val="000000"/>
          <w:lang w:val="en-US"/>
        </w:rPr>
        <w:t>Search for mechanism of action of medicines</w:t>
      </w:r>
    </w:p>
    <w:p w14:paraId="48399DF9" w14:textId="77777777" w:rsidR="00F13256" w:rsidRPr="00F62457" w:rsidRDefault="00EE3618" w:rsidP="00EE3618">
      <w:pPr>
        <w:shd w:val="clear" w:color="auto" w:fill="FFFFFF"/>
        <w:spacing w:line="312" w:lineRule="atLeast"/>
        <w:rPr>
          <w:bCs/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Pr="00F62457">
        <w:rPr>
          <w:color w:val="000000"/>
          <w:lang w:val="en-US"/>
        </w:rPr>
        <w:t xml:space="preserve"> </w:t>
      </w:r>
      <w:r w:rsidR="00F13256" w:rsidRPr="00F62457">
        <w:rPr>
          <w:bCs/>
          <w:color w:val="000000"/>
          <w:lang w:val="en-US"/>
        </w:rPr>
        <w:t>Search for drug doses</w:t>
      </w:r>
    </w:p>
    <w:p w14:paraId="656E26EE" w14:textId="77777777" w:rsidR="00597226" w:rsidRPr="00F62457" w:rsidRDefault="00EE3618" w:rsidP="00F13256">
      <w:pPr>
        <w:shd w:val="clear" w:color="auto" w:fill="FFFFFF"/>
        <w:spacing w:after="100"/>
        <w:rPr>
          <w:bCs/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Pr="00F62457">
        <w:rPr>
          <w:color w:val="000000"/>
          <w:lang w:val="en-US"/>
        </w:rPr>
        <w:t xml:space="preserve"> </w:t>
      </w:r>
      <w:r w:rsidR="00F13256" w:rsidRPr="00F62457">
        <w:rPr>
          <w:bCs/>
          <w:color w:val="000000"/>
          <w:lang w:val="en-US"/>
        </w:rPr>
        <w:t>Search for drug</w:t>
      </w:r>
      <w:r w:rsidR="00AE4DC4" w:rsidRPr="00F62457">
        <w:rPr>
          <w:bCs/>
          <w:color w:val="000000"/>
          <w:lang w:val="en-US"/>
        </w:rPr>
        <w:t>-drug</w:t>
      </w:r>
      <w:r w:rsidR="00F13256" w:rsidRPr="00F62457">
        <w:rPr>
          <w:bCs/>
          <w:color w:val="000000"/>
          <w:lang w:val="en-US"/>
        </w:rPr>
        <w:t xml:space="preserve"> interactions</w:t>
      </w:r>
    </w:p>
    <w:p w14:paraId="4DD8719F" w14:textId="77777777" w:rsidR="00597226" w:rsidRPr="00F62457" w:rsidRDefault="00EE3618" w:rsidP="00EE3618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Pr="00F62457">
        <w:rPr>
          <w:color w:val="000000"/>
          <w:lang w:val="en-US"/>
        </w:rPr>
        <w:t xml:space="preserve"> </w:t>
      </w:r>
      <w:r w:rsidR="00F13256" w:rsidRPr="00F62457">
        <w:rPr>
          <w:bCs/>
          <w:color w:val="000000"/>
          <w:lang w:val="en-US"/>
        </w:rPr>
        <w:t>Search for drug</w:t>
      </w:r>
      <w:r w:rsidR="00AE4DC4" w:rsidRPr="00F62457">
        <w:rPr>
          <w:bCs/>
          <w:color w:val="000000"/>
          <w:lang w:val="en-US"/>
        </w:rPr>
        <w:t>-food</w:t>
      </w:r>
      <w:r w:rsidR="00F13256" w:rsidRPr="00F62457">
        <w:rPr>
          <w:bCs/>
          <w:color w:val="000000"/>
          <w:lang w:val="en-US"/>
        </w:rPr>
        <w:t xml:space="preserve"> interactions</w:t>
      </w:r>
    </w:p>
    <w:p w14:paraId="038BAF97" w14:textId="77777777" w:rsidR="00597226" w:rsidRPr="00F62457" w:rsidRDefault="00EE3618" w:rsidP="00EE3618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Pr="00F62457">
        <w:rPr>
          <w:color w:val="000000"/>
          <w:lang w:val="en-US"/>
        </w:rPr>
        <w:t xml:space="preserve"> </w:t>
      </w:r>
      <w:r w:rsidR="006D5E9D" w:rsidRPr="00F62457">
        <w:rPr>
          <w:color w:val="000000"/>
          <w:lang w:val="en-US"/>
        </w:rPr>
        <w:t xml:space="preserve">Search for </w:t>
      </w:r>
      <w:r w:rsidR="00F13256" w:rsidRPr="00F62457">
        <w:rPr>
          <w:bCs/>
          <w:color w:val="000000"/>
          <w:lang w:val="en-US"/>
        </w:rPr>
        <w:t>adverse drug reactions</w:t>
      </w:r>
    </w:p>
    <w:p w14:paraId="20DBEAA1" w14:textId="77777777" w:rsidR="00597226" w:rsidRPr="00F62457" w:rsidRDefault="00EE3618" w:rsidP="00EE3618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Pr="00F62457">
        <w:rPr>
          <w:color w:val="000000"/>
          <w:lang w:val="en-US"/>
        </w:rPr>
        <w:t xml:space="preserve"> </w:t>
      </w:r>
      <w:r w:rsidR="006D5E9D" w:rsidRPr="00F62457">
        <w:rPr>
          <w:color w:val="000000"/>
          <w:lang w:val="en-US"/>
        </w:rPr>
        <w:t xml:space="preserve">Search for </w:t>
      </w:r>
      <w:r w:rsidR="00F13256" w:rsidRPr="00F62457">
        <w:rPr>
          <w:bCs/>
          <w:color w:val="000000"/>
          <w:lang w:val="en-US"/>
        </w:rPr>
        <w:t>dosage forms</w:t>
      </w:r>
    </w:p>
    <w:p w14:paraId="2FC4F3DD" w14:textId="77777777" w:rsidR="00597226" w:rsidRPr="00F62457" w:rsidRDefault="00EE3618" w:rsidP="00EE3618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Pr="00F62457">
        <w:rPr>
          <w:color w:val="000000"/>
          <w:lang w:val="en-US"/>
        </w:rPr>
        <w:t xml:space="preserve"> </w:t>
      </w:r>
      <w:r w:rsidR="006D5E9D" w:rsidRPr="00F62457">
        <w:rPr>
          <w:color w:val="000000"/>
          <w:lang w:val="en-US"/>
        </w:rPr>
        <w:t>Learn about</w:t>
      </w:r>
      <w:r w:rsidR="006D5E9D" w:rsidRPr="00F62457">
        <w:rPr>
          <w:bCs/>
          <w:color w:val="000000"/>
          <w:lang w:val="en-US"/>
        </w:rPr>
        <w:t xml:space="preserve"> clinical pharmacy methods</w:t>
      </w:r>
    </w:p>
    <w:p w14:paraId="31CC22CD" w14:textId="25E217A1" w:rsidR="00EE3618" w:rsidRPr="00F62457" w:rsidRDefault="00041BCE" w:rsidP="00EE3618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Pr="00F62457">
        <w:rPr>
          <w:color w:val="000000"/>
          <w:lang w:val="en-US"/>
        </w:rPr>
        <w:t xml:space="preserve"> </w:t>
      </w:r>
      <w:r w:rsidR="00F13256" w:rsidRPr="00F62457">
        <w:rPr>
          <w:bCs/>
          <w:color w:val="000000"/>
          <w:lang w:val="en-US"/>
        </w:rPr>
        <w:t xml:space="preserve">Look for </w:t>
      </w:r>
      <w:r w:rsidR="0042547D" w:rsidRPr="00F62457">
        <w:rPr>
          <w:bCs/>
          <w:color w:val="000000"/>
          <w:lang w:val="en-US"/>
        </w:rPr>
        <w:t>information on how to document clinical pharmacy activities</w:t>
      </w:r>
    </w:p>
    <w:p w14:paraId="7F5FF12E" w14:textId="77777777" w:rsidR="00597226" w:rsidRPr="00F62457" w:rsidRDefault="00041BCE" w:rsidP="00EE3618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Pr="00F62457">
        <w:rPr>
          <w:color w:val="000000"/>
          <w:lang w:val="en-US"/>
        </w:rPr>
        <w:t xml:space="preserve"> </w:t>
      </w:r>
      <w:r w:rsidR="006D5E9D" w:rsidRPr="00F62457">
        <w:rPr>
          <w:color w:val="000000"/>
          <w:lang w:val="en-US"/>
        </w:rPr>
        <w:t xml:space="preserve">Information about </w:t>
      </w:r>
      <w:r w:rsidR="006D5E9D" w:rsidRPr="00F62457">
        <w:rPr>
          <w:bCs/>
          <w:color w:val="000000"/>
          <w:lang w:val="en-US"/>
        </w:rPr>
        <w:t>disease</w:t>
      </w:r>
      <w:r w:rsidR="00F13256" w:rsidRPr="00F62457">
        <w:rPr>
          <w:bCs/>
          <w:color w:val="000000"/>
          <w:lang w:val="en-US"/>
        </w:rPr>
        <w:t xml:space="preserve"> patholog</w:t>
      </w:r>
      <w:r w:rsidR="006D5E9D" w:rsidRPr="00F62457">
        <w:rPr>
          <w:bCs/>
          <w:color w:val="000000"/>
          <w:lang w:val="en-US"/>
        </w:rPr>
        <w:t>y</w:t>
      </w:r>
    </w:p>
    <w:p w14:paraId="1EB46255" w14:textId="77777777" w:rsidR="00597226" w:rsidRPr="00F62457" w:rsidRDefault="00041BCE" w:rsidP="00EE3618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Pr="00F62457">
        <w:rPr>
          <w:color w:val="000000"/>
          <w:lang w:val="en-US"/>
        </w:rPr>
        <w:t xml:space="preserve"> </w:t>
      </w:r>
      <w:r w:rsidR="00F13256" w:rsidRPr="00F62457">
        <w:rPr>
          <w:bCs/>
          <w:color w:val="000000"/>
          <w:lang w:val="en-US"/>
        </w:rPr>
        <w:t>Search for drug incompatibility</w:t>
      </w:r>
    </w:p>
    <w:p w14:paraId="092D0AA8" w14:textId="77777777" w:rsidR="00597226" w:rsidRPr="00F62457" w:rsidRDefault="00041BCE" w:rsidP="00EE3618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Pr="00F62457">
        <w:rPr>
          <w:color w:val="000000"/>
          <w:lang w:val="en-US"/>
        </w:rPr>
        <w:t xml:space="preserve"> </w:t>
      </w:r>
      <w:r w:rsidR="00181523" w:rsidRPr="00F62457">
        <w:rPr>
          <w:color w:val="000000"/>
          <w:lang w:val="en-US"/>
        </w:rPr>
        <w:t>Do c</w:t>
      </w:r>
      <w:r w:rsidR="00417E98" w:rsidRPr="00F62457">
        <w:rPr>
          <w:bCs/>
          <w:color w:val="000000"/>
          <w:lang w:val="en-US"/>
        </w:rPr>
        <w:t>onversion of commercial name into generic and vice versa</w:t>
      </w:r>
    </w:p>
    <w:p w14:paraId="1FFE9637" w14:textId="43FF7F4E" w:rsidR="00597226" w:rsidRPr="00F62457" w:rsidRDefault="00041BCE" w:rsidP="00EE3618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Pr="00F62457">
        <w:rPr>
          <w:color w:val="000000"/>
          <w:lang w:val="en-US"/>
        </w:rPr>
        <w:t xml:space="preserve"> </w:t>
      </w:r>
      <w:r w:rsidR="00597226" w:rsidRPr="00F62457">
        <w:rPr>
          <w:color w:val="000000"/>
          <w:lang w:val="en-US"/>
        </w:rPr>
        <w:t>O</w:t>
      </w:r>
      <w:r w:rsidR="00417E98" w:rsidRPr="00F62457">
        <w:rPr>
          <w:color w:val="000000"/>
          <w:lang w:val="en-US"/>
        </w:rPr>
        <w:t>thers</w:t>
      </w:r>
      <w:r w:rsidR="00597226" w:rsidRPr="00F62457">
        <w:rPr>
          <w:color w:val="000000"/>
          <w:lang w:val="en-US"/>
        </w:rPr>
        <w:t> </w:t>
      </w:r>
      <w:r w:rsidR="00EE3618" w:rsidRPr="00F62457">
        <w:rPr>
          <w:color w:val="000000"/>
          <w:lang w:val="en-US"/>
        </w:rPr>
        <w:t>___________</w:t>
      </w:r>
    </w:p>
    <w:p w14:paraId="04D584E4" w14:textId="77777777" w:rsidR="00EE3618" w:rsidRPr="00F62457" w:rsidRDefault="00EE3618" w:rsidP="00597226">
      <w:pPr>
        <w:shd w:val="clear" w:color="auto" w:fill="FFFFFF"/>
        <w:spacing w:after="100"/>
        <w:rPr>
          <w:b/>
          <w:bCs/>
          <w:color w:val="000000"/>
          <w:lang w:val="en-US"/>
        </w:rPr>
        <w:sectPr w:rsidR="00EE3618" w:rsidRPr="00F62457" w:rsidSect="00EE3618">
          <w:type w:val="continuous"/>
          <w:pgSz w:w="11900" w:h="16840"/>
          <w:pgMar w:top="1417" w:right="1701" w:bottom="1417" w:left="1701" w:header="708" w:footer="708" w:gutter="0"/>
          <w:cols w:num="2" w:space="708"/>
          <w:docGrid w:linePitch="360"/>
        </w:sectPr>
      </w:pPr>
    </w:p>
    <w:p w14:paraId="58A7BD77" w14:textId="77777777" w:rsidR="00597226" w:rsidRPr="00F62457" w:rsidRDefault="00DB3714" w:rsidP="00597226">
      <w:pPr>
        <w:shd w:val="clear" w:color="auto" w:fill="FFFFFF"/>
        <w:spacing w:after="100"/>
        <w:rPr>
          <w:color w:val="000000"/>
          <w:lang w:val="en-US"/>
        </w:rPr>
      </w:pPr>
      <w:r w:rsidRPr="00F62457">
        <w:rPr>
          <w:b/>
          <w:bCs/>
          <w:color w:val="000000"/>
          <w:lang w:val="en-US"/>
        </w:rPr>
        <w:lastRenderedPageBreak/>
        <w:t>10</w:t>
      </w:r>
      <w:r w:rsidR="00597226" w:rsidRPr="00F62457">
        <w:rPr>
          <w:b/>
          <w:bCs/>
          <w:color w:val="000000"/>
          <w:lang w:val="en-US"/>
        </w:rPr>
        <w:t xml:space="preserve">. </w:t>
      </w:r>
      <w:r w:rsidR="006D5E9D" w:rsidRPr="00F62457">
        <w:rPr>
          <w:b/>
          <w:bCs/>
          <w:color w:val="000000"/>
          <w:lang w:val="en-US"/>
        </w:rPr>
        <w:t xml:space="preserve">How frequently do you </w:t>
      </w:r>
      <w:r w:rsidR="007A6FCD" w:rsidRPr="00F62457">
        <w:rPr>
          <w:b/>
          <w:bCs/>
          <w:color w:val="000000"/>
          <w:lang w:val="en-US"/>
        </w:rPr>
        <w:t xml:space="preserve">search for information </w:t>
      </w:r>
      <w:r w:rsidR="006D5E9D" w:rsidRPr="00F62457">
        <w:rPr>
          <w:b/>
          <w:bCs/>
          <w:color w:val="000000"/>
          <w:lang w:val="en-US"/>
        </w:rPr>
        <w:t>in</w:t>
      </w:r>
      <w:r w:rsidR="007A6FCD" w:rsidRPr="00F62457">
        <w:rPr>
          <w:b/>
          <w:bCs/>
          <w:color w:val="000000"/>
          <w:lang w:val="en-US"/>
        </w:rPr>
        <w:t xml:space="preserve"> clinical practice</w:t>
      </w:r>
      <w:r w:rsidR="006D5E9D" w:rsidRPr="00F62457">
        <w:rPr>
          <w:b/>
          <w:bCs/>
          <w:color w:val="000000"/>
          <w:lang w:val="en-US"/>
        </w:rPr>
        <w:t>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3385"/>
        <w:gridCol w:w="716"/>
        <w:gridCol w:w="872"/>
        <w:gridCol w:w="921"/>
        <w:gridCol w:w="900"/>
        <w:gridCol w:w="946"/>
        <w:gridCol w:w="748"/>
      </w:tblGrid>
      <w:tr w:rsidR="0099037D" w:rsidRPr="00F62457" w14:paraId="10219087" w14:textId="77777777" w:rsidTr="0099037D">
        <w:trPr>
          <w:tblHeader/>
        </w:trPr>
        <w:tc>
          <w:tcPr>
            <w:tcW w:w="3385" w:type="dxa"/>
            <w:shd w:val="clear" w:color="auto" w:fill="auto"/>
            <w:vAlign w:val="center"/>
            <w:hideMark/>
          </w:tcPr>
          <w:p w14:paraId="361C6AE1" w14:textId="77777777" w:rsidR="00597226" w:rsidRPr="00F62457" w:rsidRDefault="00597226" w:rsidP="00597226">
            <w:pPr>
              <w:shd w:val="clear" w:color="auto" w:fill="FFFFFF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6" w:type="dxa"/>
            <w:shd w:val="clear" w:color="auto" w:fill="auto"/>
            <w:vAlign w:val="center"/>
            <w:hideMark/>
          </w:tcPr>
          <w:p w14:paraId="7B3CFBBF" w14:textId="77777777" w:rsidR="00597226" w:rsidRPr="00F62457" w:rsidRDefault="007A6FCD" w:rsidP="00597226">
            <w:pPr>
              <w:jc w:val="center"/>
              <w:rPr>
                <w:sz w:val="16"/>
                <w:szCs w:val="16"/>
              </w:rPr>
            </w:pPr>
            <w:r w:rsidRPr="00F62457">
              <w:rPr>
                <w:sz w:val="16"/>
                <w:szCs w:val="16"/>
              </w:rPr>
              <w:t>Daily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D92CF90" w14:textId="77777777" w:rsidR="00597226" w:rsidRPr="00F62457" w:rsidRDefault="007A6FCD" w:rsidP="00597226">
            <w:pPr>
              <w:jc w:val="center"/>
              <w:rPr>
                <w:sz w:val="16"/>
                <w:szCs w:val="16"/>
              </w:rPr>
            </w:pPr>
            <w:r w:rsidRPr="00F62457">
              <w:rPr>
                <w:sz w:val="16"/>
                <w:szCs w:val="16"/>
              </w:rPr>
              <w:t>Weekly</w:t>
            </w:r>
          </w:p>
        </w:tc>
        <w:tc>
          <w:tcPr>
            <w:tcW w:w="921" w:type="dxa"/>
            <w:shd w:val="clear" w:color="auto" w:fill="auto"/>
            <w:vAlign w:val="center"/>
            <w:hideMark/>
          </w:tcPr>
          <w:p w14:paraId="3431A6D9" w14:textId="77777777" w:rsidR="00597226" w:rsidRPr="00F62457" w:rsidRDefault="00597226" w:rsidP="007A6FCD">
            <w:pPr>
              <w:jc w:val="center"/>
              <w:rPr>
                <w:sz w:val="16"/>
                <w:szCs w:val="16"/>
              </w:rPr>
            </w:pPr>
            <w:r w:rsidRPr="00F62457">
              <w:rPr>
                <w:sz w:val="16"/>
                <w:szCs w:val="16"/>
              </w:rPr>
              <w:t xml:space="preserve">2 </w:t>
            </w:r>
            <w:r w:rsidR="007A6FCD" w:rsidRPr="00F62457">
              <w:rPr>
                <w:sz w:val="16"/>
                <w:szCs w:val="16"/>
              </w:rPr>
              <w:t>t</w:t>
            </w:r>
            <w:r w:rsidRPr="00F62457">
              <w:rPr>
                <w:sz w:val="16"/>
                <w:szCs w:val="16"/>
              </w:rPr>
              <w:t xml:space="preserve">o 3 </w:t>
            </w:r>
            <w:r w:rsidR="007A6FCD" w:rsidRPr="00F62457">
              <w:rPr>
                <w:sz w:val="16"/>
                <w:szCs w:val="16"/>
              </w:rPr>
              <w:t>times a month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FDA9D15" w14:textId="77777777" w:rsidR="00597226" w:rsidRPr="00F62457" w:rsidRDefault="007A6FCD" w:rsidP="00597226">
            <w:pPr>
              <w:jc w:val="center"/>
              <w:rPr>
                <w:sz w:val="16"/>
                <w:szCs w:val="16"/>
              </w:rPr>
            </w:pPr>
            <w:r w:rsidRPr="00F62457">
              <w:rPr>
                <w:sz w:val="16"/>
                <w:szCs w:val="16"/>
              </w:rPr>
              <w:t>Once a month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30C92F0F" w14:textId="77777777" w:rsidR="00597226" w:rsidRPr="00F62457" w:rsidRDefault="007A6FCD" w:rsidP="00597226">
            <w:pPr>
              <w:jc w:val="center"/>
              <w:rPr>
                <w:sz w:val="16"/>
                <w:szCs w:val="16"/>
                <w:lang w:val="en-US"/>
              </w:rPr>
            </w:pPr>
            <w:r w:rsidRPr="00F62457">
              <w:rPr>
                <w:sz w:val="16"/>
                <w:szCs w:val="16"/>
                <w:lang w:val="en-US"/>
              </w:rPr>
              <w:t>Rarely (less than once a month)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14:paraId="311F12D0" w14:textId="77777777" w:rsidR="00597226" w:rsidRPr="00F62457" w:rsidRDefault="007A6FCD" w:rsidP="00597226">
            <w:pPr>
              <w:jc w:val="center"/>
              <w:rPr>
                <w:sz w:val="16"/>
                <w:szCs w:val="16"/>
              </w:rPr>
            </w:pPr>
            <w:r w:rsidRPr="00F62457">
              <w:rPr>
                <w:sz w:val="16"/>
                <w:szCs w:val="16"/>
              </w:rPr>
              <w:t>Never used</w:t>
            </w:r>
          </w:p>
        </w:tc>
      </w:tr>
      <w:tr w:rsidR="0099037D" w:rsidRPr="00F62457" w14:paraId="13ABBD10" w14:textId="77777777" w:rsidTr="0099037D">
        <w:tc>
          <w:tcPr>
            <w:tcW w:w="3385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72B25226" w14:textId="3AF962DD" w:rsidR="00597226" w:rsidRPr="00F62457" w:rsidRDefault="00320438" w:rsidP="00320438">
            <w:pPr>
              <w:rPr>
                <w:color w:val="000000" w:themeColor="text1"/>
              </w:rPr>
            </w:pPr>
            <w:r w:rsidRPr="00F62457">
              <w:rPr>
                <w:color w:val="000000" w:themeColor="text1"/>
              </w:rPr>
              <w:t>Google</w:t>
            </w:r>
            <w:r w:rsidR="00ED075E">
              <w:rPr>
                <w:color w:val="000000" w:themeColor="text1"/>
              </w:rPr>
              <w:t xml:space="preserve"> </w:t>
            </w:r>
            <w:r w:rsidRPr="00F62457">
              <w:rPr>
                <w:color w:val="000000" w:themeColor="text1"/>
                <w:vertAlign w:val="superscript"/>
              </w:rPr>
              <w:t>h</w:t>
            </w:r>
          </w:p>
        </w:tc>
        <w:tc>
          <w:tcPr>
            <w:tcW w:w="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6641B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3B33A8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397152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BD46F5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7FBB2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5FBB93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</w:tr>
      <w:tr w:rsidR="0099037D" w:rsidRPr="00F62457" w14:paraId="4F753F2C" w14:textId="77777777" w:rsidTr="0099037D">
        <w:tc>
          <w:tcPr>
            <w:tcW w:w="3385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3E80CD4E" w14:textId="29F8704F" w:rsidR="00597226" w:rsidRPr="00F62457" w:rsidRDefault="00597226" w:rsidP="00320438">
            <w:pPr>
              <w:rPr>
                <w:color w:val="000000" w:themeColor="text1"/>
              </w:rPr>
            </w:pPr>
            <w:r w:rsidRPr="00F62457">
              <w:rPr>
                <w:color w:val="000000" w:themeColor="text1"/>
              </w:rPr>
              <w:t xml:space="preserve">Google </w:t>
            </w:r>
            <w:r w:rsidR="00320438" w:rsidRPr="00F62457">
              <w:rPr>
                <w:color w:val="000000" w:themeColor="text1"/>
              </w:rPr>
              <w:t>scholar</w:t>
            </w:r>
            <w:r w:rsidR="00ED075E">
              <w:rPr>
                <w:color w:val="000000" w:themeColor="text1"/>
              </w:rPr>
              <w:t xml:space="preserve"> </w:t>
            </w:r>
            <w:r w:rsidR="00320438" w:rsidRPr="00F62457">
              <w:rPr>
                <w:color w:val="000000" w:themeColor="text1"/>
                <w:vertAlign w:val="superscript"/>
              </w:rPr>
              <w:t>i</w:t>
            </w:r>
          </w:p>
        </w:tc>
        <w:tc>
          <w:tcPr>
            <w:tcW w:w="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50EF8B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288E7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AE4DB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3A5E5B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4296C3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E782D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</w:tr>
      <w:tr w:rsidR="0099037D" w:rsidRPr="00F62457" w14:paraId="1A0030FE" w14:textId="77777777" w:rsidTr="0099037D">
        <w:tc>
          <w:tcPr>
            <w:tcW w:w="3385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60055951" w14:textId="77777777" w:rsidR="00597226" w:rsidRPr="00F62457" w:rsidRDefault="00597226" w:rsidP="00597226">
            <w:pPr>
              <w:rPr>
                <w:color w:val="000000" w:themeColor="text1"/>
              </w:rPr>
            </w:pPr>
            <w:r w:rsidRPr="00F62457">
              <w:rPr>
                <w:color w:val="000000" w:themeColor="text1"/>
              </w:rPr>
              <w:t>Bireme</w:t>
            </w:r>
          </w:p>
        </w:tc>
        <w:tc>
          <w:tcPr>
            <w:tcW w:w="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406C90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91BEFB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887E2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1EE1A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F81ECE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2A9FD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</w:tr>
      <w:tr w:rsidR="0099037D" w:rsidRPr="00F62457" w14:paraId="1840CFDC" w14:textId="77777777" w:rsidTr="0099037D">
        <w:tc>
          <w:tcPr>
            <w:tcW w:w="3385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14645146" w14:textId="77777777" w:rsidR="00597226" w:rsidRPr="00F62457" w:rsidRDefault="00597226" w:rsidP="00597226">
            <w:pPr>
              <w:rPr>
                <w:color w:val="000000" w:themeColor="text1"/>
              </w:rPr>
            </w:pPr>
            <w:r w:rsidRPr="00F62457">
              <w:rPr>
                <w:color w:val="000000" w:themeColor="text1"/>
              </w:rPr>
              <w:t>PubMed</w:t>
            </w:r>
          </w:p>
        </w:tc>
        <w:tc>
          <w:tcPr>
            <w:tcW w:w="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8EAB77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54E78B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3AE3E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045D6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03D6E5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7D2DA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</w:tr>
      <w:tr w:rsidR="0099037D" w:rsidRPr="00F62457" w14:paraId="7A9B70DB" w14:textId="77777777" w:rsidTr="0099037D">
        <w:tc>
          <w:tcPr>
            <w:tcW w:w="3385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0972FC86" w14:textId="77777777" w:rsidR="00985E1A" w:rsidRPr="00F62457" w:rsidRDefault="00985E1A" w:rsidP="00320438">
            <w:pPr>
              <w:rPr>
                <w:color w:val="000000" w:themeColor="text1"/>
              </w:rPr>
            </w:pPr>
            <w:r w:rsidRPr="00F62457">
              <w:rPr>
                <w:color w:val="000000" w:themeColor="text1"/>
              </w:rPr>
              <w:t>Scopus</w:t>
            </w:r>
            <w:r w:rsidRPr="00F62457">
              <w:rPr>
                <w:color w:val="000000" w:themeColor="text1"/>
                <w:vertAlign w:val="superscript"/>
              </w:rPr>
              <w:t xml:space="preserve"> </w:t>
            </w:r>
            <w:r w:rsidR="00320438" w:rsidRPr="00F62457">
              <w:rPr>
                <w:color w:val="000000" w:themeColor="text1"/>
                <w:vertAlign w:val="superscript"/>
              </w:rPr>
              <w:t>j</w:t>
            </w:r>
          </w:p>
        </w:tc>
        <w:tc>
          <w:tcPr>
            <w:tcW w:w="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4E4CBD" w14:textId="77777777" w:rsidR="00985E1A" w:rsidRPr="00F62457" w:rsidRDefault="00985E1A" w:rsidP="00302C0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2C102" w14:textId="77777777" w:rsidR="00985E1A" w:rsidRPr="00F62457" w:rsidRDefault="00985E1A" w:rsidP="00302C0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3351C" w14:textId="77777777" w:rsidR="00985E1A" w:rsidRPr="00F62457" w:rsidRDefault="00985E1A" w:rsidP="00302C0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91C50" w14:textId="77777777" w:rsidR="00985E1A" w:rsidRPr="00F62457" w:rsidRDefault="00985E1A" w:rsidP="00302C0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EFD1D3" w14:textId="77777777" w:rsidR="00985E1A" w:rsidRPr="00F62457" w:rsidRDefault="00985E1A" w:rsidP="00302C0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15E4D" w14:textId="77777777" w:rsidR="00985E1A" w:rsidRPr="00F62457" w:rsidRDefault="00985E1A" w:rsidP="00302C09">
            <w:pPr>
              <w:jc w:val="center"/>
              <w:rPr>
                <w:color w:val="000000" w:themeColor="text1"/>
              </w:rPr>
            </w:pPr>
          </w:p>
        </w:tc>
      </w:tr>
      <w:tr w:rsidR="0099037D" w:rsidRPr="00F62457" w14:paraId="29B1C5B7" w14:textId="77777777" w:rsidTr="0099037D">
        <w:tc>
          <w:tcPr>
            <w:tcW w:w="3385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38458D4D" w14:textId="56BEEA9E" w:rsidR="00597226" w:rsidRPr="00F62457" w:rsidRDefault="00320438" w:rsidP="00320438">
            <w:pPr>
              <w:rPr>
                <w:color w:val="000000" w:themeColor="text1"/>
              </w:rPr>
            </w:pPr>
            <w:r w:rsidRPr="00F62457">
              <w:rPr>
                <w:color w:val="000000" w:themeColor="text1"/>
              </w:rPr>
              <w:t>UpToDate</w:t>
            </w:r>
            <w:r w:rsidR="00ED075E">
              <w:rPr>
                <w:color w:val="000000" w:themeColor="text1"/>
              </w:rPr>
              <w:t xml:space="preserve"> </w:t>
            </w:r>
            <w:r w:rsidRPr="00F62457">
              <w:rPr>
                <w:color w:val="000000" w:themeColor="text1"/>
                <w:vertAlign w:val="superscript"/>
              </w:rPr>
              <w:t>k</w:t>
            </w:r>
          </w:p>
        </w:tc>
        <w:tc>
          <w:tcPr>
            <w:tcW w:w="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4A93AB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0FF903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D0C587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692EC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AF617E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3BFEFB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</w:tr>
      <w:tr w:rsidR="0099037D" w:rsidRPr="00F62457" w14:paraId="197DD5C0" w14:textId="77777777" w:rsidTr="0099037D">
        <w:tc>
          <w:tcPr>
            <w:tcW w:w="3385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23FAD1DA" w14:textId="77777777" w:rsidR="00742FD8" w:rsidRPr="00F62457" w:rsidRDefault="00742FD8" w:rsidP="00320438">
            <w:pPr>
              <w:rPr>
                <w:color w:val="000000" w:themeColor="text1"/>
              </w:rPr>
            </w:pPr>
            <w:r w:rsidRPr="00F62457">
              <w:rPr>
                <w:color w:val="000000" w:themeColor="text1"/>
              </w:rPr>
              <w:t xml:space="preserve">MD Consult </w:t>
            </w:r>
            <w:r w:rsidR="00320438" w:rsidRPr="00F62457">
              <w:rPr>
                <w:color w:val="000000" w:themeColor="text1"/>
                <w:vertAlign w:val="superscript"/>
              </w:rPr>
              <w:t>l</w:t>
            </w:r>
          </w:p>
        </w:tc>
        <w:tc>
          <w:tcPr>
            <w:tcW w:w="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515FE6" w14:textId="77777777" w:rsidR="00742FD8" w:rsidRPr="00F62457" w:rsidRDefault="00742FD8" w:rsidP="00302C0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D8F43E" w14:textId="77777777" w:rsidR="00742FD8" w:rsidRPr="00F62457" w:rsidRDefault="00742FD8" w:rsidP="00302C0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1EA166" w14:textId="77777777" w:rsidR="00742FD8" w:rsidRPr="00F62457" w:rsidRDefault="00742FD8" w:rsidP="00302C0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22ACB5" w14:textId="77777777" w:rsidR="00742FD8" w:rsidRPr="00F62457" w:rsidRDefault="00742FD8" w:rsidP="00302C0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486FBF" w14:textId="77777777" w:rsidR="00742FD8" w:rsidRPr="00F62457" w:rsidRDefault="00742FD8" w:rsidP="00302C0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F3E3FB" w14:textId="77777777" w:rsidR="00742FD8" w:rsidRPr="00F62457" w:rsidRDefault="00742FD8" w:rsidP="00302C09">
            <w:pPr>
              <w:jc w:val="center"/>
              <w:rPr>
                <w:color w:val="000000" w:themeColor="text1"/>
              </w:rPr>
            </w:pPr>
          </w:p>
        </w:tc>
      </w:tr>
      <w:tr w:rsidR="0099037D" w:rsidRPr="00F62457" w14:paraId="0C3E3AE3" w14:textId="77777777" w:rsidTr="0099037D">
        <w:tc>
          <w:tcPr>
            <w:tcW w:w="3385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0B7DD7C2" w14:textId="753B9B5E" w:rsidR="00597226" w:rsidRPr="00F62457" w:rsidRDefault="00320438" w:rsidP="00320438">
            <w:pPr>
              <w:rPr>
                <w:color w:val="000000" w:themeColor="text1"/>
              </w:rPr>
            </w:pPr>
            <w:r w:rsidRPr="00F62457">
              <w:rPr>
                <w:color w:val="000000" w:themeColor="text1"/>
              </w:rPr>
              <w:t>Medscape</w:t>
            </w:r>
            <w:r w:rsidR="00ED075E">
              <w:rPr>
                <w:color w:val="000000" w:themeColor="text1"/>
              </w:rPr>
              <w:t xml:space="preserve"> </w:t>
            </w:r>
            <w:r w:rsidRPr="00F62457">
              <w:rPr>
                <w:color w:val="000000" w:themeColor="text1"/>
                <w:vertAlign w:val="superscript"/>
              </w:rPr>
              <w:t>m</w:t>
            </w:r>
          </w:p>
        </w:tc>
        <w:tc>
          <w:tcPr>
            <w:tcW w:w="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CAD902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F41006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7780C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50AE1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F0BC8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53CF22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</w:tr>
      <w:tr w:rsidR="0099037D" w:rsidRPr="00F62457" w14:paraId="6023150B" w14:textId="77777777" w:rsidTr="0099037D">
        <w:tc>
          <w:tcPr>
            <w:tcW w:w="3385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4A65C512" w14:textId="0AC45B8A" w:rsidR="00597226" w:rsidRPr="00F62457" w:rsidRDefault="00320438" w:rsidP="00320438">
            <w:pPr>
              <w:rPr>
                <w:color w:val="000000" w:themeColor="text1"/>
              </w:rPr>
            </w:pPr>
            <w:r w:rsidRPr="00F62457">
              <w:rPr>
                <w:color w:val="000000" w:themeColor="text1"/>
              </w:rPr>
              <w:t>Micromedex</w:t>
            </w:r>
            <w:r w:rsidR="00ED075E">
              <w:rPr>
                <w:color w:val="000000" w:themeColor="text1"/>
              </w:rPr>
              <w:t xml:space="preserve"> </w:t>
            </w:r>
            <w:r w:rsidRPr="00F62457">
              <w:rPr>
                <w:color w:val="000000" w:themeColor="text1"/>
                <w:vertAlign w:val="superscript"/>
              </w:rPr>
              <w:t>n</w:t>
            </w:r>
          </w:p>
        </w:tc>
        <w:tc>
          <w:tcPr>
            <w:tcW w:w="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461CA1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52534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311821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777477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BBE834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7C6D1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</w:tr>
    </w:tbl>
    <w:p w14:paraId="25516CA8" w14:textId="6C6640C2" w:rsidR="00597226" w:rsidRPr="00F62457" w:rsidRDefault="00320438" w:rsidP="00091CDC">
      <w:pPr>
        <w:shd w:val="clear" w:color="auto" w:fill="FFFFFF"/>
        <w:jc w:val="both"/>
        <w:rPr>
          <w:bCs/>
          <w:color w:val="000000"/>
          <w:sz w:val="20"/>
          <w:szCs w:val="20"/>
          <w:lang w:val="en-US"/>
        </w:rPr>
      </w:pPr>
      <w:r w:rsidRPr="00091CDC">
        <w:rPr>
          <w:bCs/>
          <w:color w:val="000000"/>
          <w:sz w:val="20"/>
          <w:szCs w:val="20"/>
          <w:vertAlign w:val="superscript"/>
          <w:lang w:val="en-US"/>
        </w:rPr>
        <w:t>h</w:t>
      </w:r>
      <w:r w:rsidR="00DD2E65" w:rsidRPr="00F62457">
        <w:rPr>
          <w:bCs/>
          <w:color w:val="000000"/>
          <w:sz w:val="20"/>
          <w:szCs w:val="20"/>
          <w:lang w:val="en-US"/>
        </w:rPr>
        <w:t xml:space="preserve"> </w:t>
      </w:r>
      <w:r w:rsidR="00985E1A" w:rsidRPr="00F62457">
        <w:rPr>
          <w:bCs/>
          <w:color w:val="000000"/>
          <w:sz w:val="20"/>
          <w:szCs w:val="20"/>
          <w:lang w:val="en-US"/>
        </w:rPr>
        <w:t xml:space="preserve">Google </w:t>
      </w:r>
      <w:r w:rsidR="00266B61" w:rsidRPr="00F62457">
        <w:rPr>
          <w:bCs/>
          <w:color w:val="000000"/>
          <w:sz w:val="20"/>
          <w:szCs w:val="20"/>
          <w:lang w:val="en-US"/>
        </w:rPr>
        <w:t>is a free internet search software</w:t>
      </w:r>
      <w:r w:rsidR="009E0D4D" w:rsidRPr="00F62457">
        <w:rPr>
          <w:bCs/>
          <w:color w:val="000000"/>
          <w:sz w:val="20"/>
          <w:szCs w:val="20"/>
          <w:lang w:val="en-US"/>
        </w:rPr>
        <w:t xml:space="preserve"> (</w:t>
      </w:r>
      <w:r w:rsidR="002C2321" w:rsidRPr="00F62457">
        <w:rPr>
          <w:bCs/>
          <w:color w:val="000000"/>
          <w:sz w:val="20"/>
          <w:szCs w:val="20"/>
          <w:lang w:val="en-US"/>
        </w:rPr>
        <w:t>www.google.com.br</w:t>
      </w:r>
      <w:r w:rsidR="009E0D4D" w:rsidRPr="00F62457">
        <w:rPr>
          <w:bCs/>
          <w:color w:val="000000"/>
          <w:sz w:val="20"/>
          <w:szCs w:val="20"/>
          <w:lang w:val="en-US"/>
        </w:rPr>
        <w:t>).</w:t>
      </w:r>
    </w:p>
    <w:p w14:paraId="3FC21FA8" w14:textId="74CAD643" w:rsidR="0055619E" w:rsidRPr="00F62457" w:rsidRDefault="00320438" w:rsidP="00091CDC">
      <w:pPr>
        <w:shd w:val="clear" w:color="auto" w:fill="FFFFFF"/>
        <w:jc w:val="both"/>
        <w:rPr>
          <w:bCs/>
          <w:color w:val="000000"/>
          <w:sz w:val="20"/>
          <w:szCs w:val="20"/>
          <w:lang w:val="en-US"/>
        </w:rPr>
      </w:pPr>
      <w:r w:rsidRPr="00091CDC">
        <w:rPr>
          <w:bCs/>
          <w:color w:val="000000"/>
          <w:sz w:val="20"/>
          <w:szCs w:val="20"/>
          <w:vertAlign w:val="superscript"/>
          <w:lang w:val="en-US"/>
        </w:rPr>
        <w:t>i</w:t>
      </w:r>
      <w:r w:rsidR="002C2321" w:rsidRPr="00F62457">
        <w:rPr>
          <w:bCs/>
          <w:color w:val="000000"/>
          <w:sz w:val="20"/>
          <w:szCs w:val="20"/>
          <w:lang w:val="en-US"/>
        </w:rPr>
        <w:t xml:space="preserve"> </w:t>
      </w:r>
      <w:r w:rsidR="00A72428" w:rsidRPr="00F62457">
        <w:rPr>
          <w:bCs/>
          <w:color w:val="000000"/>
          <w:sz w:val="20"/>
          <w:szCs w:val="20"/>
          <w:lang w:val="en-US"/>
        </w:rPr>
        <w:t xml:space="preserve">Google </w:t>
      </w:r>
      <w:r w:rsidR="00A72428" w:rsidRPr="00F62457">
        <w:rPr>
          <w:bCs/>
          <w:i/>
          <w:color w:val="000000"/>
          <w:sz w:val="20"/>
          <w:szCs w:val="20"/>
          <w:lang w:val="en-US"/>
        </w:rPr>
        <w:t>Scholar</w:t>
      </w:r>
      <w:r w:rsidR="00A72428" w:rsidRPr="00F62457">
        <w:rPr>
          <w:bCs/>
          <w:color w:val="000000"/>
          <w:sz w:val="20"/>
          <w:szCs w:val="20"/>
          <w:lang w:val="en-US"/>
        </w:rPr>
        <w:t xml:space="preserve"> </w:t>
      </w:r>
      <w:r w:rsidR="00266B61" w:rsidRPr="00F62457">
        <w:rPr>
          <w:bCs/>
          <w:color w:val="000000"/>
          <w:sz w:val="20"/>
          <w:szCs w:val="20"/>
          <w:lang w:val="en-US"/>
        </w:rPr>
        <w:t>is a Google search engine for articles</w:t>
      </w:r>
      <w:r w:rsidR="009E0D4D" w:rsidRPr="00F62457">
        <w:rPr>
          <w:bCs/>
          <w:color w:val="000000"/>
          <w:sz w:val="20"/>
          <w:szCs w:val="20"/>
          <w:lang w:val="en-US"/>
        </w:rPr>
        <w:t xml:space="preserve"> (</w:t>
      </w:r>
      <w:r w:rsidR="00A72428" w:rsidRPr="00F62457">
        <w:rPr>
          <w:bCs/>
          <w:color w:val="000000"/>
          <w:sz w:val="20"/>
          <w:szCs w:val="20"/>
          <w:lang w:val="en-US"/>
        </w:rPr>
        <w:t>https://scholar.google.com.br</w:t>
      </w:r>
      <w:r w:rsidR="009E0D4D" w:rsidRPr="00F62457">
        <w:rPr>
          <w:bCs/>
          <w:color w:val="000000"/>
          <w:sz w:val="20"/>
          <w:szCs w:val="20"/>
          <w:lang w:val="en-US"/>
        </w:rPr>
        <w:t>).</w:t>
      </w:r>
    </w:p>
    <w:p w14:paraId="15453378" w14:textId="248ACC11" w:rsidR="0055619E" w:rsidRPr="00F62457" w:rsidRDefault="00320438" w:rsidP="00091CDC">
      <w:pPr>
        <w:shd w:val="clear" w:color="auto" w:fill="FFFFFF"/>
        <w:jc w:val="both"/>
        <w:rPr>
          <w:bCs/>
          <w:color w:val="000000"/>
          <w:sz w:val="20"/>
          <w:szCs w:val="20"/>
          <w:lang w:val="en-US"/>
        </w:rPr>
      </w:pPr>
      <w:r w:rsidRPr="00091CDC">
        <w:rPr>
          <w:bCs/>
          <w:color w:val="000000"/>
          <w:sz w:val="20"/>
          <w:szCs w:val="20"/>
          <w:vertAlign w:val="superscript"/>
          <w:lang w:val="en-US"/>
        </w:rPr>
        <w:t>j</w:t>
      </w:r>
      <w:r w:rsidR="006D71AA" w:rsidRPr="00F62457">
        <w:rPr>
          <w:bCs/>
          <w:color w:val="000000"/>
          <w:sz w:val="20"/>
          <w:szCs w:val="20"/>
          <w:lang w:val="en-US"/>
        </w:rPr>
        <w:t xml:space="preserve"> </w:t>
      </w:r>
      <w:r w:rsidR="00985E1A" w:rsidRPr="00F62457">
        <w:rPr>
          <w:bCs/>
          <w:color w:val="000000"/>
          <w:sz w:val="20"/>
          <w:szCs w:val="20"/>
          <w:lang w:val="en-US"/>
        </w:rPr>
        <w:t xml:space="preserve">Scopus </w:t>
      </w:r>
      <w:r w:rsidR="00266B61" w:rsidRPr="00F62457">
        <w:rPr>
          <w:bCs/>
          <w:color w:val="000000"/>
          <w:sz w:val="20"/>
          <w:szCs w:val="20"/>
          <w:lang w:val="en-US"/>
        </w:rPr>
        <w:t xml:space="preserve">is an </w:t>
      </w:r>
      <w:r w:rsidR="00985E1A" w:rsidRPr="00F62457">
        <w:rPr>
          <w:bCs/>
          <w:color w:val="000000"/>
          <w:sz w:val="20"/>
          <w:szCs w:val="20"/>
          <w:lang w:val="en-US"/>
        </w:rPr>
        <w:t>abstracts and citations database of peer-</w:t>
      </w:r>
      <w:r w:rsidR="00150AAF" w:rsidRPr="00F62457">
        <w:rPr>
          <w:bCs/>
          <w:color w:val="000000"/>
          <w:sz w:val="20"/>
          <w:szCs w:val="20"/>
          <w:lang w:val="en-US"/>
        </w:rPr>
        <w:t xml:space="preserve">reviewed </w:t>
      </w:r>
      <w:r w:rsidR="00985E1A" w:rsidRPr="00F62457">
        <w:rPr>
          <w:bCs/>
          <w:color w:val="000000"/>
          <w:sz w:val="20"/>
          <w:szCs w:val="20"/>
          <w:lang w:val="en-US"/>
        </w:rPr>
        <w:t>literature: scientific journals and books</w:t>
      </w:r>
      <w:r w:rsidR="009E0D4D" w:rsidRPr="00F62457">
        <w:rPr>
          <w:bCs/>
          <w:color w:val="000000"/>
          <w:sz w:val="20"/>
          <w:szCs w:val="20"/>
          <w:lang w:val="en-US"/>
        </w:rPr>
        <w:t xml:space="preserve"> (</w:t>
      </w:r>
      <w:r w:rsidR="00985E1A" w:rsidRPr="00F62457">
        <w:rPr>
          <w:bCs/>
          <w:color w:val="000000"/>
          <w:sz w:val="20"/>
          <w:szCs w:val="20"/>
          <w:lang w:val="en-US"/>
        </w:rPr>
        <w:t>https://www.scopus.com</w:t>
      </w:r>
      <w:r w:rsidR="009E0D4D" w:rsidRPr="00F62457">
        <w:rPr>
          <w:bCs/>
          <w:color w:val="000000"/>
          <w:sz w:val="20"/>
          <w:szCs w:val="20"/>
          <w:lang w:val="en-US"/>
        </w:rPr>
        <w:t>).</w:t>
      </w:r>
    </w:p>
    <w:p w14:paraId="1AD4485B" w14:textId="3FB04BC7" w:rsidR="0055619E" w:rsidRPr="00F62457" w:rsidRDefault="00320438" w:rsidP="00091CDC">
      <w:pPr>
        <w:shd w:val="clear" w:color="auto" w:fill="FFFFFF"/>
        <w:jc w:val="both"/>
        <w:rPr>
          <w:bCs/>
          <w:color w:val="000000"/>
          <w:sz w:val="20"/>
          <w:szCs w:val="20"/>
          <w:lang w:val="en-US"/>
        </w:rPr>
      </w:pPr>
      <w:r w:rsidRPr="00091CDC">
        <w:rPr>
          <w:bCs/>
          <w:color w:val="000000"/>
          <w:sz w:val="20"/>
          <w:szCs w:val="20"/>
          <w:vertAlign w:val="superscript"/>
          <w:lang w:val="en-US"/>
        </w:rPr>
        <w:t>k</w:t>
      </w:r>
      <w:r w:rsidR="00091CDC">
        <w:rPr>
          <w:bCs/>
          <w:color w:val="000000"/>
          <w:sz w:val="20"/>
          <w:szCs w:val="20"/>
          <w:lang w:val="en-US"/>
        </w:rPr>
        <w:t xml:space="preserve"> </w:t>
      </w:r>
      <w:r w:rsidR="00985E1A" w:rsidRPr="00F62457">
        <w:rPr>
          <w:bCs/>
          <w:color w:val="000000"/>
          <w:sz w:val="20"/>
          <w:szCs w:val="20"/>
          <w:lang w:val="en-US"/>
        </w:rPr>
        <w:t xml:space="preserve">UpToDate </w:t>
      </w:r>
      <w:r w:rsidR="00266B61" w:rsidRPr="00F62457">
        <w:rPr>
          <w:bCs/>
          <w:color w:val="000000"/>
          <w:sz w:val="20"/>
          <w:szCs w:val="20"/>
          <w:lang w:val="en-US"/>
        </w:rPr>
        <w:t>i</w:t>
      </w:r>
      <w:r w:rsidR="00711F97" w:rsidRPr="00F62457">
        <w:rPr>
          <w:bCs/>
          <w:color w:val="000000"/>
          <w:sz w:val="20"/>
          <w:szCs w:val="20"/>
          <w:lang w:val="en-US"/>
        </w:rPr>
        <w:t>s software</w:t>
      </w:r>
      <w:r w:rsidR="00266B61" w:rsidRPr="00F62457">
        <w:rPr>
          <w:bCs/>
          <w:color w:val="000000"/>
          <w:sz w:val="20"/>
          <w:szCs w:val="20"/>
          <w:lang w:val="en-US"/>
        </w:rPr>
        <w:t xml:space="preserve"> that has technical information, access to drug monographs (Lexi-comp) and information on drug interactions. Restricted access to subscribers.</w:t>
      </w:r>
    </w:p>
    <w:p w14:paraId="5CE882A7" w14:textId="77777777" w:rsidR="0055619E" w:rsidRPr="00F62457" w:rsidRDefault="00320438" w:rsidP="00091CDC">
      <w:pPr>
        <w:shd w:val="clear" w:color="auto" w:fill="FFFFFF"/>
        <w:jc w:val="both"/>
        <w:rPr>
          <w:bCs/>
          <w:color w:val="000000"/>
          <w:sz w:val="20"/>
          <w:szCs w:val="20"/>
          <w:lang w:val="en-US"/>
        </w:rPr>
      </w:pPr>
      <w:r w:rsidRPr="00091CDC">
        <w:rPr>
          <w:bCs/>
          <w:color w:val="000000"/>
          <w:sz w:val="20"/>
          <w:szCs w:val="20"/>
          <w:vertAlign w:val="superscript"/>
          <w:lang w:val="en-US"/>
        </w:rPr>
        <w:t>l</w:t>
      </w:r>
      <w:r w:rsidRPr="00F62457">
        <w:rPr>
          <w:bCs/>
          <w:color w:val="000000"/>
          <w:sz w:val="20"/>
          <w:szCs w:val="20"/>
          <w:lang w:val="en-US"/>
        </w:rPr>
        <w:t xml:space="preserve"> </w:t>
      </w:r>
      <w:r w:rsidR="00742FD8" w:rsidRPr="00F62457">
        <w:rPr>
          <w:bCs/>
          <w:color w:val="000000"/>
          <w:sz w:val="20"/>
          <w:szCs w:val="20"/>
          <w:lang w:val="en-US"/>
        </w:rPr>
        <w:t xml:space="preserve">MD Consult </w:t>
      </w:r>
      <w:r w:rsidR="00266B61" w:rsidRPr="00F62457">
        <w:rPr>
          <w:bCs/>
          <w:color w:val="000000"/>
          <w:sz w:val="20"/>
          <w:szCs w:val="20"/>
          <w:lang w:val="en-US"/>
        </w:rPr>
        <w:t>is a portal for access to technical information and books. Access is restricted to subscribers</w:t>
      </w:r>
      <w:r w:rsidR="009E0D4D" w:rsidRPr="00F62457">
        <w:rPr>
          <w:bCs/>
          <w:color w:val="000000"/>
          <w:sz w:val="20"/>
          <w:szCs w:val="20"/>
          <w:lang w:val="en-US"/>
        </w:rPr>
        <w:t xml:space="preserve"> (</w:t>
      </w:r>
      <w:r w:rsidR="00266B61" w:rsidRPr="00F62457">
        <w:rPr>
          <w:bCs/>
          <w:color w:val="000000"/>
          <w:sz w:val="20"/>
          <w:szCs w:val="20"/>
          <w:lang w:val="en-US"/>
        </w:rPr>
        <w:t>http://home.mdconsult.com</w:t>
      </w:r>
      <w:r w:rsidR="009E0D4D" w:rsidRPr="00F62457">
        <w:rPr>
          <w:bCs/>
          <w:color w:val="000000"/>
          <w:sz w:val="20"/>
          <w:szCs w:val="20"/>
          <w:lang w:val="en-US"/>
        </w:rPr>
        <w:t>)</w:t>
      </w:r>
    </w:p>
    <w:p w14:paraId="5EE93854" w14:textId="4810D81C" w:rsidR="0055619E" w:rsidRPr="00F62457" w:rsidRDefault="00320438" w:rsidP="00091CDC">
      <w:pPr>
        <w:shd w:val="clear" w:color="auto" w:fill="FFFFFF"/>
        <w:jc w:val="both"/>
        <w:rPr>
          <w:bCs/>
          <w:color w:val="000000"/>
          <w:sz w:val="20"/>
          <w:szCs w:val="20"/>
          <w:lang w:val="en-US"/>
        </w:rPr>
      </w:pPr>
      <w:r w:rsidRPr="00091CDC">
        <w:rPr>
          <w:bCs/>
          <w:color w:val="000000"/>
          <w:sz w:val="20"/>
          <w:szCs w:val="20"/>
          <w:vertAlign w:val="superscript"/>
          <w:lang w:val="en-US"/>
        </w:rPr>
        <w:t>m</w:t>
      </w:r>
      <w:r w:rsidR="00742FD8" w:rsidRPr="00F62457">
        <w:rPr>
          <w:bCs/>
          <w:color w:val="000000"/>
          <w:sz w:val="20"/>
          <w:szCs w:val="20"/>
          <w:lang w:val="en-US"/>
        </w:rPr>
        <w:t xml:space="preserve"> Medscape</w:t>
      </w:r>
      <w:r w:rsidR="008B7F8F" w:rsidRPr="00F62457">
        <w:rPr>
          <w:bCs/>
          <w:color w:val="000000"/>
          <w:sz w:val="20"/>
          <w:szCs w:val="20"/>
          <w:lang w:val="en-US"/>
        </w:rPr>
        <w:t xml:space="preserve"> </w:t>
      </w:r>
      <w:r w:rsidR="00266B61" w:rsidRPr="00F62457">
        <w:rPr>
          <w:bCs/>
          <w:color w:val="000000"/>
          <w:sz w:val="20"/>
          <w:szCs w:val="20"/>
          <w:lang w:val="en-US"/>
        </w:rPr>
        <w:t>is a portal to access technical information (with applications for Android and IOS), about medicines and diseases. Free access</w:t>
      </w:r>
      <w:r w:rsidR="00B3588C" w:rsidRPr="00F62457">
        <w:rPr>
          <w:bCs/>
          <w:color w:val="000000"/>
          <w:sz w:val="20"/>
          <w:szCs w:val="20"/>
          <w:lang w:val="en-US"/>
        </w:rPr>
        <w:t xml:space="preserve"> </w:t>
      </w:r>
      <w:r w:rsidR="009E0D4D" w:rsidRPr="00F62457">
        <w:rPr>
          <w:bCs/>
          <w:color w:val="000000"/>
          <w:sz w:val="20"/>
          <w:szCs w:val="20"/>
          <w:lang w:val="en-US"/>
        </w:rPr>
        <w:t>(</w:t>
      </w:r>
      <w:r w:rsidR="008B7F8F" w:rsidRPr="00F62457">
        <w:rPr>
          <w:bCs/>
          <w:color w:val="000000"/>
          <w:sz w:val="20"/>
          <w:szCs w:val="20"/>
          <w:lang w:val="en-US"/>
        </w:rPr>
        <w:t>http://portugues.medscape.com</w:t>
      </w:r>
      <w:r w:rsidR="009E0D4D" w:rsidRPr="00F62457">
        <w:rPr>
          <w:bCs/>
          <w:color w:val="000000"/>
          <w:sz w:val="20"/>
          <w:szCs w:val="20"/>
          <w:lang w:val="en-US"/>
        </w:rPr>
        <w:t>).</w:t>
      </w:r>
    </w:p>
    <w:p w14:paraId="3422CB6E" w14:textId="493F7BF5" w:rsidR="00742FD8" w:rsidRPr="00F62457" w:rsidRDefault="00320438" w:rsidP="00091CDC">
      <w:pPr>
        <w:shd w:val="clear" w:color="auto" w:fill="FFFFFF"/>
        <w:jc w:val="both"/>
        <w:rPr>
          <w:bCs/>
          <w:color w:val="000000"/>
          <w:sz w:val="20"/>
          <w:szCs w:val="20"/>
          <w:lang w:val="en-US"/>
        </w:rPr>
      </w:pPr>
      <w:r w:rsidRPr="00091CDC">
        <w:rPr>
          <w:bCs/>
          <w:color w:val="000000"/>
          <w:sz w:val="20"/>
          <w:szCs w:val="20"/>
          <w:vertAlign w:val="superscript"/>
          <w:lang w:val="en-US"/>
        </w:rPr>
        <w:t>n</w:t>
      </w:r>
      <w:r w:rsidR="00742FD8" w:rsidRPr="00F62457">
        <w:rPr>
          <w:bCs/>
          <w:color w:val="000000"/>
          <w:sz w:val="20"/>
          <w:szCs w:val="20"/>
          <w:lang w:val="en-US"/>
        </w:rPr>
        <w:t xml:space="preserve"> Micromedex </w:t>
      </w:r>
      <w:r w:rsidR="00D0728B" w:rsidRPr="00F62457">
        <w:rPr>
          <w:bCs/>
          <w:color w:val="000000"/>
          <w:sz w:val="20"/>
          <w:szCs w:val="20"/>
          <w:lang w:val="en-US"/>
        </w:rPr>
        <w:t xml:space="preserve">is a drug information database with restricted access to subscribers. In Brazil, it is available in all university hospitals </w:t>
      </w:r>
      <w:r w:rsidR="00711F97" w:rsidRPr="00F62457">
        <w:rPr>
          <w:bCs/>
          <w:color w:val="000000"/>
          <w:sz w:val="20"/>
          <w:szCs w:val="20"/>
          <w:lang w:val="en-US"/>
        </w:rPr>
        <w:t>and</w:t>
      </w:r>
      <w:r w:rsidR="00D0728B" w:rsidRPr="00F62457">
        <w:rPr>
          <w:bCs/>
          <w:color w:val="000000"/>
          <w:sz w:val="20"/>
          <w:szCs w:val="20"/>
          <w:lang w:val="en-US"/>
        </w:rPr>
        <w:t xml:space="preserve"> to all Brazilian health professionals.</w:t>
      </w:r>
    </w:p>
    <w:p w14:paraId="35E2F76E" w14:textId="77777777" w:rsidR="00742FD8" w:rsidRPr="00F62457" w:rsidRDefault="00742FD8" w:rsidP="00597226">
      <w:pPr>
        <w:shd w:val="clear" w:color="auto" w:fill="FFFFFF"/>
        <w:spacing w:after="100"/>
        <w:rPr>
          <w:b/>
          <w:bCs/>
          <w:color w:val="000000"/>
          <w:lang w:val="en-US"/>
        </w:rPr>
      </w:pPr>
    </w:p>
    <w:p w14:paraId="5F3B00D7" w14:textId="77777777" w:rsidR="00597226" w:rsidRPr="00F62457" w:rsidRDefault="00597226" w:rsidP="00597226">
      <w:pPr>
        <w:shd w:val="clear" w:color="auto" w:fill="FFFFFF"/>
        <w:spacing w:after="100"/>
        <w:rPr>
          <w:color w:val="000000"/>
          <w:lang w:val="en-US"/>
        </w:rPr>
      </w:pPr>
      <w:r w:rsidRPr="00F62457">
        <w:rPr>
          <w:b/>
          <w:bCs/>
          <w:color w:val="000000"/>
          <w:lang w:val="en-US"/>
        </w:rPr>
        <w:t>1</w:t>
      </w:r>
      <w:r w:rsidR="000A0706" w:rsidRPr="00F62457">
        <w:rPr>
          <w:b/>
          <w:bCs/>
          <w:color w:val="000000"/>
          <w:lang w:val="en-US"/>
        </w:rPr>
        <w:t>1</w:t>
      </w:r>
      <w:r w:rsidRPr="00F62457">
        <w:rPr>
          <w:b/>
          <w:bCs/>
          <w:color w:val="000000"/>
          <w:lang w:val="en-US"/>
        </w:rPr>
        <w:t xml:space="preserve">. </w:t>
      </w:r>
      <w:r w:rsidR="006D5E9D" w:rsidRPr="00F62457">
        <w:rPr>
          <w:b/>
          <w:bCs/>
          <w:color w:val="000000"/>
          <w:lang w:val="en-US"/>
        </w:rPr>
        <w:t xml:space="preserve">Rate </w:t>
      </w:r>
      <w:r w:rsidR="00B43C4E" w:rsidRPr="00F62457">
        <w:rPr>
          <w:b/>
          <w:bCs/>
          <w:color w:val="000000"/>
          <w:lang w:val="en-US"/>
        </w:rPr>
        <w:t>your ability to use the tools below</w:t>
      </w:r>
      <w:r w:rsidRPr="00F62457">
        <w:rPr>
          <w:b/>
          <w:bCs/>
          <w:color w:val="000000"/>
          <w:lang w:val="en-US"/>
        </w:rPr>
        <w:t>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3966"/>
        <w:gridCol w:w="1133"/>
        <w:gridCol w:w="1133"/>
        <w:gridCol w:w="1129"/>
        <w:gridCol w:w="1127"/>
      </w:tblGrid>
      <w:tr w:rsidR="00041BCE" w:rsidRPr="008B0709" w14:paraId="12C1C542" w14:textId="77777777" w:rsidTr="0099037D">
        <w:trPr>
          <w:tblHeader/>
        </w:trPr>
        <w:tc>
          <w:tcPr>
            <w:tcW w:w="3966" w:type="dxa"/>
            <w:shd w:val="clear" w:color="auto" w:fill="auto"/>
            <w:vAlign w:val="center"/>
            <w:hideMark/>
          </w:tcPr>
          <w:p w14:paraId="759C15B0" w14:textId="77777777" w:rsidR="00597226" w:rsidRPr="00F62457" w:rsidRDefault="00597226" w:rsidP="00597226">
            <w:pPr>
              <w:shd w:val="clear" w:color="auto" w:fill="FFFFFF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7FF8FC1E" w14:textId="10F475E0" w:rsidR="00597226" w:rsidRPr="00F62457" w:rsidRDefault="00A32EF1" w:rsidP="003B383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Capable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0DECFC6B" w14:textId="31D9C9A6" w:rsidR="00597226" w:rsidRPr="00F62457" w:rsidRDefault="009957C5" w:rsidP="003B383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pable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579C4F8A" w14:textId="4EDAA513" w:rsidR="00597226" w:rsidRPr="00F62457" w:rsidRDefault="009957C5" w:rsidP="00597226">
            <w:pPr>
              <w:jc w:val="center"/>
              <w:rPr>
                <w:sz w:val="16"/>
                <w:szCs w:val="16"/>
              </w:rPr>
            </w:pPr>
            <w:r w:rsidRPr="00F62457">
              <w:rPr>
                <w:rStyle w:val="ref-vol"/>
                <w:sz w:val="16"/>
                <w:szCs w:val="16"/>
                <w:lang w:val="en-US"/>
              </w:rPr>
              <w:t>Somewhat incapable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22A44397" w14:textId="742D57DB" w:rsidR="00597226" w:rsidRPr="00F62457" w:rsidRDefault="009957C5" w:rsidP="00597226">
            <w:pPr>
              <w:jc w:val="center"/>
              <w:rPr>
                <w:sz w:val="16"/>
                <w:szCs w:val="16"/>
                <w:lang w:val="en-US"/>
              </w:rPr>
            </w:pPr>
            <w:r w:rsidRPr="00F62457">
              <w:rPr>
                <w:sz w:val="16"/>
                <w:szCs w:val="16"/>
              </w:rPr>
              <w:t>Incapable</w:t>
            </w:r>
          </w:p>
        </w:tc>
      </w:tr>
      <w:tr w:rsidR="0099037D" w:rsidRPr="00F62457" w14:paraId="752688FC" w14:textId="77777777" w:rsidTr="0099037D">
        <w:tc>
          <w:tcPr>
            <w:tcW w:w="3966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2EB940CE" w14:textId="77777777" w:rsidR="00597226" w:rsidRPr="00F62457" w:rsidRDefault="00597226" w:rsidP="00597226">
            <w:pPr>
              <w:rPr>
                <w:color w:val="000000" w:themeColor="text1"/>
              </w:rPr>
            </w:pPr>
            <w:r w:rsidRPr="00F62457">
              <w:rPr>
                <w:color w:val="000000" w:themeColor="text1"/>
              </w:rPr>
              <w:t>Google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F7F1C9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03626B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377C3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766C53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</w:tr>
      <w:tr w:rsidR="0099037D" w:rsidRPr="00F62457" w14:paraId="137706C0" w14:textId="77777777" w:rsidTr="0099037D">
        <w:tc>
          <w:tcPr>
            <w:tcW w:w="3966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62622DC5" w14:textId="77777777" w:rsidR="00597226" w:rsidRPr="00F62457" w:rsidRDefault="00597226" w:rsidP="00597226">
            <w:pPr>
              <w:rPr>
                <w:color w:val="000000" w:themeColor="text1"/>
              </w:rPr>
            </w:pPr>
            <w:r w:rsidRPr="00F62457">
              <w:rPr>
                <w:color w:val="000000" w:themeColor="text1"/>
              </w:rPr>
              <w:t xml:space="preserve">Google </w:t>
            </w:r>
            <w:r w:rsidR="007F6579" w:rsidRPr="00F62457">
              <w:rPr>
                <w:color w:val="000000" w:themeColor="text1"/>
              </w:rPr>
              <w:t>schorlar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82D314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8916B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1F5FC2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A95D90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</w:tr>
      <w:tr w:rsidR="0099037D" w:rsidRPr="00F62457" w14:paraId="142D3747" w14:textId="77777777" w:rsidTr="0099037D">
        <w:tc>
          <w:tcPr>
            <w:tcW w:w="3966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584AB862" w14:textId="77777777" w:rsidR="00597226" w:rsidRPr="00F62457" w:rsidRDefault="00597226" w:rsidP="00597226">
            <w:pPr>
              <w:rPr>
                <w:color w:val="000000" w:themeColor="text1"/>
              </w:rPr>
            </w:pPr>
            <w:r w:rsidRPr="00F62457">
              <w:rPr>
                <w:color w:val="000000" w:themeColor="text1"/>
              </w:rPr>
              <w:t>Bireme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907020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2A6460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598E2A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FD28D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</w:tr>
      <w:tr w:rsidR="00D715B7" w:rsidRPr="00F62457" w14:paraId="16C1AA64" w14:textId="77777777" w:rsidTr="0099037D">
        <w:tc>
          <w:tcPr>
            <w:tcW w:w="3966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25AE6048" w14:textId="77777777" w:rsidR="005879A4" w:rsidRPr="00F62457" w:rsidRDefault="007F6579" w:rsidP="00302C09">
            <w:pPr>
              <w:rPr>
                <w:color w:val="000000" w:themeColor="text1"/>
              </w:rPr>
            </w:pPr>
            <w:r w:rsidRPr="00F62457">
              <w:rPr>
                <w:color w:val="000000" w:themeColor="text1"/>
              </w:rPr>
              <w:t>PubM</w:t>
            </w:r>
            <w:r w:rsidR="005879A4" w:rsidRPr="00F62457">
              <w:rPr>
                <w:color w:val="000000" w:themeColor="text1"/>
              </w:rPr>
              <w:t>ed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B07A8E" w14:textId="77777777" w:rsidR="005879A4" w:rsidRPr="00F62457" w:rsidRDefault="005879A4" w:rsidP="00302C0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5A6F9A" w14:textId="77777777" w:rsidR="005879A4" w:rsidRPr="00F62457" w:rsidRDefault="005879A4" w:rsidP="00302C0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854DE" w14:textId="77777777" w:rsidR="005879A4" w:rsidRPr="00F62457" w:rsidRDefault="005879A4" w:rsidP="00302C0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5C8E08" w14:textId="77777777" w:rsidR="005879A4" w:rsidRPr="00F62457" w:rsidRDefault="005879A4" w:rsidP="00302C09">
            <w:pPr>
              <w:jc w:val="center"/>
              <w:rPr>
                <w:color w:val="000000" w:themeColor="text1"/>
              </w:rPr>
            </w:pPr>
          </w:p>
        </w:tc>
      </w:tr>
      <w:tr w:rsidR="0099037D" w:rsidRPr="00F62457" w14:paraId="04798C87" w14:textId="77777777" w:rsidTr="0099037D">
        <w:tc>
          <w:tcPr>
            <w:tcW w:w="3966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1EB27DDF" w14:textId="77777777" w:rsidR="00D715B7" w:rsidRPr="00F62457" w:rsidRDefault="00D715B7" w:rsidP="00302C09">
            <w:pPr>
              <w:rPr>
                <w:color w:val="000000" w:themeColor="text1"/>
              </w:rPr>
            </w:pPr>
            <w:r w:rsidRPr="00F62457">
              <w:rPr>
                <w:color w:val="000000" w:themeColor="text1"/>
              </w:rPr>
              <w:t>Scopus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9388B0" w14:textId="77777777" w:rsidR="00D715B7" w:rsidRPr="00F62457" w:rsidRDefault="00D715B7" w:rsidP="00302C0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F9602" w14:textId="77777777" w:rsidR="00D715B7" w:rsidRPr="00F62457" w:rsidRDefault="00D715B7" w:rsidP="00302C0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5AD544" w14:textId="77777777" w:rsidR="00D715B7" w:rsidRPr="00F62457" w:rsidRDefault="00D715B7" w:rsidP="00302C0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B48C5D" w14:textId="77777777" w:rsidR="00D715B7" w:rsidRPr="00F62457" w:rsidRDefault="00D715B7" w:rsidP="00302C09">
            <w:pPr>
              <w:jc w:val="center"/>
              <w:rPr>
                <w:color w:val="000000" w:themeColor="text1"/>
              </w:rPr>
            </w:pPr>
          </w:p>
        </w:tc>
      </w:tr>
      <w:tr w:rsidR="00D715B7" w:rsidRPr="00F62457" w14:paraId="6E3EC120" w14:textId="77777777" w:rsidTr="0099037D">
        <w:tc>
          <w:tcPr>
            <w:tcW w:w="3966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4610C81F" w14:textId="77777777" w:rsidR="00597226" w:rsidRPr="00F62457" w:rsidRDefault="00D715B7" w:rsidP="00597226">
            <w:pPr>
              <w:rPr>
                <w:color w:val="000000" w:themeColor="text1"/>
              </w:rPr>
            </w:pPr>
            <w:r w:rsidRPr="00F62457">
              <w:rPr>
                <w:color w:val="000000" w:themeColor="text1"/>
              </w:rPr>
              <w:t>UpTo</w:t>
            </w:r>
            <w:r w:rsidR="00597226" w:rsidRPr="00F62457">
              <w:rPr>
                <w:color w:val="000000" w:themeColor="text1"/>
              </w:rPr>
              <w:t>Date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DA2621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F583CD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CE11B6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8A3C79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</w:tr>
      <w:tr w:rsidR="0099037D" w:rsidRPr="00F62457" w14:paraId="7D430EE1" w14:textId="77777777" w:rsidTr="0099037D">
        <w:tc>
          <w:tcPr>
            <w:tcW w:w="3966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7883DA4A" w14:textId="77777777" w:rsidR="00D715B7" w:rsidRPr="00F62457" w:rsidRDefault="00D715B7" w:rsidP="00302C09">
            <w:pPr>
              <w:rPr>
                <w:color w:val="000000" w:themeColor="text1"/>
              </w:rPr>
            </w:pPr>
            <w:r w:rsidRPr="00F62457">
              <w:rPr>
                <w:color w:val="000000" w:themeColor="text1"/>
              </w:rPr>
              <w:t>MD Consult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5A37D9" w14:textId="77777777" w:rsidR="00D715B7" w:rsidRPr="00F62457" w:rsidRDefault="00D715B7" w:rsidP="00302C0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D807C" w14:textId="77777777" w:rsidR="00D715B7" w:rsidRPr="00F62457" w:rsidRDefault="00D715B7" w:rsidP="00302C0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D6EA3F" w14:textId="77777777" w:rsidR="00D715B7" w:rsidRPr="00F62457" w:rsidRDefault="00D715B7" w:rsidP="00302C0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E51427" w14:textId="77777777" w:rsidR="00D715B7" w:rsidRPr="00F62457" w:rsidRDefault="00D715B7" w:rsidP="00302C09">
            <w:pPr>
              <w:jc w:val="center"/>
              <w:rPr>
                <w:color w:val="000000" w:themeColor="text1"/>
              </w:rPr>
            </w:pPr>
          </w:p>
        </w:tc>
      </w:tr>
      <w:tr w:rsidR="00D715B7" w:rsidRPr="00F62457" w14:paraId="62739075" w14:textId="77777777" w:rsidTr="0099037D">
        <w:tc>
          <w:tcPr>
            <w:tcW w:w="3966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109ED177" w14:textId="77777777" w:rsidR="00597226" w:rsidRPr="00F62457" w:rsidRDefault="00597226" w:rsidP="00597226">
            <w:pPr>
              <w:rPr>
                <w:color w:val="000000" w:themeColor="text1"/>
              </w:rPr>
            </w:pPr>
            <w:r w:rsidRPr="00F62457">
              <w:rPr>
                <w:color w:val="000000" w:themeColor="text1"/>
              </w:rPr>
              <w:t>Medscape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6824C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15CB3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E169E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969234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</w:tr>
      <w:tr w:rsidR="0099037D" w:rsidRPr="00F62457" w14:paraId="557ECA1B" w14:textId="77777777" w:rsidTr="0099037D">
        <w:tc>
          <w:tcPr>
            <w:tcW w:w="3966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0679C1DB" w14:textId="77777777" w:rsidR="00597226" w:rsidRPr="00F62457" w:rsidRDefault="00597226" w:rsidP="00597226">
            <w:pPr>
              <w:rPr>
                <w:color w:val="000000" w:themeColor="text1"/>
              </w:rPr>
            </w:pPr>
            <w:r w:rsidRPr="00F62457">
              <w:rPr>
                <w:color w:val="000000" w:themeColor="text1"/>
              </w:rPr>
              <w:t>Micromedex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0EB0E0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A42B56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1F514A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7E75EC" w14:textId="77777777" w:rsidR="00597226" w:rsidRPr="00F62457" w:rsidRDefault="00597226" w:rsidP="00597226">
            <w:pPr>
              <w:jc w:val="center"/>
              <w:rPr>
                <w:color w:val="000000" w:themeColor="text1"/>
              </w:rPr>
            </w:pPr>
          </w:p>
        </w:tc>
      </w:tr>
    </w:tbl>
    <w:p w14:paraId="7C1C52E2" w14:textId="5AA56A10" w:rsidR="00F62457" w:rsidRDefault="00F62457" w:rsidP="00597226">
      <w:pPr>
        <w:shd w:val="clear" w:color="auto" w:fill="FFFFFF"/>
        <w:spacing w:after="100"/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65A4A993" w14:textId="77777777" w:rsidR="00597226" w:rsidRPr="00F62457" w:rsidRDefault="00597226" w:rsidP="00597226">
      <w:pPr>
        <w:shd w:val="clear" w:color="auto" w:fill="FFFFFF"/>
        <w:spacing w:after="100"/>
        <w:rPr>
          <w:color w:val="000000"/>
          <w:lang w:val="en-US"/>
        </w:rPr>
      </w:pPr>
      <w:r w:rsidRPr="00F62457">
        <w:rPr>
          <w:b/>
          <w:bCs/>
          <w:color w:val="000000"/>
          <w:lang w:val="en-US"/>
        </w:rPr>
        <w:lastRenderedPageBreak/>
        <w:t>1</w:t>
      </w:r>
      <w:r w:rsidR="000A0706" w:rsidRPr="00F62457">
        <w:rPr>
          <w:b/>
          <w:bCs/>
          <w:color w:val="000000"/>
          <w:lang w:val="en-US"/>
        </w:rPr>
        <w:t>2</w:t>
      </w:r>
      <w:r w:rsidRPr="00F62457">
        <w:rPr>
          <w:b/>
          <w:bCs/>
          <w:color w:val="000000"/>
          <w:lang w:val="en-US"/>
        </w:rPr>
        <w:t xml:space="preserve">. </w:t>
      </w:r>
      <w:r w:rsidR="003F7944" w:rsidRPr="00F62457">
        <w:rPr>
          <w:b/>
          <w:bCs/>
          <w:color w:val="000000"/>
          <w:lang w:val="en-US"/>
        </w:rPr>
        <w:t>Please answer the following with your level of agreeme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3959"/>
        <w:gridCol w:w="851"/>
        <w:gridCol w:w="921"/>
        <w:gridCol w:w="922"/>
        <w:gridCol w:w="938"/>
        <w:gridCol w:w="897"/>
      </w:tblGrid>
      <w:tr w:rsidR="0099037D" w:rsidRPr="00F62457" w14:paraId="2EAE383D" w14:textId="77777777" w:rsidTr="0099037D">
        <w:trPr>
          <w:tblHeader/>
        </w:trPr>
        <w:tc>
          <w:tcPr>
            <w:tcW w:w="3959" w:type="dxa"/>
            <w:shd w:val="clear" w:color="auto" w:fill="auto"/>
            <w:vAlign w:val="center"/>
            <w:hideMark/>
          </w:tcPr>
          <w:p w14:paraId="790A67CE" w14:textId="77777777" w:rsidR="00597226" w:rsidRPr="00F62457" w:rsidRDefault="00597226" w:rsidP="00597226">
            <w:pPr>
              <w:shd w:val="clear" w:color="auto" w:fill="FFFFFF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F3D5042" w14:textId="77777777" w:rsidR="00597226" w:rsidRPr="00F62457" w:rsidRDefault="00A6241D" w:rsidP="00597226">
            <w:pPr>
              <w:jc w:val="center"/>
              <w:rPr>
                <w:sz w:val="16"/>
                <w:szCs w:val="16"/>
              </w:rPr>
            </w:pPr>
            <w:r w:rsidRPr="00F62457">
              <w:rPr>
                <w:sz w:val="16"/>
                <w:szCs w:val="16"/>
              </w:rPr>
              <w:t>I totally agree</w:t>
            </w:r>
          </w:p>
        </w:tc>
        <w:tc>
          <w:tcPr>
            <w:tcW w:w="921" w:type="dxa"/>
            <w:shd w:val="clear" w:color="auto" w:fill="auto"/>
            <w:vAlign w:val="center"/>
            <w:hideMark/>
          </w:tcPr>
          <w:p w14:paraId="0E3CC8B9" w14:textId="77777777" w:rsidR="00597226" w:rsidRPr="00F62457" w:rsidRDefault="00A6241D" w:rsidP="00597226">
            <w:pPr>
              <w:jc w:val="center"/>
              <w:rPr>
                <w:sz w:val="16"/>
                <w:szCs w:val="16"/>
              </w:rPr>
            </w:pPr>
            <w:r w:rsidRPr="00F62457">
              <w:rPr>
                <w:sz w:val="16"/>
                <w:szCs w:val="16"/>
              </w:rPr>
              <w:t>Partially agree</w:t>
            </w:r>
          </w:p>
        </w:tc>
        <w:tc>
          <w:tcPr>
            <w:tcW w:w="922" w:type="dxa"/>
            <w:shd w:val="clear" w:color="auto" w:fill="auto"/>
            <w:vAlign w:val="center"/>
            <w:hideMark/>
          </w:tcPr>
          <w:p w14:paraId="4CED2564" w14:textId="77777777" w:rsidR="00597226" w:rsidRPr="00F62457" w:rsidRDefault="00A6241D" w:rsidP="00597226">
            <w:pPr>
              <w:jc w:val="center"/>
              <w:rPr>
                <w:sz w:val="16"/>
                <w:szCs w:val="16"/>
                <w:lang w:val="en-US"/>
              </w:rPr>
            </w:pPr>
            <w:r w:rsidRPr="00F62457">
              <w:rPr>
                <w:sz w:val="16"/>
                <w:szCs w:val="16"/>
                <w:lang w:val="en-US"/>
              </w:rPr>
              <w:t>I do not agree or disagre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40C05268" w14:textId="77777777" w:rsidR="00597226" w:rsidRPr="00F62457" w:rsidRDefault="00A6241D" w:rsidP="00597226">
            <w:pPr>
              <w:jc w:val="center"/>
              <w:rPr>
                <w:sz w:val="16"/>
                <w:szCs w:val="16"/>
              </w:rPr>
            </w:pPr>
            <w:r w:rsidRPr="00F62457">
              <w:rPr>
                <w:sz w:val="16"/>
                <w:szCs w:val="16"/>
              </w:rPr>
              <w:t>Partially disagree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2D263AE5" w14:textId="77777777" w:rsidR="00597226" w:rsidRPr="00F62457" w:rsidRDefault="00A6241D" w:rsidP="00597226">
            <w:pPr>
              <w:jc w:val="center"/>
              <w:rPr>
                <w:sz w:val="16"/>
                <w:szCs w:val="16"/>
              </w:rPr>
            </w:pPr>
            <w:r w:rsidRPr="00F62457">
              <w:rPr>
                <w:sz w:val="16"/>
                <w:szCs w:val="16"/>
              </w:rPr>
              <w:t>Totally disagree</w:t>
            </w:r>
          </w:p>
        </w:tc>
      </w:tr>
      <w:tr w:rsidR="0099037D" w:rsidRPr="00A9531D" w14:paraId="01C6435B" w14:textId="77777777" w:rsidTr="0099037D">
        <w:tc>
          <w:tcPr>
            <w:tcW w:w="3959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6CB035DA" w14:textId="77777777" w:rsidR="00597226" w:rsidRPr="00F62457" w:rsidRDefault="00DB1321" w:rsidP="00597226">
            <w:pPr>
              <w:rPr>
                <w:color w:val="000000" w:themeColor="text1"/>
                <w:lang w:val="en-US"/>
              </w:rPr>
            </w:pPr>
            <w:r w:rsidRPr="00F62457">
              <w:rPr>
                <w:color w:val="000000" w:themeColor="text1"/>
                <w:lang w:val="en-US"/>
              </w:rPr>
              <w:t>I have access to computer use in my work environment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0EE727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C69FDB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EF627D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2054A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B1C459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99037D" w:rsidRPr="00A9531D" w14:paraId="603062FA" w14:textId="77777777" w:rsidTr="0099037D">
        <w:tc>
          <w:tcPr>
            <w:tcW w:w="3959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2E12B64D" w14:textId="77777777" w:rsidR="00597226" w:rsidRPr="00F62457" w:rsidRDefault="00DB1321" w:rsidP="00597226">
            <w:pPr>
              <w:rPr>
                <w:color w:val="000000" w:themeColor="text1"/>
                <w:lang w:val="en-US"/>
              </w:rPr>
            </w:pPr>
            <w:r w:rsidRPr="00F62457">
              <w:rPr>
                <w:color w:val="000000" w:themeColor="text1"/>
                <w:lang w:val="en-US"/>
              </w:rPr>
              <w:t>I have internet access in my work environment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E88351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026EA6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BC74C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F98527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5FB25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99037D" w:rsidRPr="00A9531D" w14:paraId="796417E8" w14:textId="77777777" w:rsidTr="0099037D">
        <w:tc>
          <w:tcPr>
            <w:tcW w:w="3959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3B51F4ED" w14:textId="77777777" w:rsidR="00597226" w:rsidRPr="00F62457" w:rsidRDefault="00DB1321" w:rsidP="00597226">
            <w:pPr>
              <w:rPr>
                <w:color w:val="000000" w:themeColor="text1"/>
                <w:lang w:val="en-US"/>
              </w:rPr>
            </w:pPr>
            <w:r w:rsidRPr="00F62457">
              <w:rPr>
                <w:color w:val="000000" w:themeColor="text1"/>
                <w:lang w:val="en-US"/>
              </w:rPr>
              <w:t>I have access to databases like UpToDate, MD</w:t>
            </w:r>
            <w:r w:rsidR="00E0632E" w:rsidRPr="00F62457">
              <w:rPr>
                <w:color w:val="000000" w:themeColor="text1"/>
                <w:lang w:val="en-US"/>
              </w:rPr>
              <w:t xml:space="preserve"> </w:t>
            </w:r>
            <w:r w:rsidRPr="00F62457">
              <w:rPr>
                <w:color w:val="000000" w:themeColor="text1"/>
                <w:lang w:val="en-US"/>
              </w:rPr>
              <w:t>Consult or other in my work</w:t>
            </w:r>
            <w:r w:rsidR="00611237" w:rsidRPr="00F62457">
              <w:rPr>
                <w:color w:val="000000" w:themeColor="text1"/>
                <w:lang w:val="en-US"/>
              </w:rPr>
              <w:t xml:space="preserve"> environment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DF559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2A3B96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3CC4AF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2233A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1E1DA6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99037D" w:rsidRPr="00A9531D" w14:paraId="59795C75" w14:textId="77777777" w:rsidTr="0099037D">
        <w:tc>
          <w:tcPr>
            <w:tcW w:w="3959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0FF61EBD" w14:textId="0214CB9E" w:rsidR="00597226" w:rsidRPr="00F62457" w:rsidRDefault="00DB1321" w:rsidP="000D63DB">
            <w:pPr>
              <w:rPr>
                <w:color w:val="000000" w:themeColor="text1"/>
                <w:lang w:val="en-US"/>
              </w:rPr>
            </w:pPr>
            <w:r w:rsidRPr="00F62457">
              <w:rPr>
                <w:color w:val="000000" w:themeColor="text1"/>
                <w:lang w:val="en-US"/>
              </w:rPr>
              <w:t xml:space="preserve">I need to expand my knowledge about using </w:t>
            </w:r>
            <w:r w:rsidR="000D63DB" w:rsidRPr="00F62457">
              <w:rPr>
                <w:color w:val="000000" w:themeColor="text1"/>
                <w:lang w:val="en-US"/>
              </w:rPr>
              <w:t>evidence</w:t>
            </w:r>
            <w:r w:rsidR="00DE1A9A" w:rsidRPr="00F62457">
              <w:rPr>
                <w:color w:val="000000" w:themeColor="text1"/>
                <w:lang w:val="en-US"/>
              </w:rPr>
              <w:t xml:space="preserve">-based </w:t>
            </w:r>
            <w:r w:rsidRPr="00F62457">
              <w:rPr>
                <w:color w:val="000000" w:themeColor="text1"/>
                <w:lang w:val="en-US"/>
              </w:rPr>
              <w:t xml:space="preserve">information search tools to improve my performance in clinical </w:t>
            </w:r>
            <w:r w:rsidR="000D63DB" w:rsidRPr="00F62457">
              <w:rPr>
                <w:color w:val="000000" w:themeColor="text1"/>
                <w:lang w:val="en-US"/>
              </w:rPr>
              <w:t>activities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05EB16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188E33" w14:textId="77777777" w:rsidR="00597226" w:rsidRPr="00F62457" w:rsidRDefault="00597226" w:rsidP="00041BC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400E2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72CD72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06541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99037D" w:rsidRPr="00A9531D" w14:paraId="2F0E15E7" w14:textId="77777777" w:rsidTr="0099037D">
        <w:tc>
          <w:tcPr>
            <w:tcW w:w="3959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1FDCD96F" w14:textId="77777777" w:rsidR="00597226" w:rsidRPr="00F62457" w:rsidRDefault="00DB1321" w:rsidP="00597226">
            <w:pPr>
              <w:rPr>
                <w:color w:val="000000" w:themeColor="text1"/>
                <w:lang w:val="en-US"/>
              </w:rPr>
            </w:pPr>
            <w:r w:rsidRPr="00F62457">
              <w:rPr>
                <w:color w:val="000000" w:themeColor="text1"/>
                <w:lang w:val="en-US"/>
              </w:rPr>
              <w:t>Having internet access helps in the pharmacist's clinical practice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8E447F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E6BFC9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86168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9D8F07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4B484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</w:tbl>
    <w:p w14:paraId="4A6B129D" w14:textId="77777777" w:rsidR="00C90711" w:rsidRPr="00F62457" w:rsidRDefault="00C90711" w:rsidP="00597226">
      <w:pPr>
        <w:shd w:val="clear" w:color="auto" w:fill="FFFFFF"/>
        <w:rPr>
          <w:b/>
          <w:bCs/>
          <w:color w:val="000000"/>
          <w:lang w:val="en-US"/>
        </w:rPr>
      </w:pPr>
    </w:p>
    <w:p w14:paraId="08B5E6C2" w14:textId="77777777" w:rsidR="00611237" w:rsidRPr="00F62457" w:rsidRDefault="00611237" w:rsidP="00611237">
      <w:pPr>
        <w:shd w:val="clear" w:color="auto" w:fill="FFFFFF"/>
        <w:rPr>
          <w:color w:val="000000"/>
          <w:lang w:val="en-US"/>
        </w:rPr>
      </w:pPr>
      <w:r w:rsidRPr="00F62457">
        <w:rPr>
          <w:b/>
          <w:bCs/>
          <w:color w:val="000000"/>
          <w:lang w:val="en-US"/>
        </w:rPr>
        <w:t>1</w:t>
      </w:r>
      <w:r w:rsidR="000A0706" w:rsidRPr="00F62457">
        <w:rPr>
          <w:b/>
          <w:bCs/>
          <w:color w:val="000000"/>
          <w:lang w:val="en-US"/>
        </w:rPr>
        <w:t>3</w:t>
      </w:r>
      <w:r w:rsidRPr="00F62457">
        <w:rPr>
          <w:b/>
          <w:bCs/>
          <w:color w:val="000000"/>
          <w:lang w:val="en-US"/>
        </w:rPr>
        <w:t>. In my workplace I use the computer to:</w:t>
      </w:r>
    </w:p>
    <w:p w14:paraId="45624C29" w14:textId="77777777" w:rsidR="00611237" w:rsidRPr="00F62457" w:rsidRDefault="00611237" w:rsidP="00611237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Pr="00F62457">
        <w:rPr>
          <w:bCs/>
          <w:color w:val="000000"/>
          <w:lang w:val="en-US"/>
        </w:rPr>
        <w:t xml:space="preserve"> Control and dispens</w:t>
      </w:r>
      <w:r w:rsidR="003F7944" w:rsidRPr="00F62457">
        <w:rPr>
          <w:bCs/>
          <w:color w:val="000000"/>
          <w:lang w:val="en-US"/>
        </w:rPr>
        <w:t>e</w:t>
      </w:r>
      <w:r w:rsidRPr="00F62457">
        <w:rPr>
          <w:bCs/>
          <w:color w:val="000000"/>
          <w:lang w:val="en-US"/>
        </w:rPr>
        <w:t xml:space="preserve"> medicines</w:t>
      </w:r>
      <w:r w:rsidRPr="00F62457">
        <w:rPr>
          <w:color w:val="000000"/>
          <w:lang w:val="en-US"/>
        </w:rPr>
        <w:t xml:space="preserve">              </w:t>
      </w:r>
      <w:r w:rsidRPr="00F62457">
        <w:rPr>
          <w:color w:val="000000"/>
        </w:rPr>
        <w:sym w:font="Symbol" w:char="F090"/>
      </w:r>
      <w:r w:rsidRPr="00F62457">
        <w:rPr>
          <w:bCs/>
          <w:color w:val="000000"/>
          <w:lang w:val="en-US"/>
        </w:rPr>
        <w:t xml:space="preserve"> Exchange information by e-mail or intranet</w:t>
      </w:r>
    </w:p>
    <w:p w14:paraId="671096C3" w14:textId="6E38CBA9" w:rsidR="00611237" w:rsidRPr="00F62457" w:rsidRDefault="00611237" w:rsidP="00611237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Pr="00F62457">
        <w:rPr>
          <w:color w:val="000000"/>
          <w:lang w:val="en-US"/>
        </w:rPr>
        <w:t> </w:t>
      </w:r>
      <w:r w:rsidR="00203BF7" w:rsidRPr="00F62457">
        <w:rPr>
          <w:bCs/>
          <w:color w:val="000000"/>
          <w:lang w:val="en-US"/>
        </w:rPr>
        <w:t>S</w:t>
      </w:r>
      <w:r w:rsidRPr="00F62457">
        <w:rPr>
          <w:bCs/>
          <w:color w:val="000000"/>
          <w:lang w:val="en-US"/>
        </w:rPr>
        <w:t xml:space="preserve">earch for technical information </w:t>
      </w:r>
      <w:r w:rsidRPr="00F62457">
        <w:rPr>
          <w:color w:val="000000"/>
          <w:lang w:val="en-US"/>
        </w:rPr>
        <w:t xml:space="preserve">           </w:t>
      </w:r>
      <w:r w:rsidR="00D235B2" w:rsidRPr="00F62457">
        <w:rPr>
          <w:color w:val="000000"/>
          <w:lang w:val="en-US"/>
        </w:rPr>
        <w:t xml:space="preserve"> </w:t>
      </w:r>
      <w:r w:rsidRPr="00F62457">
        <w:rPr>
          <w:color w:val="000000"/>
        </w:rPr>
        <w:sym w:font="Symbol" w:char="F090"/>
      </w:r>
      <w:r w:rsidR="00203BF7" w:rsidRPr="00F62457">
        <w:rPr>
          <w:color w:val="000000"/>
          <w:lang w:val="en-US"/>
        </w:rPr>
        <w:t xml:space="preserve"> </w:t>
      </w:r>
      <w:r w:rsidRPr="00F62457">
        <w:rPr>
          <w:color w:val="000000"/>
          <w:lang w:val="en-US"/>
        </w:rPr>
        <w:t>Other: _________________________</w:t>
      </w:r>
    </w:p>
    <w:p w14:paraId="7C8A8686" w14:textId="77777777" w:rsidR="0051361A" w:rsidRPr="00F62457" w:rsidRDefault="0051361A" w:rsidP="00597226">
      <w:pPr>
        <w:shd w:val="clear" w:color="auto" w:fill="FFFFFF"/>
        <w:spacing w:after="100"/>
        <w:rPr>
          <w:b/>
          <w:bCs/>
          <w:color w:val="000000"/>
          <w:lang w:val="en-US"/>
        </w:rPr>
      </w:pPr>
    </w:p>
    <w:p w14:paraId="6957C6A0" w14:textId="77777777" w:rsidR="00597226" w:rsidRPr="00F62457" w:rsidRDefault="00597226" w:rsidP="00597226">
      <w:pPr>
        <w:shd w:val="clear" w:color="auto" w:fill="FFFFFF"/>
        <w:spacing w:after="100"/>
        <w:rPr>
          <w:color w:val="000000"/>
          <w:lang w:val="en-US"/>
        </w:rPr>
      </w:pPr>
      <w:bookmarkStart w:id="1" w:name="_Hlk489516443"/>
      <w:r w:rsidRPr="00F62457">
        <w:rPr>
          <w:b/>
          <w:bCs/>
          <w:color w:val="000000"/>
          <w:lang w:val="en-US"/>
        </w:rPr>
        <w:t>1</w:t>
      </w:r>
      <w:r w:rsidR="000A0706" w:rsidRPr="00F62457">
        <w:rPr>
          <w:b/>
          <w:bCs/>
          <w:color w:val="000000"/>
          <w:lang w:val="en-US"/>
        </w:rPr>
        <w:t>4</w:t>
      </w:r>
      <w:r w:rsidRPr="00F62457">
        <w:rPr>
          <w:b/>
          <w:bCs/>
          <w:color w:val="000000"/>
          <w:lang w:val="en-US"/>
        </w:rPr>
        <w:t xml:space="preserve">. </w:t>
      </w:r>
      <w:r w:rsidR="00432B71" w:rsidRPr="00F62457">
        <w:rPr>
          <w:b/>
          <w:bCs/>
          <w:color w:val="000000"/>
          <w:lang w:val="en-US"/>
        </w:rPr>
        <w:t>The performance of YOUR clinical activities is hampered by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3712"/>
        <w:gridCol w:w="878"/>
        <w:gridCol w:w="976"/>
        <w:gridCol w:w="1120"/>
        <w:gridCol w:w="976"/>
        <w:gridCol w:w="826"/>
      </w:tblGrid>
      <w:tr w:rsidR="00041BCE" w:rsidRPr="00F62457" w14:paraId="5A6B6E41" w14:textId="77777777" w:rsidTr="0099037D">
        <w:trPr>
          <w:tblHeader/>
        </w:trPr>
        <w:tc>
          <w:tcPr>
            <w:tcW w:w="3718" w:type="dxa"/>
            <w:shd w:val="clear" w:color="auto" w:fill="auto"/>
            <w:vAlign w:val="center"/>
            <w:hideMark/>
          </w:tcPr>
          <w:p w14:paraId="676BE361" w14:textId="77777777" w:rsidR="00597226" w:rsidRPr="00F62457" w:rsidRDefault="00597226" w:rsidP="00597226">
            <w:pPr>
              <w:shd w:val="clear" w:color="auto" w:fill="FFFFFF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shd w:val="clear" w:color="auto" w:fill="auto"/>
            <w:vAlign w:val="center"/>
            <w:hideMark/>
          </w:tcPr>
          <w:p w14:paraId="30FEF8B9" w14:textId="77777777" w:rsidR="00597226" w:rsidRPr="00F62457" w:rsidRDefault="00A04572" w:rsidP="00597226">
            <w:pPr>
              <w:jc w:val="center"/>
              <w:rPr>
                <w:sz w:val="16"/>
                <w:szCs w:val="16"/>
              </w:rPr>
            </w:pPr>
            <w:r w:rsidRPr="00F62457">
              <w:rPr>
                <w:sz w:val="16"/>
                <w:szCs w:val="16"/>
              </w:rPr>
              <w:t>I totally agree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098AE0B" w14:textId="77777777" w:rsidR="00597226" w:rsidRPr="00F62457" w:rsidRDefault="00A04572" w:rsidP="00597226">
            <w:pPr>
              <w:jc w:val="center"/>
              <w:rPr>
                <w:sz w:val="16"/>
                <w:szCs w:val="16"/>
              </w:rPr>
            </w:pPr>
            <w:r w:rsidRPr="00F62457">
              <w:rPr>
                <w:sz w:val="16"/>
                <w:szCs w:val="16"/>
              </w:rPr>
              <w:t>Partially agree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3C59B7DC" w14:textId="77777777" w:rsidR="00597226" w:rsidRPr="00F62457" w:rsidRDefault="00A04572" w:rsidP="00597226">
            <w:pPr>
              <w:jc w:val="center"/>
              <w:rPr>
                <w:sz w:val="16"/>
                <w:szCs w:val="16"/>
                <w:lang w:val="en-US"/>
              </w:rPr>
            </w:pPr>
            <w:r w:rsidRPr="00F62457">
              <w:rPr>
                <w:sz w:val="16"/>
                <w:szCs w:val="16"/>
                <w:lang w:val="en-US"/>
              </w:rPr>
              <w:t>I do not agree or disagree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8EF40EC" w14:textId="77777777" w:rsidR="00597226" w:rsidRPr="00F62457" w:rsidRDefault="00A04572" w:rsidP="00597226">
            <w:pPr>
              <w:jc w:val="center"/>
              <w:rPr>
                <w:sz w:val="16"/>
                <w:szCs w:val="16"/>
              </w:rPr>
            </w:pPr>
            <w:r w:rsidRPr="00F62457">
              <w:rPr>
                <w:sz w:val="16"/>
                <w:szCs w:val="16"/>
              </w:rPr>
              <w:t>Partially disagree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6D9A7AF1" w14:textId="77777777" w:rsidR="00597226" w:rsidRPr="00F62457" w:rsidRDefault="00A04572" w:rsidP="00597226">
            <w:pPr>
              <w:jc w:val="center"/>
              <w:rPr>
                <w:sz w:val="16"/>
                <w:szCs w:val="16"/>
              </w:rPr>
            </w:pPr>
            <w:r w:rsidRPr="00F62457">
              <w:rPr>
                <w:sz w:val="16"/>
                <w:szCs w:val="16"/>
              </w:rPr>
              <w:t>Totally disagree</w:t>
            </w:r>
          </w:p>
        </w:tc>
      </w:tr>
      <w:tr w:rsidR="00C90711" w:rsidRPr="00A9531D" w14:paraId="539824EE" w14:textId="77777777" w:rsidTr="0099037D">
        <w:tc>
          <w:tcPr>
            <w:tcW w:w="3718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66719372" w14:textId="77777777" w:rsidR="00597226" w:rsidRPr="00F62457" w:rsidRDefault="00A04572" w:rsidP="00611237">
            <w:pPr>
              <w:rPr>
                <w:color w:val="000000" w:themeColor="text1"/>
                <w:lang w:val="en-US"/>
              </w:rPr>
            </w:pPr>
            <w:r w:rsidRPr="00F62457">
              <w:rPr>
                <w:color w:val="000000" w:themeColor="text1"/>
                <w:lang w:val="en-US"/>
              </w:rPr>
              <w:t xml:space="preserve">Lack of priority by the management of the institutions </w:t>
            </w:r>
            <w:r w:rsidR="00611237" w:rsidRPr="00F62457">
              <w:rPr>
                <w:color w:val="000000" w:themeColor="text1"/>
                <w:lang w:val="en-US"/>
              </w:rPr>
              <w:t>about</w:t>
            </w:r>
            <w:r w:rsidRPr="00F62457">
              <w:rPr>
                <w:color w:val="000000" w:themeColor="text1"/>
                <w:lang w:val="en-US"/>
              </w:rPr>
              <w:t xml:space="preserve"> the importance of clinical pharmacy</w:t>
            </w:r>
          </w:p>
        </w:tc>
        <w:tc>
          <w:tcPr>
            <w:tcW w:w="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326278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85834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5CAF17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5C3EC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2A01E9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C90711" w:rsidRPr="00A9531D" w14:paraId="26A68C50" w14:textId="77777777" w:rsidTr="0099037D">
        <w:tc>
          <w:tcPr>
            <w:tcW w:w="3718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0ECD9DC6" w14:textId="77777777" w:rsidR="00597226" w:rsidRPr="00F62457" w:rsidRDefault="00A04572" w:rsidP="005F5566">
            <w:pPr>
              <w:rPr>
                <w:color w:val="000000" w:themeColor="text1"/>
                <w:lang w:val="en-US"/>
              </w:rPr>
            </w:pPr>
            <w:r w:rsidRPr="00F62457">
              <w:rPr>
                <w:color w:val="000000" w:themeColor="text1"/>
                <w:lang w:val="en-US"/>
              </w:rPr>
              <w:t>Simultane</w:t>
            </w:r>
            <w:r w:rsidR="003F7944" w:rsidRPr="00F62457">
              <w:rPr>
                <w:color w:val="000000" w:themeColor="text1"/>
                <w:lang w:val="en-US"/>
              </w:rPr>
              <w:t>ous</w:t>
            </w:r>
            <w:r w:rsidRPr="00F62457">
              <w:rPr>
                <w:color w:val="000000" w:themeColor="text1"/>
                <w:lang w:val="en-US"/>
              </w:rPr>
              <w:t xml:space="preserve"> clinical and </w:t>
            </w:r>
            <w:r w:rsidR="003F7944" w:rsidRPr="00F62457">
              <w:rPr>
                <w:color w:val="000000" w:themeColor="text1"/>
                <w:lang w:val="en-US"/>
              </w:rPr>
              <w:t xml:space="preserve">non-clinical </w:t>
            </w:r>
            <w:r w:rsidRPr="00F62457">
              <w:rPr>
                <w:color w:val="000000" w:themeColor="text1"/>
                <w:lang w:val="en-US"/>
              </w:rPr>
              <w:t>tasks</w:t>
            </w:r>
          </w:p>
        </w:tc>
        <w:tc>
          <w:tcPr>
            <w:tcW w:w="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2A6A35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392C59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673BE8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215F6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160AC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C90711" w:rsidRPr="00A9531D" w14:paraId="457E64FC" w14:textId="77777777" w:rsidTr="0099037D">
        <w:tc>
          <w:tcPr>
            <w:tcW w:w="3718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5E61AD21" w14:textId="77777777" w:rsidR="00597226" w:rsidRPr="00F62457" w:rsidRDefault="00785D3A" w:rsidP="00597226">
            <w:pPr>
              <w:rPr>
                <w:color w:val="000000" w:themeColor="text1"/>
                <w:lang w:val="en-US"/>
              </w:rPr>
            </w:pPr>
            <w:r w:rsidRPr="00F62457">
              <w:rPr>
                <w:color w:val="000000" w:themeColor="text1"/>
                <w:lang w:val="en-US"/>
              </w:rPr>
              <w:t>Lack of standardization of instruments for clinical pharmacy in Brazil</w:t>
            </w:r>
          </w:p>
        </w:tc>
        <w:tc>
          <w:tcPr>
            <w:tcW w:w="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3BC38C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C9B5A9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4B1280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1186DF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701910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C90711" w:rsidRPr="00A9531D" w14:paraId="05A6F9B4" w14:textId="77777777" w:rsidTr="0099037D">
        <w:tc>
          <w:tcPr>
            <w:tcW w:w="3718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1CF50039" w14:textId="77777777" w:rsidR="00597226" w:rsidRPr="00F62457" w:rsidRDefault="003F7944" w:rsidP="00611237">
            <w:pPr>
              <w:rPr>
                <w:color w:val="000000" w:themeColor="text1"/>
                <w:lang w:val="en-US"/>
              </w:rPr>
            </w:pPr>
            <w:r w:rsidRPr="00F62457">
              <w:rPr>
                <w:color w:val="000000" w:themeColor="text1"/>
                <w:lang w:val="en-US"/>
              </w:rPr>
              <w:t xml:space="preserve">Low levels of </w:t>
            </w:r>
            <w:r w:rsidR="00432B71" w:rsidRPr="00F62457">
              <w:rPr>
                <w:color w:val="000000" w:themeColor="text1"/>
                <w:lang w:val="en-US"/>
              </w:rPr>
              <w:t>knowledge of</w:t>
            </w:r>
            <w:r w:rsidRPr="00F62457">
              <w:rPr>
                <w:color w:val="000000" w:themeColor="text1"/>
                <w:lang w:val="en-US"/>
              </w:rPr>
              <w:t xml:space="preserve"> the practice of</w:t>
            </w:r>
            <w:r w:rsidR="00432B71" w:rsidRPr="00F62457">
              <w:rPr>
                <w:color w:val="000000" w:themeColor="text1"/>
                <w:lang w:val="en-US"/>
              </w:rPr>
              <w:t xml:space="preserve"> clinical pharmacy</w:t>
            </w:r>
          </w:p>
        </w:tc>
        <w:tc>
          <w:tcPr>
            <w:tcW w:w="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165B07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AF10F5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2A52C1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B5A875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C4B06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C90711" w:rsidRPr="00A9531D" w14:paraId="414E10AA" w14:textId="77777777" w:rsidTr="0099037D">
        <w:tc>
          <w:tcPr>
            <w:tcW w:w="3718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71C61DAB" w14:textId="34D7E9A7" w:rsidR="00597226" w:rsidRPr="00F62457" w:rsidRDefault="00432B71" w:rsidP="00597226">
            <w:pPr>
              <w:rPr>
                <w:color w:val="000000" w:themeColor="text1"/>
                <w:lang w:val="en-US"/>
              </w:rPr>
            </w:pPr>
            <w:r w:rsidRPr="00F62457">
              <w:rPr>
                <w:color w:val="000000" w:themeColor="text1"/>
                <w:lang w:val="en-US"/>
              </w:rPr>
              <w:t>Absence of electronic system</w:t>
            </w:r>
            <w:r w:rsidR="003F7944" w:rsidRPr="00F62457">
              <w:rPr>
                <w:color w:val="000000" w:themeColor="text1"/>
                <w:lang w:val="en-US"/>
              </w:rPr>
              <w:t>s</w:t>
            </w:r>
            <w:r w:rsidRPr="00F62457">
              <w:rPr>
                <w:color w:val="000000" w:themeColor="text1"/>
                <w:lang w:val="en-US"/>
              </w:rPr>
              <w:t xml:space="preserve"> for </w:t>
            </w:r>
            <w:r w:rsidR="003F7944" w:rsidRPr="00F62457">
              <w:rPr>
                <w:color w:val="000000" w:themeColor="text1"/>
                <w:lang w:val="en-US"/>
              </w:rPr>
              <w:t xml:space="preserve">documenting </w:t>
            </w:r>
            <w:r w:rsidRPr="00F62457">
              <w:rPr>
                <w:color w:val="000000" w:themeColor="text1"/>
                <w:lang w:val="en-US"/>
              </w:rPr>
              <w:t>clinical pharmacy practice</w:t>
            </w:r>
          </w:p>
        </w:tc>
        <w:tc>
          <w:tcPr>
            <w:tcW w:w="8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6D1A90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A0E073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F8952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3FE36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C14FD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</w:tbl>
    <w:p w14:paraId="6AE23308" w14:textId="77777777" w:rsidR="00597226" w:rsidRPr="00F62457" w:rsidRDefault="00597226" w:rsidP="00597226">
      <w:pPr>
        <w:shd w:val="clear" w:color="auto" w:fill="FFFFFF"/>
        <w:rPr>
          <w:b/>
          <w:bCs/>
          <w:color w:val="000000"/>
          <w:lang w:val="en-US"/>
        </w:rPr>
      </w:pPr>
    </w:p>
    <w:p w14:paraId="02CC9B9E" w14:textId="77777777" w:rsidR="00793B90" w:rsidRPr="00F62457" w:rsidRDefault="00597226" w:rsidP="00597226">
      <w:pPr>
        <w:shd w:val="clear" w:color="auto" w:fill="FFFFFF"/>
        <w:rPr>
          <w:b/>
          <w:bCs/>
          <w:color w:val="000000"/>
          <w:lang w:val="en-US"/>
        </w:rPr>
        <w:sectPr w:rsidR="00793B90" w:rsidRPr="00F62457" w:rsidSect="00C90711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  <w:bookmarkStart w:id="2" w:name="_Hlk489516376"/>
      <w:bookmarkEnd w:id="1"/>
      <w:r w:rsidRPr="00F62457">
        <w:rPr>
          <w:b/>
          <w:bCs/>
          <w:color w:val="000000"/>
          <w:lang w:val="en-US"/>
        </w:rPr>
        <w:t>1</w:t>
      </w:r>
      <w:r w:rsidR="000A0706" w:rsidRPr="00F62457">
        <w:rPr>
          <w:b/>
          <w:bCs/>
          <w:color w:val="000000"/>
          <w:lang w:val="en-US"/>
        </w:rPr>
        <w:t>5</w:t>
      </w:r>
      <w:r w:rsidRPr="00F62457">
        <w:rPr>
          <w:b/>
          <w:bCs/>
          <w:color w:val="000000"/>
          <w:lang w:val="en-US"/>
        </w:rPr>
        <w:t xml:space="preserve">. </w:t>
      </w:r>
      <w:r w:rsidR="00343967" w:rsidRPr="00F62457">
        <w:rPr>
          <w:b/>
          <w:bCs/>
          <w:color w:val="000000"/>
          <w:lang w:val="en-US"/>
        </w:rPr>
        <w:t xml:space="preserve">How many hours </w:t>
      </w:r>
      <w:r w:rsidR="00E0632E" w:rsidRPr="00F62457">
        <w:rPr>
          <w:b/>
          <w:bCs/>
          <w:color w:val="000000"/>
          <w:lang w:val="en-US"/>
        </w:rPr>
        <w:t xml:space="preserve">per </w:t>
      </w:r>
      <w:r w:rsidR="00343967" w:rsidRPr="00F62457">
        <w:rPr>
          <w:b/>
          <w:bCs/>
          <w:color w:val="000000"/>
          <w:lang w:val="en-US"/>
        </w:rPr>
        <w:t>week do you dedicate EXCLUSIVELY to the practice of Clinical Pharmacy?</w:t>
      </w:r>
    </w:p>
    <w:p w14:paraId="7E7AAA7A" w14:textId="77777777" w:rsidR="00597226" w:rsidRPr="00F62457" w:rsidRDefault="00597226" w:rsidP="00597226">
      <w:pPr>
        <w:shd w:val="clear" w:color="auto" w:fill="FFFFFF"/>
        <w:rPr>
          <w:color w:val="000000"/>
          <w:lang w:val="en-US"/>
        </w:rPr>
      </w:pPr>
    </w:p>
    <w:p w14:paraId="42EAFF5C" w14:textId="77777777" w:rsidR="00793B90" w:rsidRPr="00F62457" w:rsidRDefault="00793B90" w:rsidP="009A4C65">
      <w:pPr>
        <w:shd w:val="clear" w:color="auto" w:fill="FFFFFF"/>
        <w:spacing w:line="312" w:lineRule="atLeast"/>
        <w:rPr>
          <w:color w:val="000000"/>
          <w:lang w:val="en-US"/>
        </w:rPr>
        <w:sectPr w:rsidR="00793B90" w:rsidRPr="00F62457" w:rsidSect="00EE3618">
          <w:type w:val="continuous"/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4C5352B3" w14:textId="77777777" w:rsidR="00597226" w:rsidRPr="00F62457" w:rsidRDefault="00793B90" w:rsidP="009A4C65">
      <w:pPr>
        <w:shd w:val="clear" w:color="auto" w:fill="FFFFFF"/>
        <w:spacing w:line="312" w:lineRule="atLeast"/>
        <w:rPr>
          <w:color w:val="000000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</w:rPr>
        <w:t> &lt;2h</w:t>
      </w:r>
    </w:p>
    <w:p w14:paraId="3398748B" w14:textId="77777777" w:rsidR="00597226" w:rsidRPr="00F62457" w:rsidRDefault="00793B90" w:rsidP="009A4C65">
      <w:pPr>
        <w:shd w:val="clear" w:color="auto" w:fill="FFFFFF"/>
        <w:spacing w:line="312" w:lineRule="atLeast"/>
        <w:rPr>
          <w:color w:val="000000"/>
        </w:rPr>
      </w:pPr>
      <w:r w:rsidRPr="00F62457">
        <w:rPr>
          <w:color w:val="000000"/>
        </w:rPr>
        <w:sym w:font="Symbol" w:char="F090"/>
      </w:r>
      <w:r w:rsidR="00343967" w:rsidRPr="00F62457">
        <w:rPr>
          <w:color w:val="000000"/>
        </w:rPr>
        <w:t xml:space="preserve"> 2 </w:t>
      </w:r>
      <w:r w:rsidR="00D235B2" w:rsidRPr="00F62457">
        <w:rPr>
          <w:color w:val="000000"/>
        </w:rPr>
        <w:t xml:space="preserve">- </w:t>
      </w:r>
      <w:r w:rsidR="00343967" w:rsidRPr="00F62457">
        <w:rPr>
          <w:color w:val="000000"/>
        </w:rPr>
        <w:t>6h</w:t>
      </w:r>
    </w:p>
    <w:p w14:paraId="7ABBD853" w14:textId="77777777" w:rsidR="00597226" w:rsidRPr="00F62457" w:rsidRDefault="00793B90" w:rsidP="009A4C65">
      <w:pPr>
        <w:shd w:val="clear" w:color="auto" w:fill="FFFFFF"/>
        <w:spacing w:line="312" w:lineRule="atLeast"/>
        <w:rPr>
          <w:color w:val="000000"/>
        </w:rPr>
      </w:pPr>
      <w:r w:rsidRPr="00F62457">
        <w:rPr>
          <w:color w:val="000000"/>
        </w:rPr>
        <w:sym w:font="Symbol" w:char="F090"/>
      </w:r>
      <w:r w:rsidR="00343967" w:rsidRPr="00F62457">
        <w:rPr>
          <w:color w:val="000000"/>
        </w:rPr>
        <w:t xml:space="preserve"> 7 </w:t>
      </w:r>
      <w:r w:rsidR="00D235B2" w:rsidRPr="00F62457">
        <w:rPr>
          <w:color w:val="000000"/>
        </w:rPr>
        <w:t xml:space="preserve">- </w:t>
      </w:r>
      <w:r w:rsidR="00343967" w:rsidRPr="00F62457">
        <w:rPr>
          <w:color w:val="000000"/>
        </w:rPr>
        <w:t>12 h</w:t>
      </w:r>
      <w:r w:rsidRPr="00F62457">
        <w:rPr>
          <w:color w:val="000000"/>
        </w:rPr>
        <w:br w:type="column"/>
      </w:r>
      <w:bookmarkEnd w:id="2"/>
      <w:r w:rsidRPr="00F62457">
        <w:rPr>
          <w:color w:val="000000"/>
        </w:rPr>
        <w:sym w:font="Symbol" w:char="F090"/>
      </w:r>
      <w:r w:rsidR="00431939" w:rsidRPr="00F62457">
        <w:rPr>
          <w:color w:val="000000"/>
        </w:rPr>
        <w:t xml:space="preserve"> 13 </w:t>
      </w:r>
      <w:r w:rsidR="00D235B2" w:rsidRPr="00F62457">
        <w:rPr>
          <w:color w:val="000000"/>
        </w:rPr>
        <w:t xml:space="preserve">- </w:t>
      </w:r>
      <w:r w:rsidR="00431939" w:rsidRPr="00F62457">
        <w:rPr>
          <w:color w:val="000000"/>
        </w:rPr>
        <w:t>24h</w:t>
      </w:r>
    </w:p>
    <w:p w14:paraId="1366F492" w14:textId="77777777" w:rsidR="00597226" w:rsidRPr="00F62457" w:rsidRDefault="00793B90" w:rsidP="009A4C65">
      <w:pPr>
        <w:shd w:val="clear" w:color="auto" w:fill="FFFFFF"/>
        <w:spacing w:line="312" w:lineRule="atLeast"/>
        <w:rPr>
          <w:color w:val="000000"/>
        </w:rPr>
      </w:pPr>
      <w:r w:rsidRPr="00F62457">
        <w:rPr>
          <w:color w:val="000000"/>
        </w:rPr>
        <w:sym w:font="Symbol" w:char="F090"/>
      </w:r>
      <w:r w:rsidR="00431939" w:rsidRPr="00F62457">
        <w:rPr>
          <w:color w:val="000000"/>
        </w:rPr>
        <w:t xml:space="preserve"> 25 </w:t>
      </w:r>
      <w:r w:rsidR="00D235B2" w:rsidRPr="00F62457">
        <w:rPr>
          <w:color w:val="000000"/>
        </w:rPr>
        <w:t xml:space="preserve">- </w:t>
      </w:r>
      <w:r w:rsidR="00431939" w:rsidRPr="00F62457">
        <w:rPr>
          <w:color w:val="000000"/>
        </w:rPr>
        <w:t>40h</w:t>
      </w:r>
    </w:p>
    <w:p w14:paraId="6FC147CC" w14:textId="77777777" w:rsidR="00597226" w:rsidRPr="00F62457" w:rsidRDefault="00793B90" w:rsidP="009A4C65">
      <w:pPr>
        <w:shd w:val="clear" w:color="auto" w:fill="FFFFFF"/>
        <w:spacing w:line="312" w:lineRule="atLeast"/>
        <w:rPr>
          <w:color w:val="000000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</w:rPr>
        <w:t> </w:t>
      </w:r>
      <w:r w:rsidR="00DF1475" w:rsidRPr="00F62457">
        <w:rPr>
          <w:color w:val="000000"/>
        </w:rPr>
        <w:t>I do not practice clinical pharmacy</w:t>
      </w:r>
    </w:p>
    <w:p w14:paraId="64EC573E" w14:textId="77777777" w:rsidR="00793B90" w:rsidRPr="00F62457" w:rsidRDefault="00793B90" w:rsidP="00597226">
      <w:pPr>
        <w:shd w:val="clear" w:color="auto" w:fill="FFFFFF"/>
        <w:rPr>
          <w:b/>
          <w:bCs/>
          <w:color w:val="000000"/>
        </w:rPr>
        <w:sectPr w:rsidR="00793B90" w:rsidRPr="00F62457" w:rsidSect="00793B90">
          <w:type w:val="continuous"/>
          <w:pgSz w:w="11900" w:h="16840"/>
          <w:pgMar w:top="1417" w:right="1268" w:bottom="1417" w:left="1701" w:header="708" w:footer="708" w:gutter="0"/>
          <w:cols w:num="2" w:space="142"/>
          <w:docGrid w:linePitch="360"/>
        </w:sectPr>
      </w:pPr>
    </w:p>
    <w:p w14:paraId="59DBC25C" w14:textId="7A0AEFC4" w:rsidR="00F62457" w:rsidRDefault="00F62457" w:rsidP="00597226">
      <w:pPr>
        <w:shd w:val="clear" w:color="auto" w:fill="FFFFFF"/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5EBC1F48" w14:textId="77777777" w:rsidR="00793B90" w:rsidRPr="00F62457" w:rsidRDefault="00597226" w:rsidP="00597226">
      <w:pPr>
        <w:shd w:val="clear" w:color="auto" w:fill="FFFFFF"/>
        <w:rPr>
          <w:b/>
          <w:bCs/>
          <w:color w:val="000000"/>
          <w:lang w:val="en-US"/>
        </w:rPr>
        <w:sectPr w:rsidR="00793B90" w:rsidRPr="00F62457" w:rsidSect="00EE3618">
          <w:type w:val="continuous"/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  <w:r w:rsidRPr="00F62457">
        <w:rPr>
          <w:b/>
          <w:bCs/>
          <w:color w:val="000000"/>
          <w:lang w:val="en-US"/>
        </w:rPr>
        <w:lastRenderedPageBreak/>
        <w:t>1</w:t>
      </w:r>
      <w:r w:rsidR="000A0706" w:rsidRPr="00F62457">
        <w:rPr>
          <w:b/>
          <w:bCs/>
          <w:color w:val="000000"/>
          <w:lang w:val="en-US"/>
        </w:rPr>
        <w:t>6</w:t>
      </w:r>
      <w:r w:rsidRPr="00F62457">
        <w:rPr>
          <w:b/>
          <w:bCs/>
          <w:color w:val="000000"/>
          <w:lang w:val="en-US"/>
        </w:rPr>
        <w:t xml:space="preserve">. </w:t>
      </w:r>
      <w:r w:rsidR="00E0632E" w:rsidRPr="00F62457">
        <w:rPr>
          <w:b/>
          <w:bCs/>
          <w:color w:val="000000"/>
          <w:lang w:val="en-US"/>
        </w:rPr>
        <w:t>For h</w:t>
      </w:r>
      <w:r w:rsidR="00DF1475" w:rsidRPr="00F62457">
        <w:rPr>
          <w:b/>
          <w:bCs/>
          <w:color w:val="000000"/>
          <w:lang w:val="en-US"/>
        </w:rPr>
        <w:t>ow long have you been practicing Clinical Pharmacy in a hospital?</w:t>
      </w:r>
    </w:p>
    <w:p w14:paraId="72090184" w14:textId="77777777" w:rsidR="00597226" w:rsidRPr="00F62457" w:rsidRDefault="00597226" w:rsidP="00597226">
      <w:pPr>
        <w:shd w:val="clear" w:color="auto" w:fill="FFFFFF"/>
        <w:rPr>
          <w:color w:val="000000"/>
          <w:lang w:val="en-US"/>
        </w:rPr>
      </w:pPr>
    </w:p>
    <w:p w14:paraId="5E8C2887" w14:textId="77777777" w:rsidR="00793B90" w:rsidRPr="00F62457" w:rsidRDefault="00793B90" w:rsidP="009A4C65">
      <w:pPr>
        <w:shd w:val="clear" w:color="auto" w:fill="FFFFFF"/>
        <w:spacing w:line="312" w:lineRule="atLeast"/>
        <w:rPr>
          <w:color w:val="000000"/>
          <w:lang w:val="en-US"/>
        </w:rPr>
        <w:sectPr w:rsidR="00793B90" w:rsidRPr="00F62457" w:rsidSect="00EE3618">
          <w:type w:val="continuous"/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41FB9B62" w14:textId="77777777" w:rsidR="00597226" w:rsidRPr="00F62457" w:rsidRDefault="00793B90" w:rsidP="009A4C65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 xml:space="preserve"> &lt; 1 </w:t>
      </w:r>
      <w:r w:rsidR="00482338" w:rsidRPr="00F62457">
        <w:rPr>
          <w:color w:val="000000"/>
          <w:lang w:val="en-US"/>
        </w:rPr>
        <w:t>year</w:t>
      </w:r>
    </w:p>
    <w:p w14:paraId="6C84DE5C" w14:textId="77777777" w:rsidR="00597226" w:rsidRPr="00F62457" w:rsidRDefault="00793B90" w:rsidP="009A4C65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 xml:space="preserve"> 1 </w:t>
      </w:r>
      <w:r w:rsidR="00D235B2" w:rsidRPr="00F62457">
        <w:rPr>
          <w:color w:val="000000"/>
          <w:lang w:val="en-US"/>
        </w:rPr>
        <w:t xml:space="preserve">- </w:t>
      </w:r>
      <w:r w:rsidR="00482338" w:rsidRPr="00F62457">
        <w:rPr>
          <w:color w:val="000000"/>
          <w:lang w:val="en-US"/>
        </w:rPr>
        <w:t>5 years</w:t>
      </w:r>
    </w:p>
    <w:p w14:paraId="40534E82" w14:textId="77777777" w:rsidR="00597226" w:rsidRPr="00F62457" w:rsidRDefault="00793B90" w:rsidP="009A4C65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 xml:space="preserve"> 6 </w:t>
      </w:r>
      <w:r w:rsidR="00D235B2" w:rsidRPr="00F62457">
        <w:rPr>
          <w:color w:val="000000"/>
          <w:lang w:val="en-US"/>
        </w:rPr>
        <w:t xml:space="preserve">- </w:t>
      </w:r>
      <w:r w:rsidR="00597226" w:rsidRPr="00F62457">
        <w:rPr>
          <w:color w:val="000000"/>
          <w:lang w:val="en-US"/>
        </w:rPr>
        <w:t xml:space="preserve">10 </w:t>
      </w:r>
      <w:r w:rsidR="00482338" w:rsidRPr="00F62457">
        <w:rPr>
          <w:color w:val="000000"/>
          <w:lang w:val="en-US"/>
        </w:rPr>
        <w:t>years</w:t>
      </w:r>
    </w:p>
    <w:p w14:paraId="56F79808" w14:textId="77777777" w:rsidR="00597226" w:rsidRPr="00F62457" w:rsidRDefault="00793B90" w:rsidP="009A4C65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 xml:space="preserve"> 11 </w:t>
      </w:r>
      <w:r w:rsidR="00D235B2" w:rsidRPr="00F62457">
        <w:rPr>
          <w:color w:val="000000"/>
          <w:lang w:val="en-US"/>
        </w:rPr>
        <w:t xml:space="preserve">- </w:t>
      </w:r>
      <w:r w:rsidR="00597226" w:rsidRPr="00F62457">
        <w:rPr>
          <w:color w:val="000000"/>
          <w:lang w:val="en-US"/>
        </w:rPr>
        <w:t xml:space="preserve">20 </w:t>
      </w:r>
      <w:r w:rsidR="00482338" w:rsidRPr="00F62457">
        <w:rPr>
          <w:color w:val="000000"/>
          <w:lang w:val="en-US"/>
        </w:rPr>
        <w:t>years</w:t>
      </w:r>
    </w:p>
    <w:p w14:paraId="73905DB2" w14:textId="77777777" w:rsidR="00793B90" w:rsidRPr="00F62457" w:rsidRDefault="00793B90" w:rsidP="009A4C65">
      <w:pPr>
        <w:shd w:val="clear" w:color="auto" w:fill="FFFFFF"/>
        <w:spacing w:line="312" w:lineRule="atLeast"/>
        <w:rPr>
          <w:color w:val="000000"/>
          <w:lang w:val="en-US"/>
        </w:rPr>
        <w:sectPr w:rsidR="00793B90" w:rsidRPr="00F62457" w:rsidSect="00793B90">
          <w:type w:val="continuous"/>
          <w:pgSz w:w="11900" w:h="16840"/>
          <w:pgMar w:top="1417" w:right="1701" w:bottom="1417" w:left="1701" w:header="708" w:footer="708" w:gutter="0"/>
          <w:cols w:num="2" w:space="708"/>
          <w:docGrid w:linePitch="360"/>
        </w:sect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 xml:space="preserve"> &gt; 20 </w:t>
      </w:r>
      <w:r w:rsidR="00482338" w:rsidRPr="00F62457">
        <w:rPr>
          <w:color w:val="000000"/>
          <w:lang w:val="en-US"/>
        </w:rPr>
        <w:t>years</w:t>
      </w:r>
    </w:p>
    <w:p w14:paraId="046759FF" w14:textId="77777777" w:rsidR="00597226" w:rsidRPr="00F62457" w:rsidRDefault="00597226" w:rsidP="009A4C65">
      <w:pPr>
        <w:shd w:val="clear" w:color="auto" w:fill="FFFFFF"/>
        <w:spacing w:line="312" w:lineRule="atLeast"/>
        <w:rPr>
          <w:color w:val="000000"/>
          <w:lang w:val="en-US"/>
        </w:rPr>
      </w:pPr>
    </w:p>
    <w:p w14:paraId="0BF44782" w14:textId="77777777" w:rsidR="00793B90" w:rsidRPr="00F62457" w:rsidRDefault="00793B90" w:rsidP="00597226">
      <w:pPr>
        <w:shd w:val="clear" w:color="auto" w:fill="FFFFFF"/>
        <w:rPr>
          <w:b/>
          <w:bCs/>
          <w:color w:val="000000"/>
          <w:lang w:val="en-US"/>
        </w:rPr>
        <w:sectPr w:rsidR="00793B90" w:rsidRPr="00F62457" w:rsidSect="00EE3618">
          <w:type w:val="continuous"/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3567FEB9" w14:textId="77777777" w:rsidR="00597226" w:rsidRPr="00F62457" w:rsidRDefault="00597226" w:rsidP="00597226">
      <w:pPr>
        <w:shd w:val="clear" w:color="auto" w:fill="FFFFFF"/>
        <w:rPr>
          <w:b/>
          <w:bCs/>
          <w:color w:val="000000"/>
          <w:lang w:val="en-US"/>
        </w:rPr>
      </w:pPr>
    </w:p>
    <w:p w14:paraId="71A3D765" w14:textId="4A68DC42" w:rsidR="00793B90" w:rsidRPr="00F62457" w:rsidRDefault="00597226" w:rsidP="00597226">
      <w:pPr>
        <w:shd w:val="clear" w:color="auto" w:fill="FFFFFF"/>
        <w:rPr>
          <w:b/>
          <w:bCs/>
          <w:color w:val="000000"/>
          <w:lang w:val="en-US"/>
        </w:rPr>
        <w:sectPr w:rsidR="00793B90" w:rsidRPr="00F62457" w:rsidSect="00EE3618">
          <w:type w:val="continuous"/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  <w:bookmarkStart w:id="3" w:name="_Hlk489516360"/>
      <w:r w:rsidRPr="00F62457">
        <w:rPr>
          <w:b/>
          <w:bCs/>
          <w:color w:val="000000"/>
          <w:lang w:val="en-US"/>
        </w:rPr>
        <w:t>1</w:t>
      </w:r>
      <w:r w:rsidR="000A0706" w:rsidRPr="00F62457">
        <w:rPr>
          <w:b/>
          <w:bCs/>
          <w:color w:val="000000"/>
          <w:lang w:val="en-US"/>
        </w:rPr>
        <w:t>7</w:t>
      </w:r>
      <w:r w:rsidRPr="00F62457">
        <w:rPr>
          <w:b/>
          <w:bCs/>
          <w:color w:val="000000"/>
          <w:lang w:val="en-US"/>
        </w:rPr>
        <w:t>.</w:t>
      </w:r>
      <w:r w:rsidR="00AC643F" w:rsidRPr="00F62457">
        <w:rPr>
          <w:lang w:val="en-US"/>
        </w:rPr>
        <w:t xml:space="preserve"> </w:t>
      </w:r>
      <w:r w:rsidR="00AC643F" w:rsidRPr="00F62457">
        <w:rPr>
          <w:b/>
          <w:bCs/>
          <w:color w:val="000000"/>
          <w:lang w:val="en-US"/>
        </w:rPr>
        <w:t>In which type of health establishment do you practice Clinical Pharmacy?</w:t>
      </w:r>
      <w:r w:rsidR="007952C8" w:rsidRPr="00F62457">
        <w:rPr>
          <w:b/>
          <w:bCs/>
          <w:color w:val="000000"/>
          <w:lang w:val="en-US"/>
        </w:rPr>
        <w:t xml:space="preserve"> </w:t>
      </w:r>
    </w:p>
    <w:p w14:paraId="358B35E1" w14:textId="77777777" w:rsidR="00597226" w:rsidRPr="00F62457" w:rsidRDefault="00597226" w:rsidP="00597226">
      <w:pPr>
        <w:shd w:val="clear" w:color="auto" w:fill="FFFFFF"/>
        <w:rPr>
          <w:color w:val="000000"/>
          <w:lang w:val="en-US"/>
        </w:rPr>
      </w:pPr>
    </w:p>
    <w:p w14:paraId="389EB9B4" w14:textId="77777777" w:rsidR="00793B90" w:rsidRPr="00F62457" w:rsidRDefault="00793B90" w:rsidP="009A4C65">
      <w:pPr>
        <w:shd w:val="clear" w:color="auto" w:fill="FFFFFF"/>
        <w:spacing w:line="312" w:lineRule="atLeast"/>
        <w:rPr>
          <w:color w:val="000000"/>
          <w:lang w:val="en-US"/>
        </w:rPr>
        <w:sectPr w:rsidR="00793B90" w:rsidRPr="00F62457" w:rsidSect="00EE3618">
          <w:type w:val="continuous"/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29657A56" w14:textId="77777777" w:rsidR="005005AF" w:rsidRDefault="005005AF" w:rsidP="009A4C65">
      <w:pPr>
        <w:shd w:val="clear" w:color="auto" w:fill="FFFFFF"/>
        <w:spacing w:line="312" w:lineRule="atLeast"/>
        <w:rPr>
          <w:color w:val="000000"/>
          <w:lang w:val="en-US"/>
        </w:rPr>
      </w:pPr>
      <w:r w:rsidRPr="005005AF">
        <w:rPr>
          <w:color w:val="000000"/>
          <w:lang w:val="en-US"/>
        </w:rPr>
        <w:t>Public or Private</w:t>
      </w:r>
      <w:r>
        <w:rPr>
          <w:color w:val="000000"/>
          <w:lang w:val="en-US"/>
        </w:rPr>
        <w:t>:</w:t>
      </w:r>
    </w:p>
    <w:p w14:paraId="0919D361" w14:textId="351301AC" w:rsidR="00597226" w:rsidRDefault="00793B90" w:rsidP="009A4C65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5005AF">
        <w:rPr>
          <w:color w:val="000000"/>
          <w:lang w:val="en-US"/>
        </w:rPr>
        <w:t xml:space="preserve">Public  </w:t>
      </w: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C6649D" w:rsidRPr="00F62457">
        <w:rPr>
          <w:color w:val="000000"/>
          <w:lang w:val="en-US"/>
        </w:rPr>
        <w:t>P</w:t>
      </w:r>
      <w:r w:rsidR="005005AF">
        <w:rPr>
          <w:color w:val="000000"/>
          <w:lang w:val="en-US"/>
        </w:rPr>
        <w:t>rivate</w:t>
      </w:r>
    </w:p>
    <w:p w14:paraId="48834D56" w14:textId="77777777" w:rsidR="005005AF" w:rsidRDefault="005005AF" w:rsidP="009A4C65">
      <w:pPr>
        <w:shd w:val="clear" w:color="auto" w:fill="FFFFFF"/>
        <w:spacing w:line="312" w:lineRule="atLeast"/>
        <w:rPr>
          <w:color w:val="000000"/>
          <w:lang w:val="en-US"/>
        </w:rPr>
      </w:pPr>
    </w:p>
    <w:p w14:paraId="225CDAEF" w14:textId="77777777" w:rsidR="005005AF" w:rsidRDefault="005005AF" w:rsidP="009A4C65">
      <w:pPr>
        <w:shd w:val="clear" w:color="auto" w:fill="FFFFFF"/>
        <w:spacing w:line="312" w:lineRule="atLeast"/>
        <w:rPr>
          <w:color w:val="000000"/>
          <w:lang w:val="en-US"/>
        </w:rPr>
      </w:pPr>
      <w:r w:rsidRPr="005005AF">
        <w:rPr>
          <w:color w:val="000000"/>
          <w:lang w:val="en-US"/>
        </w:rPr>
        <w:t>Place of establishment</w:t>
      </w:r>
      <w:r>
        <w:rPr>
          <w:color w:val="000000"/>
          <w:lang w:val="en-US"/>
        </w:rPr>
        <w:t>:</w:t>
      </w:r>
    </w:p>
    <w:p w14:paraId="24A07705" w14:textId="74D98F31" w:rsidR="00597226" w:rsidRDefault="00793B90" w:rsidP="009A4C65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5005AF">
        <w:rPr>
          <w:color w:val="000000"/>
          <w:lang w:val="en-US"/>
        </w:rPr>
        <w:t xml:space="preserve">Capital  </w:t>
      </w: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5005AF">
        <w:rPr>
          <w:color w:val="000000"/>
          <w:lang w:val="en-US"/>
        </w:rPr>
        <w:t>Interior;</w:t>
      </w:r>
    </w:p>
    <w:p w14:paraId="1A428EFD" w14:textId="7FFBF50A" w:rsidR="005005AF" w:rsidRPr="00F62457" w:rsidRDefault="005005AF" w:rsidP="009A4C65">
      <w:pPr>
        <w:shd w:val="clear" w:color="auto" w:fill="FFFFFF"/>
        <w:spacing w:line="312" w:lineRule="atLeast"/>
        <w:rPr>
          <w:color w:val="000000"/>
          <w:lang w:val="en-US"/>
        </w:rPr>
      </w:pPr>
      <w:r>
        <w:rPr>
          <w:color w:val="000000"/>
          <w:lang w:val="en-US"/>
        </w:rPr>
        <w:t>S</w:t>
      </w:r>
      <w:r w:rsidRPr="005005AF">
        <w:rPr>
          <w:color w:val="000000"/>
          <w:lang w:val="en-US"/>
        </w:rPr>
        <w:t>ize of establishment</w:t>
      </w:r>
      <w:r>
        <w:rPr>
          <w:color w:val="000000"/>
          <w:lang w:val="en-US"/>
        </w:rPr>
        <w:t>:</w:t>
      </w:r>
    </w:p>
    <w:p w14:paraId="067E1407" w14:textId="77777777" w:rsidR="005005AF" w:rsidRDefault="00793B90" w:rsidP="009A4C65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5005AF">
        <w:rPr>
          <w:color w:val="000000"/>
          <w:lang w:val="en-US"/>
        </w:rPr>
        <w:t>U</w:t>
      </w:r>
      <w:r w:rsidR="005005AF" w:rsidRPr="00F62457">
        <w:rPr>
          <w:color w:val="000000"/>
          <w:lang w:val="en-US"/>
        </w:rPr>
        <w:t>p to 50 beds</w:t>
      </w:r>
      <w:r w:rsidR="005005AF">
        <w:rPr>
          <w:color w:val="000000"/>
          <w:lang w:val="en-US"/>
        </w:rPr>
        <w:t>;</w:t>
      </w:r>
    </w:p>
    <w:p w14:paraId="58A3E394" w14:textId="290FC1B1" w:rsidR="005005AF" w:rsidRPr="00F62457" w:rsidRDefault="005005AF" w:rsidP="009A4C65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Pr="00F62457">
        <w:rPr>
          <w:color w:val="000000"/>
          <w:lang w:val="en-US"/>
        </w:rPr>
        <w:t> </w:t>
      </w:r>
      <w:r>
        <w:rPr>
          <w:color w:val="000000"/>
          <w:lang w:val="en-US"/>
        </w:rPr>
        <w:t xml:space="preserve">Between </w:t>
      </w:r>
      <w:r w:rsidR="00597226" w:rsidRPr="00F62457">
        <w:rPr>
          <w:color w:val="000000"/>
          <w:lang w:val="en-US"/>
        </w:rPr>
        <w:t xml:space="preserve">51 </w:t>
      </w:r>
      <w:r w:rsidR="00D715D3" w:rsidRPr="00F62457">
        <w:rPr>
          <w:color w:val="000000"/>
          <w:lang w:val="en-US"/>
        </w:rPr>
        <w:t>to</w:t>
      </w:r>
      <w:r w:rsidR="00597226" w:rsidRPr="00F62457">
        <w:rPr>
          <w:color w:val="000000"/>
          <w:lang w:val="en-US"/>
        </w:rPr>
        <w:t xml:space="preserve"> 150 </w:t>
      </w:r>
      <w:r w:rsidR="005F3625" w:rsidRPr="00F62457">
        <w:rPr>
          <w:color w:val="000000"/>
          <w:lang w:val="en-US"/>
        </w:rPr>
        <w:t>beds</w:t>
      </w:r>
    </w:p>
    <w:p w14:paraId="279EDD14" w14:textId="30B80890" w:rsidR="00597226" w:rsidRPr="00F62457" w:rsidRDefault="00793B90" w:rsidP="009A4C65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 xml:space="preserve"> &gt;150 </w:t>
      </w:r>
      <w:r w:rsidR="005F3625" w:rsidRPr="00F62457">
        <w:rPr>
          <w:color w:val="000000"/>
          <w:lang w:val="en-US"/>
        </w:rPr>
        <w:t>beds</w:t>
      </w:r>
    </w:p>
    <w:p w14:paraId="4150EC2C" w14:textId="1F2D5482" w:rsidR="00793B90" w:rsidRPr="00F62457" w:rsidRDefault="00793B90" w:rsidP="006057A7">
      <w:pPr>
        <w:shd w:val="clear" w:color="auto" w:fill="FFFFFF"/>
        <w:spacing w:line="312" w:lineRule="atLeast"/>
        <w:rPr>
          <w:color w:val="000000"/>
          <w:lang w:val="en-US"/>
        </w:rPr>
        <w:sectPr w:rsidR="00793B90" w:rsidRPr="00F62457" w:rsidSect="00793B90">
          <w:type w:val="continuous"/>
          <w:pgSz w:w="11900" w:h="16840"/>
          <w:pgMar w:top="1417" w:right="1701" w:bottom="1417" w:left="1701" w:header="708" w:footer="708" w:gutter="0"/>
          <w:cols w:num="2" w:space="708"/>
          <w:docGrid w:linePitch="360"/>
        </w:sectPr>
      </w:pPr>
    </w:p>
    <w:p w14:paraId="58812F9F" w14:textId="77777777" w:rsidR="00793B90" w:rsidRPr="00F62457" w:rsidRDefault="00793B90" w:rsidP="00597226">
      <w:pPr>
        <w:shd w:val="clear" w:color="auto" w:fill="FFFFFF"/>
        <w:rPr>
          <w:b/>
          <w:bCs/>
          <w:color w:val="000000"/>
          <w:lang w:val="en-US"/>
        </w:rPr>
        <w:sectPr w:rsidR="00793B90" w:rsidRPr="00F62457" w:rsidSect="00EE3618">
          <w:type w:val="continuous"/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6F0CC638" w14:textId="77777777" w:rsidR="00793B90" w:rsidRPr="00F62457" w:rsidRDefault="00597226" w:rsidP="00597226">
      <w:pPr>
        <w:shd w:val="clear" w:color="auto" w:fill="FFFFFF"/>
        <w:rPr>
          <w:b/>
          <w:bCs/>
          <w:color w:val="000000"/>
          <w:lang w:val="en-US"/>
        </w:rPr>
        <w:sectPr w:rsidR="00793B90" w:rsidRPr="00F62457" w:rsidSect="00EE3618">
          <w:type w:val="continuous"/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  <w:r w:rsidRPr="00F62457">
        <w:rPr>
          <w:b/>
          <w:bCs/>
          <w:color w:val="000000"/>
          <w:lang w:val="en-US"/>
        </w:rPr>
        <w:t>1</w:t>
      </w:r>
      <w:r w:rsidR="000A0706" w:rsidRPr="00F62457">
        <w:rPr>
          <w:b/>
          <w:bCs/>
          <w:color w:val="000000"/>
          <w:lang w:val="en-US"/>
        </w:rPr>
        <w:t>8</w:t>
      </w:r>
      <w:r w:rsidRPr="00F62457">
        <w:rPr>
          <w:b/>
          <w:bCs/>
          <w:color w:val="000000"/>
          <w:lang w:val="en-US"/>
        </w:rPr>
        <w:t xml:space="preserve">. </w:t>
      </w:r>
      <w:r w:rsidR="005F68AA" w:rsidRPr="00F62457">
        <w:rPr>
          <w:b/>
          <w:bCs/>
          <w:color w:val="000000"/>
          <w:lang w:val="en-US"/>
        </w:rPr>
        <w:t xml:space="preserve">What practical activities of Clinical Pharmacy </w:t>
      </w:r>
      <w:r w:rsidR="003F7944" w:rsidRPr="00F62457">
        <w:rPr>
          <w:b/>
          <w:bCs/>
          <w:color w:val="000000"/>
          <w:lang w:val="en-US"/>
        </w:rPr>
        <w:t xml:space="preserve">do you perform </w:t>
      </w:r>
      <w:r w:rsidRPr="00F62457">
        <w:rPr>
          <w:b/>
          <w:bCs/>
          <w:color w:val="000000"/>
          <w:lang w:val="en-US"/>
        </w:rPr>
        <w:t>?</w:t>
      </w:r>
    </w:p>
    <w:p w14:paraId="581D3BEB" w14:textId="77777777" w:rsidR="00597226" w:rsidRPr="00F62457" w:rsidRDefault="00793B90" w:rsidP="009A4C65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3F7944" w:rsidRPr="00F62457">
        <w:rPr>
          <w:color w:val="000000"/>
          <w:lang w:val="en-US"/>
        </w:rPr>
        <w:t xml:space="preserve">Medicines </w:t>
      </w:r>
      <w:r w:rsidR="005F68AA" w:rsidRPr="00F62457">
        <w:rPr>
          <w:color w:val="000000"/>
          <w:lang w:val="en-US"/>
        </w:rPr>
        <w:t>Reconciliation</w:t>
      </w:r>
    </w:p>
    <w:p w14:paraId="74907DA9" w14:textId="77777777" w:rsidR="00597226" w:rsidRPr="00F62457" w:rsidRDefault="00793B90" w:rsidP="009A4C65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5F68AA" w:rsidRPr="00F62457">
        <w:rPr>
          <w:color w:val="000000"/>
          <w:lang w:val="en-US"/>
        </w:rPr>
        <w:t>In-hospital multidisciplinary visit</w:t>
      </w:r>
    </w:p>
    <w:p w14:paraId="6631ADAF" w14:textId="77777777" w:rsidR="00597226" w:rsidRPr="00F62457" w:rsidRDefault="00793B90" w:rsidP="009A4C65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5F68AA" w:rsidRPr="00F62457">
        <w:rPr>
          <w:color w:val="000000"/>
          <w:lang w:val="en-US"/>
        </w:rPr>
        <w:t>Multidisciplinary home visit</w:t>
      </w:r>
    </w:p>
    <w:p w14:paraId="1AE104FE" w14:textId="77777777" w:rsidR="00597226" w:rsidRPr="00F62457" w:rsidRDefault="00793B90" w:rsidP="009A4C65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5F68AA" w:rsidRPr="00F62457">
        <w:rPr>
          <w:color w:val="000000"/>
          <w:lang w:val="en-US"/>
        </w:rPr>
        <w:t>Daily analysis of prescriptions</w:t>
      </w:r>
    </w:p>
    <w:p w14:paraId="458945C3" w14:textId="77777777" w:rsidR="00597226" w:rsidRPr="00F62457" w:rsidRDefault="00793B90" w:rsidP="009A4C65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5F68AA" w:rsidRPr="00F62457">
        <w:rPr>
          <w:color w:val="000000"/>
          <w:lang w:val="en-US"/>
        </w:rPr>
        <w:t>Drug-drug interaction analysis</w:t>
      </w:r>
    </w:p>
    <w:p w14:paraId="3E461A3D" w14:textId="77777777" w:rsidR="00597226" w:rsidRPr="00F62457" w:rsidRDefault="00793B90" w:rsidP="009A4C65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5F68AA" w:rsidRPr="00F62457">
        <w:rPr>
          <w:color w:val="000000"/>
          <w:lang w:val="en-US"/>
        </w:rPr>
        <w:t>Drug-Food Interaction Analysis</w:t>
      </w:r>
    </w:p>
    <w:p w14:paraId="22696C2E" w14:textId="77777777" w:rsidR="005F68AA" w:rsidRPr="00F62457" w:rsidRDefault="00793B90" w:rsidP="009A4C65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5F68AA" w:rsidRPr="00F62457">
        <w:rPr>
          <w:color w:val="000000"/>
          <w:lang w:val="en-US"/>
        </w:rPr>
        <w:t>Guidance on dilution and drug stability for nursing staff</w:t>
      </w:r>
    </w:p>
    <w:p w14:paraId="4167E845" w14:textId="77777777" w:rsidR="005F68AA" w:rsidRPr="00F62457" w:rsidRDefault="00793B90" w:rsidP="005F68AA">
      <w:pPr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5F68AA" w:rsidRPr="00F62457">
        <w:rPr>
          <w:color w:val="000000"/>
          <w:lang w:val="en-US"/>
        </w:rPr>
        <w:t>Guidance on dilution and drug stability for medical staff</w:t>
      </w:r>
    </w:p>
    <w:p w14:paraId="4A466473" w14:textId="77777777" w:rsidR="00597226" w:rsidRPr="00F62457" w:rsidRDefault="00793B90" w:rsidP="009A4C65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5F68AA" w:rsidRPr="00F62457">
        <w:rPr>
          <w:color w:val="000000"/>
          <w:lang w:val="en-US"/>
        </w:rPr>
        <w:t>Assessment of prescribed maximum and minimum doses</w:t>
      </w:r>
    </w:p>
    <w:p w14:paraId="09887143" w14:textId="77777777" w:rsidR="00597226" w:rsidRPr="00F62457" w:rsidRDefault="00793B90" w:rsidP="009A4C65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5F68AA" w:rsidRPr="00F62457">
        <w:rPr>
          <w:color w:val="000000"/>
          <w:lang w:val="en-US"/>
        </w:rPr>
        <w:t>Analysis of drug returns</w:t>
      </w:r>
    </w:p>
    <w:p w14:paraId="526DD6E1" w14:textId="77777777" w:rsidR="00597226" w:rsidRPr="00F62457" w:rsidRDefault="00793B90" w:rsidP="009A4C65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5F68AA" w:rsidRPr="00F62457">
        <w:rPr>
          <w:color w:val="000000"/>
          <w:lang w:val="en-US"/>
        </w:rPr>
        <w:t>Pharmacovigilance</w:t>
      </w:r>
    </w:p>
    <w:p w14:paraId="5AD950C6" w14:textId="77777777" w:rsidR="00597226" w:rsidRPr="00F62457" w:rsidRDefault="00793B90" w:rsidP="005F68AA">
      <w:pPr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5F68AA" w:rsidRPr="00F62457">
        <w:rPr>
          <w:color w:val="000000"/>
          <w:lang w:val="en-US"/>
        </w:rPr>
        <w:t>Notification of adverse events</w:t>
      </w:r>
    </w:p>
    <w:p w14:paraId="5DFCB05E" w14:textId="77777777" w:rsidR="00597226" w:rsidRPr="00F62457" w:rsidRDefault="00793B90" w:rsidP="009A4C65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895466" w:rsidRPr="00F62457">
        <w:rPr>
          <w:color w:val="000000"/>
          <w:lang w:val="en-US"/>
        </w:rPr>
        <w:t>Record</w:t>
      </w:r>
      <w:r w:rsidR="003F7944" w:rsidRPr="00F62457">
        <w:rPr>
          <w:color w:val="000000"/>
          <w:lang w:val="en-US"/>
        </w:rPr>
        <w:t xml:space="preserve">ing </w:t>
      </w:r>
      <w:r w:rsidR="00895466" w:rsidRPr="00F62457">
        <w:rPr>
          <w:color w:val="000000"/>
          <w:lang w:val="en-US"/>
        </w:rPr>
        <w:t>pharmaceutical recommendations in medical records</w:t>
      </w:r>
    </w:p>
    <w:p w14:paraId="4206EA54" w14:textId="77777777" w:rsidR="00895466" w:rsidRPr="00F62457" w:rsidRDefault="00793B90" w:rsidP="00895466">
      <w:pPr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895466" w:rsidRPr="00F62457">
        <w:rPr>
          <w:color w:val="000000"/>
          <w:lang w:val="en-US"/>
        </w:rPr>
        <w:t>Pharmaceutical recommendations to care team members</w:t>
      </w:r>
    </w:p>
    <w:p w14:paraId="1E586CBD" w14:textId="77777777" w:rsidR="00597226" w:rsidRPr="00F62457" w:rsidRDefault="00793B90" w:rsidP="009A4C65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895466" w:rsidRPr="00F62457">
        <w:rPr>
          <w:color w:val="000000"/>
          <w:lang w:val="en-US"/>
        </w:rPr>
        <w:t>Guidance on patient discharge</w:t>
      </w:r>
    </w:p>
    <w:p w14:paraId="4150486E" w14:textId="77777777" w:rsidR="00597226" w:rsidRPr="00F62457" w:rsidRDefault="00793B90" w:rsidP="00895466">
      <w:pPr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895466" w:rsidRPr="00F62457">
        <w:rPr>
          <w:color w:val="000000"/>
          <w:lang w:val="en-US"/>
        </w:rPr>
        <w:t>Elaboration of transfer notes, with information about pharmaceutical care provided and sending with the patient at the time of transfer between units of the same hospital</w:t>
      </w:r>
    </w:p>
    <w:p w14:paraId="3FF77F86" w14:textId="77777777" w:rsidR="00597226" w:rsidRPr="00F62457" w:rsidRDefault="00793B90" w:rsidP="009A4C65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895466" w:rsidRPr="00F62457">
        <w:rPr>
          <w:color w:val="000000"/>
          <w:lang w:val="en-US"/>
        </w:rPr>
        <w:t xml:space="preserve">Elaboration of transfer notes, with information about pharmaceutical care provided and sending with the patient at the moment of their transfer between </w:t>
      </w:r>
      <w:r w:rsidR="00982C54" w:rsidRPr="00F62457">
        <w:rPr>
          <w:color w:val="000000"/>
          <w:lang w:val="en-US"/>
        </w:rPr>
        <w:t xml:space="preserve">different </w:t>
      </w:r>
      <w:r w:rsidR="00895466" w:rsidRPr="00F62457">
        <w:rPr>
          <w:color w:val="000000"/>
          <w:lang w:val="en-US"/>
        </w:rPr>
        <w:t>hospitals</w:t>
      </w:r>
    </w:p>
    <w:p w14:paraId="14E4102C" w14:textId="77777777" w:rsidR="00597226" w:rsidRPr="00F62457" w:rsidRDefault="00793B90" w:rsidP="009A4C65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982C54" w:rsidRPr="00F62457">
        <w:rPr>
          <w:color w:val="000000"/>
          <w:lang w:val="en-US"/>
        </w:rPr>
        <w:t>Record my actions in the practice of the clinical pharmacy in printed form</w:t>
      </w:r>
    </w:p>
    <w:p w14:paraId="0C4D2F52" w14:textId="77777777" w:rsidR="00597226" w:rsidRPr="00F62457" w:rsidRDefault="00793B90" w:rsidP="009A4C65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982C54" w:rsidRPr="00F62457">
        <w:rPr>
          <w:color w:val="000000"/>
          <w:lang w:val="en-US"/>
        </w:rPr>
        <w:t>Record my actions in the practice of the clinical pharmacy in computerized system using fixed computer</w:t>
      </w:r>
    </w:p>
    <w:p w14:paraId="081D0D45" w14:textId="77777777" w:rsidR="00597226" w:rsidRPr="00F62457" w:rsidRDefault="00793B90" w:rsidP="009A4C65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982C54" w:rsidRPr="00F62457">
        <w:rPr>
          <w:color w:val="000000"/>
          <w:lang w:val="en-US"/>
        </w:rPr>
        <w:t>Record my actions in the practice of the clinical pharmacy in computerized system using tablet</w:t>
      </w:r>
    </w:p>
    <w:p w14:paraId="5D92D78C" w14:textId="77777777" w:rsidR="00597226" w:rsidRPr="00F62457" w:rsidRDefault="00793B90" w:rsidP="009A4C65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F68AA" w:rsidRPr="00F62457">
        <w:rPr>
          <w:color w:val="000000"/>
          <w:lang w:val="en-US"/>
        </w:rPr>
        <w:t> Other</w:t>
      </w:r>
      <w:r w:rsidR="009A4C65" w:rsidRPr="00F62457">
        <w:rPr>
          <w:color w:val="000000"/>
          <w:lang w:val="en-US"/>
        </w:rPr>
        <w:t>_________________</w:t>
      </w:r>
    </w:p>
    <w:p w14:paraId="6563FAA3" w14:textId="77777777" w:rsidR="00793B90" w:rsidRPr="00F62457" w:rsidRDefault="00793B90" w:rsidP="00597226">
      <w:pPr>
        <w:shd w:val="clear" w:color="auto" w:fill="FFFFFF"/>
        <w:rPr>
          <w:b/>
          <w:bCs/>
          <w:color w:val="000000"/>
          <w:lang w:val="en-US"/>
        </w:rPr>
        <w:sectPr w:rsidR="00793B90" w:rsidRPr="00F62457" w:rsidSect="00EE3618">
          <w:type w:val="continuous"/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bookmarkEnd w:id="3"/>
    <w:p w14:paraId="479324D1" w14:textId="77777777" w:rsidR="00D74025" w:rsidRPr="00F62457" w:rsidRDefault="00D74025" w:rsidP="00597226">
      <w:pPr>
        <w:shd w:val="clear" w:color="auto" w:fill="FFFFFF"/>
        <w:rPr>
          <w:b/>
          <w:bCs/>
          <w:color w:val="000000"/>
          <w:lang w:val="en-US"/>
        </w:rPr>
      </w:pPr>
    </w:p>
    <w:p w14:paraId="72F84B73" w14:textId="77777777" w:rsidR="00597226" w:rsidRPr="00F62457" w:rsidRDefault="00597226" w:rsidP="00597226">
      <w:pPr>
        <w:shd w:val="clear" w:color="auto" w:fill="FFFFFF"/>
        <w:rPr>
          <w:bCs/>
          <w:color w:val="000000"/>
          <w:lang w:val="en-US"/>
        </w:rPr>
      </w:pPr>
      <w:bookmarkStart w:id="4" w:name="_Hlk489516326"/>
      <w:r w:rsidRPr="00F62457">
        <w:rPr>
          <w:b/>
          <w:bCs/>
          <w:color w:val="000000"/>
          <w:lang w:val="en-US"/>
        </w:rPr>
        <w:t xml:space="preserve">19. </w:t>
      </w:r>
      <w:r w:rsidR="00134F1F" w:rsidRPr="00F62457">
        <w:rPr>
          <w:b/>
          <w:bCs/>
          <w:color w:val="000000"/>
          <w:lang w:val="en-US"/>
        </w:rPr>
        <w:t xml:space="preserve">What is the NAME of the software, for </w:t>
      </w:r>
      <w:r w:rsidR="003F7944" w:rsidRPr="00F62457">
        <w:rPr>
          <w:b/>
          <w:bCs/>
          <w:color w:val="000000"/>
          <w:lang w:val="en-US"/>
        </w:rPr>
        <w:t xml:space="preserve">documenting </w:t>
      </w:r>
      <w:r w:rsidR="00134F1F" w:rsidRPr="00F62457">
        <w:rPr>
          <w:b/>
          <w:bCs/>
          <w:color w:val="000000"/>
          <w:lang w:val="en-US"/>
        </w:rPr>
        <w:t xml:space="preserve">clinical practice, that YOU USE? </w:t>
      </w:r>
      <w:r w:rsidR="00134F1F" w:rsidRPr="00F62457">
        <w:rPr>
          <w:bCs/>
          <w:color w:val="000000"/>
          <w:lang w:val="en-US"/>
        </w:rPr>
        <w:t>Enter in the “Other” space the name of the computerized system, in which you record the actions of the practice of the clinical pharmacy in a hospital setting, if different from the options presented.</w:t>
      </w:r>
    </w:p>
    <w:p w14:paraId="3A737FB3" w14:textId="77777777" w:rsidR="00B04CE3" w:rsidRPr="00F62457" w:rsidRDefault="00B04CE3" w:rsidP="00597226">
      <w:pPr>
        <w:shd w:val="clear" w:color="auto" w:fill="FFFFFF"/>
        <w:rPr>
          <w:color w:val="000000"/>
          <w:lang w:val="en-US"/>
        </w:rPr>
      </w:pPr>
    </w:p>
    <w:p w14:paraId="7BF6D8DB" w14:textId="77777777" w:rsidR="00597226" w:rsidRPr="00F62457" w:rsidRDefault="006057A7" w:rsidP="007C5C3D">
      <w:pPr>
        <w:shd w:val="clear" w:color="auto" w:fill="FFFFFF"/>
        <w:tabs>
          <w:tab w:val="left" w:pos="4477"/>
        </w:tabs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BA37E4" w:rsidRPr="00F62457">
        <w:rPr>
          <w:color w:val="000000"/>
          <w:lang w:val="en-US"/>
        </w:rPr>
        <w:t>I do not use software to record my practice.</w:t>
      </w:r>
      <w:r w:rsidR="007C5C3D" w:rsidRPr="00F62457">
        <w:rPr>
          <w:color w:val="000000"/>
          <w:lang w:val="en-US"/>
        </w:rPr>
        <w:t xml:space="preserve"> I register in paper form.</w:t>
      </w:r>
    </w:p>
    <w:p w14:paraId="47EA39CD" w14:textId="77777777" w:rsidR="00597226" w:rsidRPr="00F62457" w:rsidRDefault="006057A7" w:rsidP="009A4C65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7C5C3D" w:rsidRPr="00F62457">
        <w:rPr>
          <w:color w:val="000000"/>
          <w:lang w:val="en-US"/>
        </w:rPr>
        <w:t>Record my clinical practice in a word®-file.</w:t>
      </w:r>
    </w:p>
    <w:p w14:paraId="7FB84B34" w14:textId="77777777" w:rsidR="00597226" w:rsidRPr="00F62457" w:rsidRDefault="006057A7" w:rsidP="007C5C3D">
      <w:pPr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7C5C3D" w:rsidRPr="00F62457">
        <w:rPr>
          <w:color w:val="000000"/>
          <w:lang w:val="en-US"/>
        </w:rPr>
        <w:t>Record my clinical practice on a spreadsheet in Excel®.</w:t>
      </w:r>
    </w:p>
    <w:p w14:paraId="5C2A1302" w14:textId="77777777" w:rsidR="00597226" w:rsidRPr="00F62457" w:rsidRDefault="006057A7" w:rsidP="009A4C65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7C5C3D" w:rsidRPr="00F62457">
        <w:rPr>
          <w:color w:val="000000"/>
          <w:lang w:val="en-US"/>
        </w:rPr>
        <w:t>Register my clinical practice on a worksheet in Access®.</w:t>
      </w:r>
    </w:p>
    <w:p w14:paraId="55281D26" w14:textId="77777777" w:rsidR="00597226" w:rsidRPr="00F62457" w:rsidRDefault="006057A7" w:rsidP="009A4C65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O</w:t>
      </w:r>
      <w:r w:rsidR="007C5C3D" w:rsidRPr="00F62457">
        <w:rPr>
          <w:color w:val="000000"/>
          <w:lang w:val="en-US"/>
        </w:rPr>
        <w:t>ther</w:t>
      </w:r>
      <w:r w:rsidR="00597226" w:rsidRPr="00F62457">
        <w:rPr>
          <w:color w:val="000000"/>
          <w:lang w:val="en-US"/>
        </w:rPr>
        <w:t>: </w:t>
      </w:r>
      <w:r w:rsidR="009A4C65" w:rsidRPr="00F62457">
        <w:rPr>
          <w:color w:val="000000"/>
          <w:lang w:val="en-US"/>
        </w:rPr>
        <w:t>_____________________</w:t>
      </w:r>
    </w:p>
    <w:p w14:paraId="7EF32A72" w14:textId="77777777" w:rsidR="000A0706" w:rsidRPr="00F62457" w:rsidRDefault="000A0706" w:rsidP="00597226">
      <w:pPr>
        <w:shd w:val="clear" w:color="auto" w:fill="FFFFFF"/>
        <w:rPr>
          <w:b/>
          <w:bCs/>
          <w:color w:val="000000"/>
          <w:lang w:val="en-US"/>
        </w:rPr>
      </w:pPr>
    </w:p>
    <w:p w14:paraId="51B049FB" w14:textId="77777777" w:rsidR="000A0706" w:rsidRPr="00F62457" w:rsidRDefault="000A0706" w:rsidP="000A0706">
      <w:pPr>
        <w:shd w:val="clear" w:color="auto" w:fill="FFFFFF"/>
        <w:rPr>
          <w:color w:val="000000"/>
          <w:lang w:val="en-US"/>
        </w:rPr>
      </w:pPr>
      <w:r w:rsidRPr="00F62457">
        <w:rPr>
          <w:b/>
          <w:bCs/>
          <w:color w:val="000000"/>
          <w:lang w:val="en-US"/>
        </w:rPr>
        <w:t xml:space="preserve">20. Is the software used to </w:t>
      </w:r>
      <w:r w:rsidR="003F7944" w:rsidRPr="00F62457">
        <w:rPr>
          <w:b/>
          <w:bCs/>
          <w:color w:val="000000"/>
          <w:lang w:val="en-US"/>
        </w:rPr>
        <w:t>document</w:t>
      </w:r>
      <w:r w:rsidRPr="00F62457">
        <w:rPr>
          <w:b/>
          <w:bCs/>
          <w:color w:val="000000"/>
          <w:lang w:val="en-US"/>
        </w:rPr>
        <w:t xml:space="preserve"> your practice </w:t>
      </w:r>
      <w:r w:rsidR="00CE74D5" w:rsidRPr="00F62457">
        <w:rPr>
          <w:b/>
          <w:bCs/>
          <w:color w:val="000000"/>
          <w:lang w:val="en-US"/>
        </w:rPr>
        <w:t xml:space="preserve">from </w:t>
      </w:r>
      <w:r w:rsidRPr="00F62457">
        <w:rPr>
          <w:b/>
          <w:bCs/>
          <w:color w:val="000000"/>
          <w:lang w:val="en-US"/>
        </w:rPr>
        <w:t xml:space="preserve">the institution where you work? </w:t>
      </w:r>
      <w:r w:rsidRPr="00F62457">
        <w:rPr>
          <w:bCs/>
          <w:color w:val="000000"/>
          <w:lang w:val="en-US"/>
        </w:rPr>
        <w:t>They are considered as belonging to the hospital, when the software is available in the computers and tablets of the institution, and are used by the pharmacist</w:t>
      </w:r>
      <w:r w:rsidRPr="00F62457">
        <w:rPr>
          <w:b/>
          <w:bCs/>
          <w:color w:val="000000"/>
          <w:lang w:val="en-US"/>
        </w:rPr>
        <w:t>.</w:t>
      </w:r>
    </w:p>
    <w:p w14:paraId="7312F1AE" w14:textId="77777777" w:rsidR="000A0706" w:rsidRPr="00F62457" w:rsidRDefault="000A0706" w:rsidP="000A0706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Pr="00F62457">
        <w:rPr>
          <w:color w:val="000000"/>
          <w:lang w:val="en-US"/>
        </w:rPr>
        <w:t> I do not use software for registration of actions in clinical pharmacy</w:t>
      </w:r>
    </w:p>
    <w:p w14:paraId="38CE95B3" w14:textId="77777777" w:rsidR="000A0706" w:rsidRPr="00F62457" w:rsidRDefault="000A0706" w:rsidP="000A0706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Pr="00F62457">
        <w:rPr>
          <w:color w:val="000000"/>
          <w:lang w:val="en-US"/>
        </w:rPr>
        <w:t> Yes, the software is from the hospital</w:t>
      </w:r>
    </w:p>
    <w:p w14:paraId="6851C6AC" w14:textId="77777777" w:rsidR="000A0706" w:rsidRPr="00F62457" w:rsidRDefault="000A0706" w:rsidP="000A0706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Pr="00F62457">
        <w:rPr>
          <w:color w:val="000000"/>
          <w:lang w:val="en-US"/>
        </w:rPr>
        <w:t> No. I use software from my particular computer / tablet.</w:t>
      </w:r>
    </w:p>
    <w:bookmarkEnd w:id="4"/>
    <w:p w14:paraId="243F9BBD" w14:textId="77777777" w:rsidR="000A0706" w:rsidRPr="00F62457" w:rsidRDefault="000A0706" w:rsidP="000A0706">
      <w:pPr>
        <w:shd w:val="clear" w:color="auto" w:fill="FFFFFF"/>
        <w:rPr>
          <w:b/>
          <w:bCs/>
          <w:color w:val="000000"/>
          <w:lang w:val="en-US"/>
        </w:rPr>
      </w:pPr>
    </w:p>
    <w:p w14:paraId="374660AD" w14:textId="77777777" w:rsidR="000A0706" w:rsidRPr="00F62457" w:rsidRDefault="000A0706" w:rsidP="000A0706">
      <w:pPr>
        <w:shd w:val="clear" w:color="auto" w:fill="FFFFFF"/>
        <w:rPr>
          <w:color w:val="000000"/>
          <w:lang w:val="en-US"/>
        </w:rPr>
      </w:pPr>
      <w:r w:rsidRPr="00F62457">
        <w:rPr>
          <w:b/>
          <w:bCs/>
          <w:color w:val="000000"/>
          <w:lang w:val="en-US"/>
        </w:rPr>
        <w:t xml:space="preserve">21. The computerized system for recording the clinical practice that you use IS FREE ACCESS? </w:t>
      </w:r>
      <w:r w:rsidRPr="00F62457">
        <w:rPr>
          <w:bCs/>
          <w:color w:val="000000"/>
          <w:lang w:val="en-US"/>
        </w:rPr>
        <w:t>Free access</w:t>
      </w:r>
      <w:r w:rsidR="00E44D3E" w:rsidRPr="00F62457">
        <w:rPr>
          <w:bCs/>
          <w:color w:val="000000"/>
          <w:lang w:val="en-US"/>
        </w:rPr>
        <w:t>,</w:t>
      </w:r>
      <w:r w:rsidRPr="00F62457">
        <w:rPr>
          <w:bCs/>
          <w:color w:val="000000"/>
          <w:lang w:val="en-US"/>
        </w:rPr>
        <w:t xml:space="preserve"> should be understood</w:t>
      </w:r>
      <w:r w:rsidR="00E44D3E" w:rsidRPr="00F62457">
        <w:rPr>
          <w:bCs/>
          <w:color w:val="000000"/>
          <w:lang w:val="en-US"/>
        </w:rPr>
        <w:t>,</w:t>
      </w:r>
      <w:r w:rsidRPr="00F62457">
        <w:rPr>
          <w:bCs/>
          <w:color w:val="000000"/>
          <w:lang w:val="en-US"/>
        </w:rPr>
        <w:t xml:space="preserve"> as one that does not require payment by the institution or by you, for installation, update and use.</w:t>
      </w:r>
    </w:p>
    <w:p w14:paraId="21F79D79" w14:textId="77777777" w:rsidR="000A0706" w:rsidRPr="00F62457" w:rsidRDefault="000A0706" w:rsidP="000A0706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Pr="00F62457">
        <w:rPr>
          <w:color w:val="000000"/>
          <w:lang w:val="en-US"/>
        </w:rPr>
        <w:t> I do not use computerized system for registration of my actions in clinical pharmacy</w:t>
      </w:r>
    </w:p>
    <w:p w14:paraId="3360EF84" w14:textId="19ED5652" w:rsidR="00B04CE3" w:rsidRDefault="000A0706" w:rsidP="000A0706">
      <w:pPr>
        <w:shd w:val="clear" w:color="auto" w:fill="FFFFFF"/>
        <w:spacing w:line="312" w:lineRule="atLeast"/>
        <w:rPr>
          <w:b/>
          <w:bCs/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Pr="00F62457">
        <w:rPr>
          <w:color w:val="000000"/>
          <w:lang w:val="en-US"/>
        </w:rPr>
        <w:t xml:space="preserve"> Yes         </w:t>
      </w:r>
      <w:r w:rsidRPr="00F62457">
        <w:rPr>
          <w:color w:val="000000"/>
        </w:rPr>
        <w:sym w:font="Symbol" w:char="F090"/>
      </w:r>
      <w:r w:rsidRPr="00F62457">
        <w:rPr>
          <w:color w:val="000000"/>
          <w:lang w:val="en-US"/>
        </w:rPr>
        <w:t> No</w:t>
      </w:r>
    </w:p>
    <w:p w14:paraId="411540F6" w14:textId="77777777" w:rsidR="00F62457" w:rsidRPr="00F62457" w:rsidRDefault="00F62457" w:rsidP="000A0706">
      <w:pPr>
        <w:shd w:val="clear" w:color="auto" w:fill="FFFFFF"/>
        <w:spacing w:line="312" w:lineRule="atLeast"/>
        <w:rPr>
          <w:color w:val="000000"/>
          <w:lang w:val="en-US"/>
        </w:rPr>
      </w:pPr>
    </w:p>
    <w:p w14:paraId="28D17C83" w14:textId="77777777" w:rsidR="00EA2F8B" w:rsidRPr="00F62457" w:rsidRDefault="00597226" w:rsidP="00EA2F8B">
      <w:pPr>
        <w:shd w:val="clear" w:color="auto" w:fill="FFFFFF"/>
        <w:rPr>
          <w:b/>
          <w:bCs/>
          <w:color w:val="000000"/>
          <w:lang w:val="en-US"/>
        </w:rPr>
      </w:pPr>
      <w:r w:rsidRPr="00F62457">
        <w:rPr>
          <w:b/>
          <w:bCs/>
          <w:color w:val="000000"/>
          <w:lang w:val="en-US"/>
        </w:rPr>
        <w:t xml:space="preserve">22. </w:t>
      </w:r>
      <w:r w:rsidR="00EA2F8B" w:rsidRPr="00F62457">
        <w:rPr>
          <w:b/>
          <w:bCs/>
          <w:color w:val="000000"/>
          <w:lang w:val="en-US"/>
        </w:rPr>
        <w:t xml:space="preserve">When you go to publish or </w:t>
      </w:r>
      <w:r w:rsidR="00BE2EF1" w:rsidRPr="00F62457">
        <w:rPr>
          <w:b/>
          <w:bCs/>
          <w:color w:val="000000"/>
          <w:lang w:val="en-US"/>
        </w:rPr>
        <w:t>document</w:t>
      </w:r>
      <w:r w:rsidR="00EA2F8B" w:rsidRPr="00F62457">
        <w:rPr>
          <w:b/>
          <w:bCs/>
          <w:color w:val="000000"/>
          <w:lang w:val="en-US"/>
        </w:rPr>
        <w:t xml:space="preserve"> actions</w:t>
      </w:r>
      <w:r w:rsidR="00BE2EF1" w:rsidRPr="00F62457">
        <w:rPr>
          <w:b/>
          <w:bCs/>
          <w:color w:val="000000"/>
          <w:lang w:val="en-US"/>
        </w:rPr>
        <w:t xml:space="preserve"> and prepare reports </w:t>
      </w:r>
      <w:r w:rsidR="00EA2F8B" w:rsidRPr="00F62457">
        <w:rPr>
          <w:b/>
          <w:bCs/>
          <w:color w:val="000000"/>
          <w:lang w:val="en-US"/>
        </w:rPr>
        <w:t xml:space="preserve"> of clinical pharmacy </w:t>
      </w:r>
      <w:r w:rsidR="00BE2EF1" w:rsidRPr="00F62457">
        <w:rPr>
          <w:b/>
          <w:bCs/>
          <w:color w:val="000000"/>
          <w:lang w:val="en-US"/>
        </w:rPr>
        <w:t xml:space="preserve">activities </w:t>
      </w:r>
      <w:r w:rsidR="00EA2F8B" w:rsidRPr="00F62457">
        <w:rPr>
          <w:b/>
          <w:bCs/>
          <w:color w:val="000000"/>
          <w:lang w:val="en-US"/>
        </w:rPr>
        <w:t>you:</w:t>
      </w:r>
    </w:p>
    <w:p w14:paraId="07A2741A" w14:textId="77777777" w:rsidR="00597226" w:rsidRPr="00F62457" w:rsidRDefault="006057A7" w:rsidP="00EA2F8B">
      <w:pPr>
        <w:shd w:val="clear" w:color="auto" w:fill="FFFFFF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EA2F8B" w:rsidRPr="00F62457">
        <w:rPr>
          <w:color w:val="000000"/>
          <w:lang w:val="en-US"/>
        </w:rPr>
        <w:t>Prepare spreadsheets in Excel</w:t>
      </w:r>
    </w:p>
    <w:p w14:paraId="7E4CB9FF" w14:textId="77777777" w:rsidR="00597226" w:rsidRPr="00F62457" w:rsidRDefault="006057A7" w:rsidP="00793B90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EA2F8B" w:rsidRPr="00F62457">
        <w:rPr>
          <w:color w:val="000000"/>
          <w:lang w:val="en-US"/>
        </w:rPr>
        <w:t>Use directly (without typing or formatting) the reports issued by the hospital software</w:t>
      </w:r>
    </w:p>
    <w:p w14:paraId="60886073" w14:textId="77777777" w:rsidR="00597226" w:rsidRPr="00F62457" w:rsidRDefault="006057A7" w:rsidP="00EA2F8B">
      <w:pPr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EA2F8B" w:rsidRPr="00F62457">
        <w:rPr>
          <w:color w:val="000000"/>
          <w:lang w:val="en-US"/>
        </w:rPr>
        <w:t>Enter the data in statistical analysis software: SPSS</w:t>
      </w:r>
    </w:p>
    <w:p w14:paraId="6AE8FC82" w14:textId="77777777" w:rsidR="00597226" w:rsidRPr="00F62457" w:rsidRDefault="006057A7" w:rsidP="00793B90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</w:t>
      </w:r>
      <w:r w:rsidR="00EA2F8B" w:rsidRPr="00F62457">
        <w:rPr>
          <w:color w:val="000000"/>
          <w:lang w:val="en-US"/>
        </w:rPr>
        <w:t>Enter data in statistical analysis software: Epi Info</w:t>
      </w:r>
    </w:p>
    <w:p w14:paraId="072BF42D" w14:textId="77777777" w:rsidR="00597226" w:rsidRPr="00F62457" w:rsidRDefault="006057A7" w:rsidP="00793B90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C90711" w:rsidRPr="00F62457">
        <w:rPr>
          <w:color w:val="000000"/>
          <w:lang w:val="en-US"/>
        </w:rPr>
        <w:t> </w:t>
      </w:r>
      <w:r w:rsidR="00EA2F8B" w:rsidRPr="00F62457">
        <w:rPr>
          <w:color w:val="000000"/>
          <w:lang w:val="en-US"/>
        </w:rPr>
        <w:t>Prepare tables in Word</w:t>
      </w:r>
    </w:p>
    <w:p w14:paraId="3C431A05" w14:textId="77777777" w:rsidR="00597226" w:rsidRPr="00F62457" w:rsidRDefault="006057A7" w:rsidP="00793B90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EA2F8B" w:rsidRPr="00F62457">
        <w:rPr>
          <w:color w:val="000000"/>
          <w:lang w:val="en-US"/>
        </w:rPr>
        <w:t> </w:t>
      </w:r>
      <w:r w:rsidR="00B04CE3" w:rsidRPr="00F62457">
        <w:rPr>
          <w:color w:val="000000"/>
          <w:lang w:val="en-US"/>
        </w:rPr>
        <w:t xml:space="preserve">I do not report </w:t>
      </w:r>
      <w:r w:rsidR="00EA2F8B" w:rsidRPr="00F62457">
        <w:rPr>
          <w:color w:val="000000"/>
          <w:lang w:val="en-US"/>
        </w:rPr>
        <w:t>my clinical pharmacy actions</w:t>
      </w:r>
    </w:p>
    <w:p w14:paraId="754A0A14" w14:textId="77777777" w:rsidR="00597226" w:rsidRPr="00F62457" w:rsidRDefault="006057A7" w:rsidP="00793B90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597226" w:rsidRPr="00F62457">
        <w:rPr>
          <w:color w:val="000000"/>
          <w:lang w:val="en-US"/>
        </w:rPr>
        <w:t> O</w:t>
      </w:r>
      <w:r w:rsidR="00EA2F8B" w:rsidRPr="00F62457">
        <w:rPr>
          <w:color w:val="000000"/>
          <w:lang w:val="en-US"/>
        </w:rPr>
        <w:t>ther</w:t>
      </w:r>
      <w:r w:rsidR="00597226" w:rsidRPr="00F62457">
        <w:rPr>
          <w:color w:val="000000"/>
          <w:lang w:val="en-US"/>
        </w:rPr>
        <w:t>: </w:t>
      </w:r>
      <w:r w:rsidR="00793B90" w:rsidRPr="00F62457">
        <w:rPr>
          <w:color w:val="000000"/>
          <w:lang w:val="en-US"/>
        </w:rPr>
        <w:t>______________</w:t>
      </w:r>
    </w:p>
    <w:p w14:paraId="3471A06C" w14:textId="77777777" w:rsidR="00597226" w:rsidRPr="00F62457" w:rsidRDefault="00597226" w:rsidP="00597226">
      <w:pPr>
        <w:shd w:val="clear" w:color="auto" w:fill="FFFFFF"/>
        <w:rPr>
          <w:b/>
          <w:bCs/>
          <w:color w:val="000000"/>
          <w:lang w:val="en-US"/>
        </w:rPr>
      </w:pPr>
    </w:p>
    <w:p w14:paraId="06240C28" w14:textId="6769E78B" w:rsidR="006057A7" w:rsidRPr="00F62457" w:rsidRDefault="00597226" w:rsidP="007952C8">
      <w:pPr>
        <w:shd w:val="clear" w:color="auto" w:fill="FFFFFF"/>
        <w:jc w:val="both"/>
        <w:rPr>
          <w:color w:val="000000"/>
          <w:lang w:val="en-US"/>
        </w:rPr>
        <w:sectPr w:rsidR="006057A7" w:rsidRPr="00F62457" w:rsidSect="00EE3618">
          <w:type w:val="continuous"/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  <w:r w:rsidRPr="00F62457">
        <w:rPr>
          <w:b/>
          <w:bCs/>
          <w:color w:val="000000"/>
          <w:lang w:val="en-US"/>
        </w:rPr>
        <w:t>23</w:t>
      </w:r>
      <w:r w:rsidR="000A0706" w:rsidRPr="00F62457">
        <w:rPr>
          <w:b/>
          <w:bCs/>
          <w:color w:val="000000"/>
          <w:lang w:val="en-US"/>
        </w:rPr>
        <w:t xml:space="preserve">. </w:t>
      </w:r>
      <w:r w:rsidR="00BE2EF1" w:rsidRPr="00F62457">
        <w:rPr>
          <w:b/>
          <w:bCs/>
          <w:color w:val="000000"/>
          <w:lang w:val="en-US"/>
        </w:rPr>
        <w:t xml:space="preserve">For how long is </w:t>
      </w:r>
      <w:r w:rsidR="00247A5D" w:rsidRPr="00F62457">
        <w:rPr>
          <w:b/>
          <w:bCs/>
          <w:color w:val="000000"/>
          <w:lang w:val="en-US"/>
        </w:rPr>
        <w:t xml:space="preserve">the physical file of the </w:t>
      </w:r>
      <w:r w:rsidR="00BE2EF1" w:rsidRPr="00F62457">
        <w:rPr>
          <w:b/>
          <w:bCs/>
          <w:color w:val="000000"/>
          <w:lang w:val="en-US"/>
        </w:rPr>
        <w:t xml:space="preserve">clinical pharmacy </w:t>
      </w:r>
      <w:r w:rsidR="00247A5D" w:rsidRPr="00F62457">
        <w:rPr>
          <w:b/>
          <w:bCs/>
          <w:color w:val="000000"/>
          <w:lang w:val="en-US"/>
        </w:rPr>
        <w:t>activities</w:t>
      </w:r>
      <w:r w:rsidR="00BE2EF1" w:rsidRPr="00F62457">
        <w:rPr>
          <w:b/>
          <w:bCs/>
          <w:color w:val="000000"/>
          <w:lang w:val="en-US"/>
        </w:rPr>
        <w:t xml:space="preserve"> kept by you or your hospital?</w:t>
      </w:r>
      <w:r w:rsidR="00247A5D" w:rsidRPr="00F62457">
        <w:rPr>
          <w:b/>
          <w:bCs/>
          <w:color w:val="000000"/>
          <w:lang w:val="en-US"/>
        </w:rPr>
        <w:t xml:space="preserve"> </w:t>
      </w:r>
      <w:r w:rsidR="00247A5D" w:rsidRPr="00F62457">
        <w:rPr>
          <w:bCs/>
          <w:color w:val="000000"/>
          <w:lang w:val="en-US"/>
        </w:rPr>
        <w:t>The physical file</w:t>
      </w:r>
      <w:r w:rsidR="00630C22" w:rsidRPr="00F62457">
        <w:rPr>
          <w:bCs/>
          <w:color w:val="000000"/>
          <w:lang w:val="en-US"/>
        </w:rPr>
        <w:t>s</w:t>
      </w:r>
      <w:r w:rsidR="00247A5D" w:rsidRPr="00F62457">
        <w:rPr>
          <w:bCs/>
          <w:color w:val="000000"/>
          <w:lang w:val="en-US"/>
        </w:rPr>
        <w:t xml:space="preserve"> </w:t>
      </w:r>
      <w:r w:rsidR="00630C22" w:rsidRPr="00F62457">
        <w:rPr>
          <w:bCs/>
          <w:color w:val="000000"/>
          <w:lang w:val="en-US"/>
        </w:rPr>
        <w:t xml:space="preserve">are </w:t>
      </w:r>
      <w:r w:rsidR="00247A5D" w:rsidRPr="00F62457">
        <w:rPr>
          <w:bCs/>
          <w:color w:val="000000"/>
          <w:lang w:val="en-US"/>
        </w:rPr>
        <w:t>the paper forms used in the practice of the clinical pharmacy</w:t>
      </w:r>
      <w:r w:rsidR="00E74993" w:rsidRPr="00F62457">
        <w:rPr>
          <w:bCs/>
          <w:color w:val="000000"/>
          <w:lang w:val="en-US"/>
        </w:rPr>
        <w:t>.</w:t>
      </w:r>
      <w:r w:rsidR="00E74993" w:rsidRPr="00F62457">
        <w:rPr>
          <w:lang w:val="en-US"/>
        </w:rPr>
        <w:t xml:space="preserve"> Documents and forms produced on paper during clinical pharmacy practice may be discarded or filed by the pharmacist for further consultation</w:t>
      </w:r>
    </w:p>
    <w:p w14:paraId="7A90F2B3" w14:textId="77777777" w:rsidR="00597226" w:rsidRPr="00F62457" w:rsidRDefault="006057A7" w:rsidP="00793B90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E44D3E" w:rsidRPr="00F62457">
        <w:rPr>
          <w:color w:val="000000"/>
          <w:lang w:val="en-US"/>
        </w:rPr>
        <w:t xml:space="preserve"> </w:t>
      </w:r>
      <w:r w:rsidR="00625E68" w:rsidRPr="00F62457">
        <w:rPr>
          <w:color w:val="000000"/>
          <w:lang w:val="en-US"/>
        </w:rPr>
        <w:t>I do not maintain physical file</w:t>
      </w:r>
    </w:p>
    <w:p w14:paraId="25BBBFC7" w14:textId="77777777" w:rsidR="00597226" w:rsidRPr="00F62457" w:rsidRDefault="006057A7" w:rsidP="00793B90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E44D3E" w:rsidRPr="00F62457">
        <w:rPr>
          <w:color w:val="000000"/>
          <w:lang w:val="en-US"/>
        </w:rPr>
        <w:t xml:space="preserve"> </w:t>
      </w:r>
      <w:r w:rsidR="00247A5D" w:rsidRPr="00F62457">
        <w:rPr>
          <w:color w:val="000000"/>
          <w:lang w:val="en-US"/>
        </w:rPr>
        <w:t>Up to</w:t>
      </w:r>
      <w:r w:rsidR="00597226" w:rsidRPr="00F62457">
        <w:rPr>
          <w:color w:val="000000"/>
          <w:lang w:val="en-US"/>
        </w:rPr>
        <w:t xml:space="preserve"> 1 </w:t>
      </w:r>
      <w:r w:rsidR="00247A5D" w:rsidRPr="00F62457">
        <w:rPr>
          <w:color w:val="000000"/>
          <w:lang w:val="en-US"/>
        </w:rPr>
        <w:t>year</w:t>
      </w:r>
    </w:p>
    <w:p w14:paraId="2EB90DC9" w14:textId="6ABDA6C8" w:rsidR="00597226" w:rsidRPr="00F62457" w:rsidRDefault="006057A7" w:rsidP="00793B90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E44D3E" w:rsidRPr="00F62457">
        <w:rPr>
          <w:color w:val="000000"/>
          <w:lang w:val="en-US"/>
        </w:rPr>
        <w:t xml:space="preserve"> </w:t>
      </w:r>
      <w:r w:rsidR="00597226" w:rsidRPr="00F62457">
        <w:rPr>
          <w:color w:val="000000"/>
          <w:lang w:val="en-US"/>
        </w:rPr>
        <w:t xml:space="preserve"> 1</w:t>
      </w:r>
      <w:r w:rsidR="005D560D">
        <w:rPr>
          <w:color w:val="000000"/>
          <w:lang w:val="en-US"/>
        </w:rPr>
        <w:t>|</w:t>
      </w:r>
      <w:r w:rsidR="00E44D3E" w:rsidRPr="00F62457">
        <w:rPr>
          <w:color w:val="000000"/>
          <w:lang w:val="en-US"/>
        </w:rPr>
        <w:t xml:space="preserve">- </w:t>
      </w:r>
      <w:r w:rsidR="00597226" w:rsidRPr="00F62457">
        <w:rPr>
          <w:color w:val="000000"/>
          <w:lang w:val="en-US"/>
        </w:rPr>
        <w:t xml:space="preserve">2 </w:t>
      </w:r>
      <w:r w:rsidR="00247A5D" w:rsidRPr="00F62457">
        <w:rPr>
          <w:color w:val="000000"/>
          <w:lang w:val="en-US"/>
        </w:rPr>
        <w:t>years</w:t>
      </w:r>
    </w:p>
    <w:p w14:paraId="0C529F5B" w14:textId="32A88FAE" w:rsidR="00597226" w:rsidRPr="00F62457" w:rsidRDefault="006057A7" w:rsidP="00793B90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E44D3E" w:rsidRPr="00F62457">
        <w:rPr>
          <w:color w:val="000000"/>
          <w:lang w:val="en-US"/>
        </w:rPr>
        <w:t xml:space="preserve"> </w:t>
      </w:r>
      <w:r w:rsidR="00597226" w:rsidRPr="00F62457">
        <w:rPr>
          <w:color w:val="000000"/>
          <w:lang w:val="en-US"/>
        </w:rPr>
        <w:t xml:space="preserve"> </w:t>
      </w:r>
      <w:r w:rsidR="005D560D">
        <w:rPr>
          <w:color w:val="000000"/>
          <w:lang w:val="en-US"/>
        </w:rPr>
        <w:t>2|</w:t>
      </w:r>
      <w:r w:rsidR="00E44D3E" w:rsidRPr="00F62457">
        <w:rPr>
          <w:color w:val="000000"/>
          <w:lang w:val="en-US"/>
        </w:rPr>
        <w:t xml:space="preserve">- </w:t>
      </w:r>
      <w:r w:rsidR="00597226" w:rsidRPr="00F62457">
        <w:rPr>
          <w:color w:val="000000"/>
          <w:lang w:val="en-US"/>
        </w:rPr>
        <w:t xml:space="preserve">5 </w:t>
      </w:r>
      <w:r w:rsidR="00247A5D" w:rsidRPr="00F62457">
        <w:rPr>
          <w:color w:val="000000"/>
          <w:lang w:val="en-US"/>
        </w:rPr>
        <w:t>years</w:t>
      </w:r>
    </w:p>
    <w:p w14:paraId="58B81689" w14:textId="296B9777" w:rsidR="00597226" w:rsidRPr="00F62457" w:rsidRDefault="006057A7" w:rsidP="00793B90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E44D3E" w:rsidRPr="00F62457">
        <w:rPr>
          <w:color w:val="000000"/>
          <w:lang w:val="en-US"/>
        </w:rPr>
        <w:t xml:space="preserve"> </w:t>
      </w:r>
      <w:r w:rsidR="00597226" w:rsidRPr="00F62457">
        <w:rPr>
          <w:color w:val="000000"/>
          <w:lang w:val="en-US"/>
        </w:rPr>
        <w:t xml:space="preserve"> </w:t>
      </w:r>
      <w:r w:rsidR="005D560D">
        <w:rPr>
          <w:color w:val="000000"/>
          <w:lang w:val="en-US"/>
        </w:rPr>
        <w:t>5|</w:t>
      </w:r>
      <w:r w:rsidR="00E44D3E" w:rsidRPr="00F62457">
        <w:rPr>
          <w:color w:val="000000"/>
          <w:lang w:val="en-US"/>
        </w:rPr>
        <w:t xml:space="preserve">- </w:t>
      </w:r>
      <w:r w:rsidR="00597226" w:rsidRPr="00F62457">
        <w:rPr>
          <w:color w:val="000000"/>
          <w:lang w:val="en-US"/>
        </w:rPr>
        <w:t xml:space="preserve">10 </w:t>
      </w:r>
      <w:r w:rsidR="00247A5D" w:rsidRPr="00F62457">
        <w:rPr>
          <w:color w:val="000000"/>
          <w:lang w:val="en-US"/>
        </w:rPr>
        <w:t>years</w:t>
      </w:r>
    </w:p>
    <w:p w14:paraId="687132D0" w14:textId="581A0937" w:rsidR="006057A7" w:rsidRPr="00F62457" w:rsidRDefault="006057A7" w:rsidP="00F62457">
      <w:pPr>
        <w:shd w:val="clear" w:color="auto" w:fill="FFFFFF"/>
        <w:spacing w:line="312" w:lineRule="atLeast"/>
        <w:rPr>
          <w:color w:val="000000"/>
          <w:lang w:val="en-US"/>
        </w:rPr>
        <w:sectPr w:rsidR="006057A7" w:rsidRPr="00F62457" w:rsidSect="006057A7">
          <w:type w:val="continuous"/>
          <w:pgSz w:w="11900" w:h="16840"/>
          <w:pgMar w:top="1417" w:right="1701" w:bottom="1417" w:left="1701" w:header="708" w:footer="708" w:gutter="0"/>
          <w:cols w:num="2" w:space="708"/>
          <w:docGrid w:linePitch="360"/>
        </w:sectPr>
      </w:pPr>
      <w:r w:rsidRPr="00F62457">
        <w:rPr>
          <w:color w:val="000000"/>
        </w:rPr>
        <w:sym w:font="Symbol" w:char="F090"/>
      </w:r>
      <w:r w:rsidR="00E44D3E" w:rsidRPr="00F62457">
        <w:rPr>
          <w:color w:val="000000"/>
          <w:lang w:val="en-US"/>
        </w:rPr>
        <w:t xml:space="preserve"> </w:t>
      </w:r>
      <w:r w:rsidR="005D560D">
        <w:rPr>
          <w:color w:val="000000"/>
          <w:lang w:val="en-US"/>
        </w:rPr>
        <w:t>≥</w:t>
      </w:r>
      <w:r w:rsidR="00597226" w:rsidRPr="00F62457">
        <w:rPr>
          <w:color w:val="000000"/>
          <w:lang w:val="en-US"/>
        </w:rPr>
        <w:t xml:space="preserve">10 </w:t>
      </w:r>
      <w:r w:rsidR="00247A5D" w:rsidRPr="00F62457">
        <w:rPr>
          <w:color w:val="000000"/>
          <w:lang w:val="en-US"/>
        </w:rPr>
        <w:t>years</w:t>
      </w:r>
    </w:p>
    <w:p w14:paraId="65659FC9" w14:textId="77777777" w:rsidR="00597226" w:rsidRPr="00F62457" w:rsidRDefault="00597226" w:rsidP="007952C8">
      <w:pPr>
        <w:shd w:val="clear" w:color="auto" w:fill="FFFFFF"/>
        <w:jc w:val="both"/>
        <w:rPr>
          <w:color w:val="000000"/>
          <w:lang w:val="en-US"/>
        </w:rPr>
      </w:pPr>
      <w:bookmarkStart w:id="5" w:name="_Hlk489516286"/>
      <w:r w:rsidRPr="00F62457">
        <w:rPr>
          <w:b/>
          <w:bCs/>
          <w:color w:val="000000"/>
          <w:lang w:val="en-US"/>
        </w:rPr>
        <w:t xml:space="preserve">24. </w:t>
      </w:r>
      <w:r w:rsidR="00625E68" w:rsidRPr="00F62457">
        <w:rPr>
          <w:b/>
          <w:bCs/>
          <w:color w:val="000000"/>
          <w:lang w:val="en-US"/>
        </w:rPr>
        <w:t>Would you use an electronic pharmacy practice registry system available on the internet?</w:t>
      </w:r>
    </w:p>
    <w:p w14:paraId="06AFC095" w14:textId="77777777" w:rsidR="00597226" w:rsidRPr="00F62457" w:rsidRDefault="006057A7" w:rsidP="00793B90">
      <w:pPr>
        <w:shd w:val="clear" w:color="auto" w:fill="FFFFFF"/>
        <w:spacing w:line="312" w:lineRule="atLeast"/>
        <w:rPr>
          <w:color w:val="000000"/>
          <w:lang w:val="en-US"/>
        </w:rPr>
      </w:pPr>
      <w:r w:rsidRPr="00F62457">
        <w:rPr>
          <w:color w:val="000000"/>
        </w:rPr>
        <w:sym w:font="Symbol" w:char="F090"/>
      </w:r>
      <w:r w:rsidR="00E44D3E" w:rsidRPr="00F62457">
        <w:rPr>
          <w:color w:val="000000"/>
          <w:lang w:val="en-US"/>
        </w:rPr>
        <w:t xml:space="preserve"> </w:t>
      </w:r>
      <w:r w:rsidR="00625E68" w:rsidRPr="00F62457">
        <w:rPr>
          <w:color w:val="000000"/>
          <w:lang w:val="en-US"/>
        </w:rPr>
        <w:t>Yes</w:t>
      </w:r>
      <w:r w:rsidRPr="00F62457">
        <w:rPr>
          <w:color w:val="000000"/>
          <w:lang w:val="en-US"/>
        </w:rPr>
        <w:t xml:space="preserve">                  </w:t>
      </w:r>
      <w:r w:rsidRPr="00F62457">
        <w:rPr>
          <w:color w:val="000000"/>
        </w:rPr>
        <w:sym w:font="Symbol" w:char="F090"/>
      </w:r>
      <w:r w:rsidR="00E44D3E" w:rsidRPr="00F62457">
        <w:rPr>
          <w:color w:val="000000"/>
          <w:lang w:val="en-US"/>
        </w:rPr>
        <w:t xml:space="preserve"> </w:t>
      </w:r>
      <w:r w:rsidR="00625E68" w:rsidRPr="00F62457">
        <w:rPr>
          <w:color w:val="000000"/>
          <w:lang w:val="en-US"/>
        </w:rPr>
        <w:t>N</w:t>
      </w:r>
      <w:r w:rsidR="00597226" w:rsidRPr="00F62457">
        <w:rPr>
          <w:color w:val="000000"/>
          <w:lang w:val="en-US"/>
        </w:rPr>
        <w:t>o</w:t>
      </w:r>
    </w:p>
    <w:p w14:paraId="1F7BD073" w14:textId="77777777" w:rsidR="00597226" w:rsidRPr="00F62457" w:rsidRDefault="00597226" w:rsidP="00597226">
      <w:pPr>
        <w:shd w:val="clear" w:color="auto" w:fill="FFFFFF"/>
        <w:spacing w:after="100"/>
        <w:rPr>
          <w:b/>
          <w:bCs/>
          <w:color w:val="000000"/>
          <w:lang w:val="en-US"/>
        </w:rPr>
      </w:pPr>
    </w:p>
    <w:p w14:paraId="6BF887B8" w14:textId="77777777" w:rsidR="00597226" w:rsidRPr="00F62457" w:rsidRDefault="00597226" w:rsidP="007952C8">
      <w:pPr>
        <w:shd w:val="clear" w:color="auto" w:fill="FFFFFF"/>
        <w:spacing w:after="100"/>
        <w:jc w:val="both"/>
        <w:rPr>
          <w:color w:val="000000"/>
          <w:lang w:val="en-US"/>
        </w:rPr>
      </w:pPr>
      <w:r w:rsidRPr="00F62457">
        <w:rPr>
          <w:b/>
          <w:bCs/>
          <w:color w:val="000000"/>
          <w:lang w:val="en-US"/>
        </w:rPr>
        <w:t xml:space="preserve">25. </w:t>
      </w:r>
      <w:r w:rsidR="00625E68" w:rsidRPr="00F62457">
        <w:rPr>
          <w:b/>
          <w:bCs/>
          <w:color w:val="000000"/>
          <w:lang w:val="en-US"/>
        </w:rPr>
        <w:t>On the Features of a Clinical Pharmacy software, indicate your degree of agreement with the statements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4248"/>
        <w:gridCol w:w="845"/>
        <w:gridCol w:w="851"/>
        <w:gridCol w:w="850"/>
        <w:gridCol w:w="868"/>
        <w:gridCol w:w="826"/>
      </w:tblGrid>
      <w:tr w:rsidR="0099037D" w:rsidRPr="00F62457" w14:paraId="4D484E40" w14:textId="77777777" w:rsidTr="0099037D">
        <w:trPr>
          <w:tblHeader/>
        </w:trPr>
        <w:tc>
          <w:tcPr>
            <w:tcW w:w="4248" w:type="dxa"/>
            <w:shd w:val="clear" w:color="auto" w:fill="auto"/>
            <w:vAlign w:val="center"/>
            <w:hideMark/>
          </w:tcPr>
          <w:p w14:paraId="387B83AC" w14:textId="77777777" w:rsidR="00597226" w:rsidRPr="00F62457" w:rsidRDefault="00597226" w:rsidP="00597226">
            <w:pPr>
              <w:shd w:val="clear" w:color="auto" w:fill="FFFFFF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757731A0" w14:textId="77777777" w:rsidR="00597226" w:rsidRPr="00F62457" w:rsidRDefault="00625E68" w:rsidP="00597226">
            <w:pPr>
              <w:jc w:val="center"/>
              <w:rPr>
                <w:sz w:val="16"/>
                <w:szCs w:val="16"/>
              </w:rPr>
            </w:pPr>
            <w:r w:rsidRPr="00F62457">
              <w:rPr>
                <w:sz w:val="16"/>
                <w:szCs w:val="16"/>
              </w:rPr>
              <w:t>I totally agre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8B7C6A6" w14:textId="77777777" w:rsidR="00597226" w:rsidRPr="00F62457" w:rsidRDefault="00625E68" w:rsidP="00597226">
            <w:pPr>
              <w:jc w:val="center"/>
              <w:rPr>
                <w:sz w:val="16"/>
                <w:szCs w:val="16"/>
              </w:rPr>
            </w:pPr>
            <w:r w:rsidRPr="00F62457">
              <w:rPr>
                <w:sz w:val="16"/>
                <w:szCs w:val="16"/>
              </w:rPr>
              <w:t>Partially agre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D4CD480" w14:textId="77777777" w:rsidR="00597226" w:rsidRPr="00F62457" w:rsidRDefault="00625E68" w:rsidP="00597226">
            <w:pPr>
              <w:jc w:val="center"/>
              <w:rPr>
                <w:sz w:val="16"/>
                <w:szCs w:val="16"/>
                <w:lang w:val="en-US"/>
              </w:rPr>
            </w:pPr>
            <w:r w:rsidRPr="00F62457">
              <w:rPr>
                <w:sz w:val="16"/>
                <w:szCs w:val="16"/>
                <w:lang w:val="en-US"/>
              </w:rPr>
              <w:t>I do not agree or disagree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478118A1" w14:textId="77777777" w:rsidR="00597226" w:rsidRPr="00F62457" w:rsidRDefault="00625E68" w:rsidP="00597226">
            <w:pPr>
              <w:jc w:val="center"/>
              <w:rPr>
                <w:sz w:val="16"/>
                <w:szCs w:val="16"/>
              </w:rPr>
            </w:pPr>
            <w:r w:rsidRPr="00F62457">
              <w:rPr>
                <w:sz w:val="16"/>
                <w:szCs w:val="16"/>
              </w:rPr>
              <w:t>Partially disagree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3E9AA211" w14:textId="77777777" w:rsidR="00597226" w:rsidRPr="00F62457" w:rsidRDefault="00625E68" w:rsidP="00597226">
            <w:pPr>
              <w:jc w:val="center"/>
              <w:rPr>
                <w:sz w:val="16"/>
                <w:szCs w:val="16"/>
              </w:rPr>
            </w:pPr>
            <w:r w:rsidRPr="00F62457">
              <w:rPr>
                <w:sz w:val="16"/>
                <w:szCs w:val="16"/>
              </w:rPr>
              <w:t>Totally disagree</w:t>
            </w:r>
          </w:p>
        </w:tc>
      </w:tr>
      <w:tr w:rsidR="0099037D" w:rsidRPr="00A9531D" w14:paraId="5841011F" w14:textId="77777777" w:rsidTr="0099037D">
        <w:tc>
          <w:tcPr>
            <w:tcW w:w="4248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69EED28D" w14:textId="77777777" w:rsidR="00597226" w:rsidRPr="00F62457" w:rsidRDefault="004A0506" w:rsidP="00597226">
            <w:pPr>
              <w:rPr>
                <w:color w:val="000000" w:themeColor="text1"/>
                <w:lang w:val="en-US"/>
              </w:rPr>
            </w:pPr>
            <w:r w:rsidRPr="00F62457">
              <w:rPr>
                <w:color w:val="000000" w:themeColor="text1"/>
                <w:lang w:val="en-US"/>
              </w:rPr>
              <w:t>A clinical pharmacy software should be on the web, being easily accessible anywhere that has internet</w:t>
            </w:r>
          </w:p>
        </w:tc>
        <w:tc>
          <w:tcPr>
            <w:tcW w:w="8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105B3E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892235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F20613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FD0EF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F25FC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99037D" w:rsidRPr="00A9531D" w14:paraId="51605923" w14:textId="77777777" w:rsidTr="0099037D">
        <w:tc>
          <w:tcPr>
            <w:tcW w:w="4248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50D4F487" w14:textId="77777777" w:rsidR="00597226" w:rsidRPr="00F62457" w:rsidRDefault="004A0506" w:rsidP="00597226">
            <w:pPr>
              <w:rPr>
                <w:color w:val="000000" w:themeColor="text1"/>
                <w:lang w:val="en-US"/>
              </w:rPr>
            </w:pPr>
            <w:r w:rsidRPr="00F62457">
              <w:rPr>
                <w:color w:val="000000" w:themeColor="text1"/>
                <w:lang w:val="en-US"/>
              </w:rPr>
              <w:t>A clinical pharmacy software should be easy</w:t>
            </w:r>
          </w:p>
        </w:tc>
        <w:tc>
          <w:tcPr>
            <w:tcW w:w="8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B5B8F6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8567A6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E5FA37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CB838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40493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99037D" w:rsidRPr="00A9531D" w14:paraId="13F544DD" w14:textId="77777777" w:rsidTr="0099037D">
        <w:tc>
          <w:tcPr>
            <w:tcW w:w="4248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78487678" w14:textId="77777777" w:rsidR="00597226" w:rsidRPr="00F62457" w:rsidRDefault="004A0506" w:rsidP="00597226">
            <w:pPr>
              <w:rPr>
                <w:color w:val="000000" w:themeColor="text1"/>
                <w:lang w:val="en-US"/>
              </w:rPr>
            </w:pPr>
            <w:r w:rsidRPr="00F62457">
              <w:rPr>
                <w:color w:val="000000" w:themeColor="text1"/>
                <w:lang w:val="en-US"/>
              </w:rPr>
              <w:t>Clinical pharmacy software should securely archive information</w:t>
            </w:r>
          </w:p>
        </w:tc>
        <w:tc>
          <w:tcPr>
            <w:tcW w:w="8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F5C2DF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41A06F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47760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4686E" w14:textId="77777777" w:rsidR="00597226" w:rsidRPr="00F62457" w:rsidRDefault="00597226" w:rsidP="00793B9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37138A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99037D" w:rsidRPr="00A9531D" w14:paraId="4F67800C" w14:textId="77777777" w:rsidTr="0099037D">
        <w:tc>
          <w:tcPr>
            <w:tcW w:w="4248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435FA0CF" w14:textId="77777777" w:rsidR="00597226" w:rsidRPr="00F62457" w:rsidRDefault="004A0506" w:rsidP="00597226">
            <w:pPr>
              <w:rPr>
                <w:color w:val="000000" w:themeColor="text1"/>
                <w:lang w:val="en-US"/>
              </w:rPr>
            </w:pPr>
            <w:r w:rsidRPr="00F62457">
              <w:rPr>
                <w:color w:val="000000" w:themeColor="text1"/>
                <w:lang w:val="en-US"/>
              </w:rPr>
              <w:t>Clinical pharmacy software should use standardized descriptors for archiving information</w:t>
            </w:r>
          </w:p>
        </w:tc>
        <w:tc>
          <w:tcPr>
            <w:tcW w:w="8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90CD3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DDC82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E1499B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D1AC1B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C457C1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99037D" w:rsidRPr="00A9531D" w14:paraId="00BFC084" w14:textId="77777777" w:rsidTr="0099037D">
        <w:tc>
          <w:tcPr>
            <w:tcW w:w="4248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50A82CA4" w14:textId="77777777" w:rsidR="00597226" w:rsidRPr="00F62457" w:rsidRDefault="004A0506" w:rsidP="00597226">
            <w:pPr>
              <w:rPr>
                <w:color w:val="000000" w:themeColor="text1"/>
                <w:lang w:val="en-US"/>
              </w:rPr>
            </w:pPr>
            <w:r w:rsidRPr="00F62457">
              <w:rPr>
                <w:color w:val="000000" w:themeColor="text1"/>
                <w:lang w:val="en-US"/>
              </w:rPr>
              <w:t>A clinical pharmacy software should display information in charts and tables</w:t>
            </w:r>
          </w:p>
        </w:tc>
        <w:tc>
          <w:tcPr>
            <w:tcW w:w="8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C57913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C2C483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F9C409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E25D12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19402C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99037D" w:rsidRPr="00A9531D" w14:paraId="4E0D6C84" w14:textId="77777777" w:rsidTr="0099037D">
        <w:tc>
          <w:tcPr>
            <w:tcW w:w="4248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57493AFA" w14:textId="77777777" w:rsidR="00597226" w:rsidRPr="00F62457" w:rsidRDefault="004A0506" w:rsidP="00597226">
            <w:pPr>
              <w:rPr>
                <w:color w:val="000000" w:themeColor="text1"/>
                <w:lang w:val="en-US"/>
              </w:rPr>
            </w:pPr>
            <w:r w:rsidRPr="00F62457">
              <w:rPr>
                <w:color w:val="000000" w:themeColor="text1"/>
                <w:lang w:val="en-US"/>
              </w:rPr>
              <w:t>A clinical pharmacy software should look pleasing to the user</w:t>
            </w:r>
          </w:p>
        </w:tc>
        <w:tc>
          <w:tcPr>
            <w:tcW w:w="8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87D69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9FFC5C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A13FBF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75290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71F6E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99037D" w:rsidRPr="00A9531D" w14:paraId="4F534630" w14:textId="77777777" w:rsidTr="0099037D">
        <w:tc>
          <w:tcPr>
            <w:tcW w:w="4248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7408EE93" w14:textId="77777777" w:rsidR="00597226" w:rsidRPr="00F62457" w:rsidRDefault="000A3CE5" w:rsidP="00597226">
            <w:pPr>
              <w:rPr>
                <w:color w:val="000000" w:themeColor="text1"/>
                <w:lang w:val="en-US"/>
              </w:rPr>
            </w:pPr>
            <w:r w:rsidRPr="00F62457">
              <w:rPr>
                <w:color w:val="000000" w:themeColor="text1"/>
                <w:lang w:val="en-US"/>
              </w:rPr>
              <w:t>Clinical pharmacy software should perform descriptive statistical analyzes of data (mean, median, mode)</w:t>
            </w:r>
          </w:p>
        </w:tc>
        <w:tc>
          <w:tcPr>
            <w:tcW w:w="8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56974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9B37EB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D15BA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F75504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54920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99037D" w:rsidRPr="00A9531D" w14:paraId="481A0FDF" w14:textId="77777777" w:rsidTr="0099037D">
        <w:tc>
          <w:tcPr>
            <w:tcW w:w="4248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48B87920" w14:textId="77777777" w:rsidR="00597226" w:rsidRPr="00F62457" w:rsidRDefault="000A3CE5" w:rsidP="00597226">
            <w:pPr>
              <w:rPr>
                <w:color w:val="000000" w:themeColor="text1"/>
                <w:lang w:val="en-US"/>
              </w:rPr>
            </w:pPr>
            <w:r w:rsidRPr="00F62457">
              <w:rPr>
                <w:color w:val="000000" w:themeColor="text1"/>
                <w:lang w:val="en-US"/>
              </w:rPr>
              <w:t>Clinical pharmacy software should be able to be used on tablet</w:t>
            </w:r>
          </w:p>
        </w:tc>
        <w:tc>
          <w:tcPr>
            <w:tcW w:w="8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0BAAB9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A15CD7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737195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933ED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9D9ED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99037D" w:rsidRPr="00A9531D" w14:paraId="776CB4F8" w14:textId="77777777" w:rsidTr="0099037D">
        <w:tc>
          <w:tcPr>
            <w:tcW w:w="4248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2ADFAF63" w14:textId="77777777" w:rsidR="00597226" w:rsidRPr="00F62457" w:rsidRDefault="000A3CE5" w:rsidP="00597226">
            <w:pPr>
              <w:rPr>
                <w:color w:val="000000" w:themeColor="text1"/>
                <w:lang w:val="en-US"/>
              </w:rPr>
            </w:pPr>
            <w:r w:rsidRPr="00F62457">
              <w:rPr>
                <w:color w:val="000000" w:themeColor="text1"/>
                <w:lang w:val="en-US"/>
              </w:rPr>
              <w:t>Clinical pharmacy software should be able to be used on smartphones</w:t>
            </w:r>
          </w:p>
        </w:tc>
        <w:tc>
          <w:tcPr>
            <w:tcW w:w="8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58267B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91B64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CBBF2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330D0E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889945" w14:textId="77777777" w:rsidR="00597226" w:rsidRPr="00F62457" w:rsidRDefault="00597226" w:rsidP="00597226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</w:tbl>
    <w:p w14:paraId="2067842F" w14:textId="77777777" w:rsidR="00597226" w:rsidRPr="00F62457" w:rsidRDefault="00597226" w:rsidP="00597226">
      <w:pPr>
        <w:shd w:val="clear" w:color="auto" w:fill="FFFFFF"/>
        <w:rPr>
          <w:b/>
          <w:bCs/>
          <w:color w:val="000000"/>
          <w:lang w:val="en-US"/>
        </w:rPr>
      </w:pPr>
    </w:p>
    <w:p w14:paraId="3E46BCBE" w14:textId="631F1D22" w:rsidR="0084744C" w:rsidRPr="00DB4681" w:rsidRDefault="00597226" w:rsidP="00793B90">
      <w:pPr>
        <w:shd w:val="clear" w:color="auto" w:fill="FFFFFF"/>
        <w:rPr>
          <w:rFonts w:ascii="Arial" w:hAnsi="Arial" w:cs="Arial"/>
          <w:color w:val="000000"/>
          <w:sz w:val="20"/>
          <w:szCs w:val="20"/>
          <w:lang w:val="en-US"/>
        </w:rPr>
      </w:pPr>
      <w:r w:rsidRPr="00F62457">
        <w:rPr>
          <w:b/>
          <w:bCs/>
          <w:color w:val="000000"/>
          <w:lang w:val="en-US"/>
        </w:rPr>
        <w:t xml:space="preserve">26. </w:t>
      </w:r>
      <w:r w:rsidR="008C58B5" w:rsidRPr="00F62457">
        <w:rPr>
          <w:b/>
          <w:bCs/>
          <w:color w:val="000000"/>
          <w:lang w:val="en-US"/>
        </w:rPr>
        <w:t>Point out</w:t>
      </w:r>
      <w:r w:rsidR="00402CA1" w:rsidRPr="00F62457">
        <w:rPr>
          <w:b/>
          <w:bCs/>
          <w:color w:val="000000"/>
          <w:lang w:val="en-US"/>
        </w:rPr>
        <w:t xml:space="preserve"> </w:t>
      </w:r>
      <w:r w:rsidR="008C58B5" w:rsidRPr="00F62457">
        <w:rPr>
          <w:b/>
          <w:bCs/>
          <w:color w:val="000000"/>
          <w:lang w:val="en-US"/>
        </w:rPr>
        <w:t>which</w:t>
      </w:r>
      <w:r w:rsidR="00DB4681" w:rsidRPr="00F62457">
        <w:rPr>
          <w:b/>
          <w:bCs/>
          <w:color w:val="000000"/>
          <w:lang w:val="en-US"/>
        </w:rPr>
        <w:t xml:space="preserve"> functions, reports, and forms should a clinical pharmacy software </w:t>
      </w:r>
      <w:r w:rsidR="0089555A" w:rsidRPr="00F62457">
        <w:rPr>
          <w:b/>
          <w:bCs/>
          <w:color w:val="000000"/>
          <w:lang w:val="en-US"/>
        </w:rPr>
        <w:t xml:space="preserve">to </w:t>
      </w:r>
      <w:r w:rsidR="00DB4681" w:rsidRPr="00F62457">
        <w:rPr>
          <w:b/>
          <w:bCs/>
          <w:color w:val="000000"/>
          <w:lang w:val="en-US"/>
        </w:rPr>
        <w:t>have in order to fully serve you:</w:t>
      </w:r>
      <w:r w:rsidR="00F62457">
        <w:rPr>
          <w:b/>
          <w:bCs/>
          <w:color w:val="000000"/>
          <w:lang w:val="en-US"/>
        </w:rPr>
        <w:t xml:space="preserve"> </w:t>
      </w:r>
      <w:r w:rsidR="00F62457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___________</w:t>
      </w:r>
      <w:r w:rsidR="00DB4681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________________</w:t>
      </w:r>
      <w:bookmarkEnd w:id="5"/>
    </w:p>
    <w:sectPr w:rsidR="0084744C" w:rsidRPr="00DB4681" w:rsidSect="00EE3618">
      <w:type w:val="continuous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634933" w14:textId="77777777" w:rsidR="00521AF9" w:rsidRDefault="00521AF9" w:rsidP="008C7638">
      <w:r>
        <w:separator/>
      </w:r>
    </w:p>
  </w:endnote>
  <w:endnote w:type="continuationSeparator" w:id="0">
    <w:p w14:paraId="5E2784B2" w14:textId="77777777" w:rsidR="00521AF9" w:rsidRDefault="00521AF9" w:rsidP="008C76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D4914C" w14:textId="77777777" w:rsidR="00521AF9" w:rsidRDefault="00521AF9" w:rsidP="008C7638">
      <w:r>
        <w:separator/>
      </w:r>
    </w:p>
  </w:footnote>
  <w:footnote w:type="continuationSeparator" w:id="0">
    <w:p w14:paraId="56C6D7A7" w14:textId="77777777" w:rsidR="00521AF9" w:rsidRDefault="00521AF9" w:rsidP="008C76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5142F"/>
    <w:multiLevelType w:val="multilevel"/>
    <w:tmpl w:val="27E27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3D16AC"/>
    <w:multiLevelType w:val="multilevel"/>
    <w:tmpl w:val="F94A2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C26255"/>
    <w:multiLevelType w:val="multilevel"/>
    <w:tmpl w:val="61DCD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EC15754"/>
    <w:multiLevelType w:val="multilevel"/>
    <w:tmpl w:val="06427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302056A"/>
    <w:multiLevelType w:val="hybridMultilevel"/>
    <w:tmpl w:val="DB60706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9C5E98"/>
    <w:multiLevelType w:val="multilevel"/>
    <w:tmpl w:val="6436C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C2576D6"/>
    <w:multiLevelType w:val="multilevel"/>
    <w:tmpl w:val="7EBED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E747175"/>
    <w:multiLevelType w:val="multilevel"/>
    <w:tmpl w:val="DD8A7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1B95D99"/>
    <w:multiLevelType w:val="multilevel"/>
    <w:tmpl w:val="DBEA5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A857051"/>
    <w:multiLevelType w:val="multilevel"/>
    <w:tmpl w:val="5AD65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07238B8"/>
    <w:multiLevelType w:val="multilevel"/>
    <w:tmpl w:val="64940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0C944B5"/>
    <w:multiLevelType w:val="multilevel"/>
    <w:tmpl w:val="43EADD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E3B160B"/>
    <w:multiLevelType w:val="multilevel"/>
    <w:tmpl w:val="BB74F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E5E4A4F"/>
    <w:multiLevelType w:val="multilevel"/>
    <w:tmpl w:val="E8280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0180F3D"/>
    <w:multiLevelType w:val="multilevel"/>
    <w:tmpl w:val="7800F8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4D84430"/>
    <w:multiLevelType w:val="multilevel"/>
    <w:tmpl w:val="65FAA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5DD7326"/>
    <w:multiLevelType w:val="multilevel"/>
    <w:tmpl w:val="7CB0D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9766F90"/>
    <w:multiLevelType w:val="multilevel"/>
    <w:tmpl w:val="8CDE8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0"/>
  </w:num>
  <w:num w:numId="3">
    <w:abstractNumId w:val="10"/>
  </w:num>
  <w:num w:numId="4">
    <w:abstractNumId w:val="8"/>
  </w:num>
  <w:num w:numId="5">
    <w:abstractNumId w:val="12"/>
  </w:num>
  <w:num w:numId="6">
    <w:abstractNumId w:val="7"/>
  </w:num>
  <w:num w:numId="7">
    <w:abstractNumId w:val="3"/>
  </w:num>
  <w:num w:numId="8">
    <w:abstractNumId w:val="6"/>
  </w:num>
  <w:num w:numId="9">
    <w:abstractNumId w:val="17"/>
  </w:num>
  <w:num w:numId="10">
    <w:abstractNumId w:val="15"/>
  </w:num>
  <w:num w:numId="11">
    <w:abstractNumId w:val="9"/>
  </w:num>
  <w:num w:numId="12">
    <w:abstractNumId w:val="2"/>
  </w:num>
  <w:num w:numId="13">
    <w:abstractNumId w:val="14"/>
  </w:num>
  <w:num w:numId="14">
    <w:abstractNumId w:val="1"/>
  </w:num>
  <w:num w:numId="15">
    <w:abstractNumId w:val="16"/>
  </w:num>
  <w:num w:numId="16">
    <w:abstractNumId w:val="5"/>
  </w:num>
  <w:num w:numId="17">
    <w:abstractNumId w:val="13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7226"/>
    <w:rsid w:val="00004AFF"/>
    <w:rsid w:val="00041BCE"/>
    <w:rsid w:val="000765F6"/>
    <w:rsid w:val="00091CDC"/>
    <w:rsid w:val="000A0706"/>
    <w:rsid w:val="000A3CE5"/>
    <w:rsid w:val="000A6571"/>
    <w:rsid w:val="000B041A"/>
    <w:rsid w:val="000B1F3F"/>
    <w:rsid w:val="000C067B"/>
    <w:rsid w:val="000D63DB"/>
    <w:rsid w:val="000E79AB"/>
    <w:rsid w:val="0010110D"/>
    <w:rsid w:val="00110C07"/>
    <w:rsid w:val="001259BF"/>
    <w:rsid w:val="001305E4"/>
    <w:rsid w:val="00134F1F"/>
    <w:rsid w:val="00144F40"/>
    <w:rsid w:val="00150AAF"/>
    <w:rsid w:val="001757C9"/>
    <w:rsid w:val="00181523"/>
    <w:rsid w:val="001903AD"/>
    <w:rsid w:val="00194698"/>
    <w:rsid w:val="001B13B5"/>
    <w:rsid w:val="001D2A93"/>
    <w:rsid w:val="001E7F70"/>
    <w:rsid w:val="001F40BF"/>
    <w:rsid w:val="00203BF7"/>
    <w:rsid w:val="0021284B"/>
    <w:rsid w:val="00242C26"/>
    <w:rsid w:val="00245848"/>
    <w:rsid w:val="00247A5D"/>
    <w:rsid w:val="00253BF4"/>
    <w:rsid w:val="00256B58"/>
    <w:rsid w:val="00265041"/>
    <w:rsid w:val="00266B61"/>
    <w:rsid w:val="0029003D"/>
    <w:rsid w:val="00292572"/>
    <w:rsid w:val="002941FA"/>
    <w:rsid w:val="002A7F2F"/>
    <w:rsid w:val="002C2321"/>
    <w:rsid w:val="00302C09"/>
    <w:rsid w:val="00310941"/>
    <w:rsid w:val="00320438"/>
    <w:rsid w:val="00322736"/>
    <w:rsid w:val="00330309"/>
    <w:rsid w:val="00331DD4"/>
    <w:rsid w:val="00332D07"/>
    <w:rsid w:val="00343967"/>
    <w:rsid w:val="003518CA"/>
    <w:rsid w:val="00374414"/>
    <w:rsid w:val="00381192"/>
    <w:rsid w:val="0039197C"/>
    <w:rsid w:val="003A2F23"/>
    <w:rsid w:val="003B383C"/>
    <w:rsid w:val="003C5F7C"/>
    <w:rsid w:val="003D3959"/>
    <w:rsid w:val="003D5ACC"/>
    <w:rsid w:val="003F7944"/>
    <w:rsid w:val="00402CA1"/>
    <w:rsid w:val="00417E98"/>
    <w:rsid w:val="0042547D"/>
    <w:rsid w:val="00431939"/>
    <w:rsid w:val="00432B71"/>
    <w:rsid w:val="00435903"/>
    <w:rsid w:val="00454D13"/>
    <w:rsid w:val="0046744A"/>
    <w:rsid w:val="00482338"/>
    <w:rsid w:val="0048778A"/>
    <w:rsid w:val="004A0506"/>
    <w:rsid w:val="004B03DA"/>
    <w:rsid w:val="004B4BF5"/>
    <w:rsid w:val="004D46FA"/>
    <w:rsid w:val="004D68A2"/>
    <w:rsid w:val="005005AF"/>
    <w:rsid w:val="005012BF"/>
    <w:rsid w:val="0051361A"/>
    <w:rsid w:val="00521AF9"/>
    <w:rsid w:val="00533DD8"/>
    <w:rsid w:val="005502F6"/>
    <w:rsid w:val="0055619E"/>
    <w:rsid w:val="00570CE3"/>
    <w:rsid w:val="005879A4"/>
    <w:rsid w:val="00597226"/>
    <w:rsid w:val="005B7750"/>
    <w:rsid w:val="005D560D"/>
    <w:rsid w:val="005F3625"/>
    <w:rsid w:val="005F53A4"/>
    <w:rsid w:val="005F5566"/>
    <w:rsid w:val="005F68AA"/>
    <w:rsid w:val="006057A7"/>
    <w:rsid w:val="00611237"/>
    <w:rsid w:val="0061330E"/>
    <w:rsid w:val="00625E68"/>
    <w:rsid w:val="00630C22"/>
    <w:rsid w:val="00641861"/>
    <w:rsid w:val="006D5E9D"/>
    <w:rsid w:val="006D71AA"/>
    <w:rsid w:val="006E5286"/>
    <w:rsid w:val="006E5E82"/>
    <w:rsid w:val="006E75B5"/>
    <w:rsid w:val="006F3CB1"/>
    <w:rsid w:val="006F6934"/>
    <w:rsid w:val="00700AC1"/>
    <w:rsid w:val="00711F97"/>
    <w:rsid w:val="00724C30"/>
    <w:rsid w:val="007375EC"/>
    <w:rsid w:val="00742FD8"/>
    <w:rsid w:val="00751A9E"/>
    <w:rsid w:val="0075307B"/>
    <w:rsid w:val="00785D3A"/>
    <w:rsid w:val="00793B90"/>
    <w:rsid w:val="007952C8"/>
    <w:rsid w:val="007A6FCD"/>
    <w:rsid w:val="007B2684"/>
    <w:rsid w:val="007C5C3D"/>
    <w:rsid w:val="007C7471"/>
    <w:rsid w:val="007D49BC"/>
    <w:rsid w:val="007F6579"/>
    <w:rsid w:val="008032F6"/>
    <w:rsid w:val="008217A3"/>
    <w:rsid w:val="0084744C"/>
    <w:rsid w:val="00857FD7"/>
    <w:rsid w:val="00895466"/>
    <w:rsid w:val="0089555A"/>
    <w:rsid w:val="008A240A"/>
    <w:rsid w:val="008B0709"/>
    <w:rsid w:val="008B7F8F"/>
    <w:rsid w:val="008C58B5"/>
    <w:rsid w:val="008C7638"/>
    <w:rsid w:val="009230B2"/>
    <w:rsid w:val="00934650"/>
    <w:rsid w:val="00945A76"/>
    <w:rsid w:val="00980083"/>
    <w:rsid w:val="00982C54"/>
    <w:rsid w:val="00985E1A"/>
    <w:rsid w:val="0099037D"/>
    <w:rsid w:val="009957C5"/>
    <w:rsid w:val="009A4C65"/>
    <w:rsid w:val="009D3B2C"/>
    <w:rsid w:val="009E0D4D"/>
    <w:rsid w:val="00A03109"/>
    <w:rsid w:val="00A04572"/>
    <w:rsid w:val="00A32EF1"/>
    <w:rsid w:val="00A6241D"/>
    <w:rsid w:val="00A63A47"/>
    <w:rsid w:val="00A72428"/>
    <w:rsid w:val="00A9531D"/>
    <w:rsid w:val="00AA1DFE"/>
    <w:rsid w:val="00AA5449"/>
    <w:rsid w:val="00AB20A5"/>
    <w:rsid w:val="00AC643F"/>
    <w:rsid w:val="00AD3B80"/>
    <w:rsid w:val="00AE4DC4"/>
    <w:rsid w:val="00AE6DBE"/>
    <w:rsid w:val="00B04CE3"/>
    <w:rsid w:val="00B3588C"/>
    <w:rsid w:val="00B43C4E"/>
    <w:rsid w:val="00B96FE1"/>
    <w:rsid w:val="00BA2B98"/>
    <w:rsid w:val="00BA37E4"/>
    <w:rsid w:val="00BC27D4"/>
    <w:rsid w:val="00BC5601"/>
    <w:rsid w:val="00BE2EF1"/>
    <w:rsid w:val="00BE3F70"/>
    <w:rsid w:val="00BF1EF3"/>
    <w:rsid w:val="00C00873"/>
    <w:rsid w:val="00C13AEF"/>
    <w:rsid w:val="00C20EEF"/>
    <w:rsid w:val="00C25436"/>
    <w:rsid w:val="00C25A66"/>
    <w:rsid w:val="00C63901"/>
    <w:rsid w:val="00C6649D"/>
    <w:rsid w:val="00C90711"/>
    <w:rsid w:val="00CA675E"/>
    <w:rsid w:val="00CB600D"/>
    <w:rsid w:val="00CE74D5"/>
    <w:rsid w:val="00D0728B"/>
    <w:rsid w:val="00D13055"/>
    <w:rsid w:val="00D235B2"/>
    <w:rsid w:val="00D417DA"/>
    <w:rsid w:val="00D604ED"/>
    <w:rsid w:val="00D715B7"/>
    <w:rsid w:val="00D715D3"/>
    <w:rsid w:val="00D74025"/>
    <w:rsid w:val="00D87AE9"/>
    <w:rsid w:val="00D93ADB"/>
    <w:rsid w:val="00D94D92"/>
    <w:rsid w:val="00DB1321"/>
    <w:rsid w:val="00DB3714"/>
    <w:rsid w:val="00DB4681"/>
    <w:rsid w:val="00DB72AD"/>
    <w:rsid w:val="00DD2E65"/>
    <w:rsid w:val="00DE1A9A"/>
    <w:rsid w:val="00DE619D"/>
    <w:rsid w:val="00DF1475"/>
    <w:rsid w:val="00E0632E"/>
    <w:rsid w:val="00E15214"/>
    <w:rsid w:val="00E443A5"/>
    <w:rsid w:val="00E44D3E"/>
    <w:rsid w:val="00E450A3"/>
    <w:rsid w:val="00E5798C"/>
    <w:rsid w:val="00E74993"/>
    <w:rsid w:val="00E93325"/>
    <w:rsid w:val="00EA2F8B"/>
    <w:rsid w:val="00EB7F18"/>
    <w:rsid w:val="00ED075E"/>
    <w:rsid w:val="00EE3618"/>
    <w:rsid w:val="00F13256"/>
    <w:rsid w:val="00F2405F"/>
    <w:rsid w:val="00F36121"/>
    <w:rsid w:val="00F370E3"/>
    <w:rsid w:val="00F43760"/>
    <w:rsid w:val="00F62457"/>
    <w:rsid w:val="00F817E6"/>
    <w:rsid w:val="00FE6D8C"/>
    <w:rsid w:val="00FE7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F13FE"/>
  <w15:docId w15:val="{57B5A18A-C624-426B-92F1-B4429617C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7226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8C7638"/>
    <w:pPr>
      <w:tabs>
        <w:tab w:val="center" w:pos="4419"/>
        <w:tab w:val="right" w:pos="8838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8C7638"/>
    <w:rPr>
      <w:rFonts w:ascii="Times New Roman" w:eastAsia="Times New Roman" w:hAnsi="Times New Roman" w:cs="Times New Roman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8C7638"/>
    <w:pPr>
      <w:tabs>
        <w:tab w:val="center" w:pos="4419"/>
        <w:tab w:val="right" w:pos="8838"/>
      </w:tabs>
    </w:pPr>
  </w:style>
  <w:style w:type="character" w:customStyle="1" w:styleId="RodapChar">
    <w:name w:val="Rodapé Char"/>
    <w:basedOn w:val="Fontepargpadro"/>
    <w:link w:val="Rodap"/>
    <w:uiPriority w:val="99"/>
    <w:rsid w:val="008C7638"/>
    <w:rPr>
      <w:rFonts w:ascii="Times New Roman" w:eastAsia="Times New Roman" w:hAnsi="Times New Roman" w:cs="Times New Roman"/>
      <w:lang w:eastAsia="pt-BR"/>
    </w:rPr>
  </w:style>
  <w:style w:type="paragraph" w:styleId="PargrafodaLista">
    <w:name w:val="List Paragraph"/>
    <w:basedOn w:val="Normal"/>
    <w:uiPriority w:val="34"/>
    <w:qFormat/>
    <w:rsid w:val="002941FA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0E79AB"/>
    <w:rPr>
      <w:color w:val="0563C1" w:themeColor="hyperlink"/>
      <w:u w:val="single"/>
    </w:rPr>
  </w:style>
  <w:style w:type="character" w:customStyle="1" w:styleId="apple-converted-space">
    <w:name w:val="apple-converted-space"/>
    <w:basedOn w:val="Fontepargpadro"/>
    <w:rsid w:val="00242C26"/>
  </w:style>
  <w:style w:type="character" w:styleId="HiperlinkVisitado">
    <w:name w:val="FollowedHyperlink"/>
    <w:basedOn w:val="Fontepargpadro"/>
    <w:uiPriority w:val="99"/>
    <w:semiHidden/>
    <w:unhideWhenUsed/>
    <w:rsid w:val="00242C26"/>
    <w:rPr>
      <w:color w:val="954F72" w:themeColor="followedHyperlink"/>
      <w:u w:val="single"/>
    </w:rPr>
  </w:style>
  <w:style w:type="character" w:styleId="nfase">
    <w:name w:val="Emphasis"/>
    <w:basedOn w:val="Fontepargpadro"/>
    <w:uiPriority w:val="20"/>
    <w:qFormat/>
    <w:rsid w:val="00EB7F18"/>
    <w:rPr>
      <w:i/>
      <w:iCs/>
    </w:rPr>
  </w:style>
  <w:style w:type="paragraph" w:customStyle="1" w:styleId="CorpoA">
    <w:name w:val="Corpo A"/>
    <w:rsid w:val="0055619E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pt-PT" w:eastAsia="pt-BR"/>
    </w:rPr>
  </w:style>
  <w:style w:type="character" w:customStyle="1" w:styleId="ref-vol">
    <w:name w:val="ref-vol"/>
    <w:rsid w:val="00343967"/>
    <w:rPr>
      <w:lang w:val="pt-PT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31DD4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31DD4"/>
    <w:rPr>
      <w:rFonts w:ascii="Tahoma" w:eastAsia="Times New Roman" w:hAnsi="Tahoma" w:cs="Tahoma"/>
      <w:sz w:val="16"/>
      <w:szCs w:val="16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331DD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31DD4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31DD4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31DD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31DD4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customStyle="1" w:styleId="shorttext">
    <w:name w:val="short_text"/>
    <w:basedOn w:val="Fontepargpadro"/>
    <w:rsid w:val="00331D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92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43A75D3-3453-4300-97E1-E86B054D7C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932</Words>
  <Characters>10435</Characters>
  <Application>Microsoft Office Word</Application>
  <DocSecurity>0</DocSecurity>
  <Lines>86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GENIE NERI</dc:creator>
  <cp:lastModifiedBy>EUGENIE NERI</cp:lastModifiedBy>
  <cp:revision>5</cp:revision>
  <cp:lastPrinted>2017-04-12T18:28:00Z</cp:lastPrinted>
  <dcterms:created xsi:type="dcterms:W3CDTF">2017-11-10T01:09:00Z</dcterms:created>
  <dcterms:modified xsi:type="dcterms:W3CDTF">2017-11-18T19:03:00Z</dcterms:modified>
</cp:coreProperties>
</file>